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09CAE" w14:textId="77777777" w:rsidR="001C66D4" w:rsidRDefault="001C66D4"/>
    <w:p w14:paraId="2FEE06C0" w14:textId="77777777" w:rsidR="00573AD4" w:rsidRDefault="00573AD4"/>
    <w:p w14:paraId="101A9783" w14:textId="12A76F3B" w:rsidR="00573AD4" w:rsidRPr="00573AD4" w:rsidRDefault="00756E3C" w:rsidP="00573AD4">
      <w:pPr>
        <w:widowControl/>
        <w:spacing w:after="160" w:line="360" w:lineRule="auto"/>
        <w:contextualSpacing/>
        <w:jc w:val="center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 w:hint="eastAsia"/>
          <w:b/>
          <w:bCs/>
          <w:iCs/>
          <w:kern w:val="0"/>
          <w:sz w:val="22"/>
          <w14:ligatures w14:val="none"/>
        </w:rPr>
        <w:t xml:space="preserve">Supplementary </w:t>
      </w:r>
      <w:r w:rsidR="00573AD4" w:rsidRPr="00573AD4">
        <w:rPr>
          <w:rFonts w:ascii="Times New Roman" w:eastAsia="等线" w:hAnsi="Times New Roman" w:cs="Times New Roman"/>
          <w:b/>
          <w:bCs/>
          <w:iCs/>
          <w:kern w:val="0"/>
          <w:sz w:val="22"/>
          <w14:ligatures w14:val="none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iCs/>
          <w:kern w:val="0"/>
          <w:sz w:val="22"/>
          <w14:ligatures w14:val="none"/>
        </w:rPr>
        <w:t>S1</w:t>
      </w:r>
      <w:r w:rsidR="00573AD4" w:rsidRPr="00573AD4">
        <w:rPr>
          <w:rFonts w:ascii="Times New Roman" w:eastAsia="等线" w:hAnsi="Times New Roman" w:cs="Times New Roman"/>
          <w:b/>
          <w:bCs/>
          <w:iCs/>
          <w:kern w:val="0"/>
          <w:sz w:val="22"/>
          <w14:ligatures w14:val="none"/>
        </w:rPr>
        <w:t xml:space="preserve">. </w:t>
      </w:r>
      <w:r w:rsidR="00573AD4" w:rsidRPr="00573AD4">
        <w:rPr>
          <w:rFonts w:ascii="Times New Roman" w:eastAsia="等线" w:hAnsi="Times New Roman" w:cs="Times New Roman"/>
          <w:iCs/>
          <w:kern w:val="0"/>
          <w:sz w:val="22"/>
          <w14:ligatures w14:val="none"/>
        </w:rPr>
        <w:t xml:space="preserve">Correlations between cortical surface </w:t>
      </w:r>
      <w:r w:rsidR="00573AD4" w:rsidRPr="00573AD4"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>morphometry</w:t>
      </w:r>
      <w:r w:rsidR="00573AD4" w:rsidRPr="00573AD4">
        <w:rPr>
          <w:rFonts w:ascii="Times New Roman" w:eastAsia="等线" w:hAnsi="Times New Roman" w:cs="Times New Roman"/>
          <w:iCs/>
          <w:kern w:val="0"/>
          <w:sz w:val="22"/>
          <w14:ligatures w14:val="none"/>
        </w:rPr>
        <w:t xml:space="preserve"> and </w:t>
      </w:r>
      <w:r w:rsidR="00573AD4" w:rsidRPr="00573AD4"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>clinical measures</w:t>
      </w:r>
      <w:r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 xml:space="preserve"> in FM group</w:t>
      </w:r>
      <w:r w:rsidR="00573AD4" w:rsidRPr="00573AD4"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>.</w:t>
      </w:r>
      <w:r w:rsidR="00573AD4" w:rsidRPr="00573AD4">
        <w:rPr>
          <w:rFonts w:ascii="Times New Roman" w:eastAsia="等线" w:hAnsi="Times New Roman" w:cs="Times New Roman"/>
          <w:iCs/>
          <w:kern w:val="0"/>
          <w:sz w:val="22"/>
          <w14:ligatures w14:val="none"/>
        </w:rPr>
        <w:t xml:space="preserve"> </w:t>
      </w:r>
    </w:p>
    <w:tbl>
      <w:tblPr>
        <w:tblStyle w:val="ae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552"/>
        <w:gridCol w:w="4253"/>
        <w:gridCol w:w="1418"/>
        <w:gridCol w:w="1417"/>
      </w:tblGrid>
      <w:tr w:rsidR="00DC75DF" w:rsidRPr="00573AD4" w14:paraId="491BB2D5" w14:textId="77777777" w:rsidTr="00DC75DF">
        <w:trPr>
          <w:jc w:val="center"/>
        </w:trPr>
        <w:tc>
          <w:tcPr>
            <w:tcW w:w="269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4BEABB5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bookmarkStart w:id="0" w:name="OLE_LINK31"/>
            <w:r w:rsidRPr="00573AD4">
              <w:rPr>
                <w:rFonts w:ascii="Times New Roman" w:eastAsia="等线" w:hAnsi="Times New Roman" w:cs="Times New Roman"/>
                <w:b/>
                <w:bCs/>
              </w:rPr>
              <w:t>Cortical surface measur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2" w:space="0" w:color="auto"/>
            </w:tcBorders>
          </w:tcPr>
          <w:p w14:paraId="26E878C8" w14:textId="654F80BF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573AD4">
              <w:rPr>
                <w:rFonts w:ascii="Times New Roman" w:eastAsia="等线" w:hAnsi="Times New Roman" w:cs="Times New Roman" w:hint="eastAsia"/>
                <w:b/>
                <w:bCs/>
              </w:rPr>
              <w:t>Clinical measur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1CE0A5C" w14:textId="766B52DF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573AD4">
              <w:rPr>
                <w:rFonts w:ascii="Times New Roman" w:eastAsia="等线" w:hAnsi="Times New Roman" w:cs="Times New Roman"/>
                <w:b/>
                <w:bCs/>
              </w:rPr>
              <w:t>Region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1F37CFD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573AD4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</w:tcPr>
          <w:p w14:paraId="250EF00C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573AD4">
              <w:rPr>
                <w:rFonts w:ascii="Times New Roman" w:eastAsia="等线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DC75DF" w:rsidRPr="00573AD4" w14:paraId="4FF168A0" w14:textId="77777777" w:rsidTr="00DC75DF">
        <w:trPr>
          <w:jc w:val="center"/>
        </w:trPr>
        <w:tc>
          <w:tcPr>
            <w:tcW w:w="2693" w:type="dxa"/>
            <w:tcBorders>
              <w:top w:val="single" w:sz="2" w:space="0" w:color="auto"/>
            </w:tcBorders>
            <w:vAlign w:val="center"/>
          </w:tcPr>
          <w:p w14:paraId="470D2586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573AD4">
              <w:rPr>
                <w:rFonts w:ascii="Times New Roman" w:eastAsia="等线" w:hAnsi="Times New Roman" w:cs="Times New Roman" w:hint="eastAsia"/>
              </w:rPr>
              <w:t>CT</w:t>
            </w:r>
          </w:p>
        </w:tc>
        <w:tc>
          <w:tcPr>
            <w:tcW w:w="2552" w:type="dxa"/>
            <w:tcBorders>
              <w:top w:val="single" w:sz="2" w:space="0" w:color="auto"/>
            </w:tcBorders>
            <w:vAlign w:val="center"/>
          </w:tcPr>
          <w:p w14:paraId="094623D5" w14:textId="360B02D1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573AD4">
              <w:rPr>
                <w:rFonts w:ascii="Times New Roman" w:eastAsia="等线" w:hAnsi="Times New Roman" w:cs="Times New Roman" w:hint="eastAsia"/>
              </w:rPr>
              <w:t>HAMD</w:t>
            </w:r>
          </w:p>
        </w:tc>
        <w:tc>
          <w:tcPr>
            <w:tcW w:w="4253" w:type="dxa"/>
            <w:tcBorders>
              <w:top w:val="single" w:sz="2" w:space="0" w:color="auto"/>
            </w:tcBorders>
            <w:vAlign w:val="center"/>
          </w:tcPr>
          <w:p w14:paraId="5E6562E4" w14:textId="3EF27B26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573AD4">
              <w:rPr>
                <w:rFonts w:ascii="Times New Roman" w:eastAsia="等线" w:hAnsi="Times New Roman" w:cs="Times New Roman" w:hint="eastAsia"/>
              </w:rPr>
              <w:t>Left caudal anterior cingulate cortex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0A8D5A62" w14:textId="607D9B43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573AD4">
              <w:rPr>
                <w:rFonts w:ascii="Times New Roman" w:eastAsia="等线" w:hAnsi="Times New Roman" w:cs="Times New Roman" w:hint="eastAsia"/>
              </w:rPr>
              <w:t>0.353</w:t>
            </w:r>
            <w:bookmarkStart w:id="1" w:name="OLE_LINK24"/>
            <w:r w:rsidRPr="004672C9">
              <w:rPr>
                <w:rFonts w:ascii="Times New Roman" w:eastAsia="等线" w:hAnsi="Times New Roman" w:cs="Times New Roman" w:hint="eastAsia"/>
                <w:vertAlign w:val="superscript"/>
              </w:rPr>
              <w:t>*</w:t>
            </w:r>
            <w:bookmarkEnd w:id="1"/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6BD11A78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573AD4">
              <w:rPr>
                <w:rFonts w:ascii="Times New Roman" w:eastAsia="等线" w:hAnsi="Times New Roman" w:cs="Times New Roman" w:hint="eastAsia"/>
              </w:rPr>
              <w:t>.044</w:t>
            </w:r>
          </w:p>
        </w:tc>
      </w:tr>
      <w:tr w:rsidR="00DC75DF" w:rsidRPr="00573AD4" w14:paraId="41123C9B" w14:textId="77777777" w:rsidTr="00DC75DF">
        <w:trPr>
          <w:jc w:val="center"/>
        </w:trPr>
        <w:tc>
          <w:tcPr>
            <w:tcW w:w="2693" w:type="dxa"/>
            <w:vAlign w:val="center"/>
          </w:tcPr>
          <w:p w14:paraId="3BDEB8BE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4BA1B82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6A6232E1" w14:textId="336B00D5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medial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orbito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39DE9FB2" w14:textId="4AAF1E32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104</w:t>
            </w:r>
          </w:p>
        </w:tc>
        <w:tc>
          <w:tcPr>
            <w:tcW w:w="1417" w:type="dxa"/>
            <w:vAlign w:val="center"/>
          </w:tcPr>
          <w:p w14:paraId="2CA13F9D" w14:textId="15D9034D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565</w:t>
            </w:r>
          </w:p>
        </w:tc>
      </w:tr>
      <w:tr w:rsidR="00DC75DF" w:rsidRPr="00573AD4" w14:paraId="3271703E" w14:textId="77777777" w:rsidTr="00DC75DF">
        <w:trPr>
          <w:jc w:val="center"/>
        </w:trPr>
        <w:tc>
          <w:tcPr>
            <w:tcW w:w="2693" w:type="dxa"/>
            <w:vAlign w:val="center"/>
          </w:tcPr>
          <w:p w14:paraId="24BA185B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5579C61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12452B4F" w14:textId="668CA311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post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cingulate</w:t>
            </w:r>
            <w:r>
              <w:rPr>
                <w:rFonts w:ascii="Times New Roman" w:eastAsia="等线" w:hAnsi="Times New Roman" w:cs="Times New Roman" w:hint="eastAsia"/>
              </w:rPr>
              <w:t xml:space="preserve"> cortex</w:t>
            </w:r>
          </w:p>
        </w:tc>
        <w:tc>
          <w:tcPr>
            <w:tcW w:w="1418" w:type="dxa"/>
            <w:vAlign w:val="center"/>
          </w:tcPr>
          <w:p w14:paraId="189DF175" w14:textId="162BF344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011</w:t>
            </w:r>
          </w:p>
        </w:tc>
        <w:tc>
          <w:tcPr>
            <w:tcW w:w="1417" w:type="dxa"/>
            <w:vAlign w:val="center"/>
          </w:tcPr>
          <w:p w14:paraId="7E44DA23" w14:textId="193E4E1F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953</w:t>
            </w:r>
          </w:p>
        </w:tc>
      </w:tr>
      <w:tr w:rsidR="00DC75DF" w:rsidRPr="00573AD4" w14:paraId="6A3361AF" w14:textId="77777777" w:rsidTr="00DC75DF">
        <w:trPr>
          <w:jc w:val="center"/>
        </w:trPr>
        <w:tc>
          <w:tcPr>
            <w:tcW w:w="2693" w:type="dxa"/>
            <w:vAlign w:val="center"/>
          </w:tcPr>
          <w:p w14:paraId="2724BB1D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9903998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472B0A25" w14:textId="40054D62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4BB16725" w14:textId="62A2FDC3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016</w:t>
            </w:r>
          </w:p>
        </w:tc>
        <w:tc>
          <w:tcPr>
            <w:tcW w:w="1417" w:type="dxa"/>
            <w:vAlign w:val="center"/>
          </w:tcPr>
          <w:p w14:paraId="6FCEC39D" w14:textId="4F4CA22F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931</w:t>
            </w:r>
          </w:p>
        </w:tc>
      </w:tr>
      <w:tr w:rsidR="00DC75DF" w:rsidRPr="00573AD4" w14:paraId="48EDDE4E" w14:textId="77777777" w:rsidTr="00DC75DF">
        <w:trPr>
          <w:jc w:val="center"/>
        </w:trPr>
        <w:tc>
          <w:tcPr>
            <w:tcW w:w="2693" w:type="dxa"/>
            <w:vAlign w:val="center"/>
          </w:tcPr>
          <w:p w14:paraId="75E97A9B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0BD3736" w14:textId="7777777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19118E03" w14:textId="3F2CE567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parietal</w:t>
            </w:r>
            <w:r>
              <w:rPr>
                <w:rFonts w:ascii="Times New Roman" w:eastAsia="等线" w:hAnsi="Times New Roman" w:cs="Times New Roman" w:hint="eastAsia"/>
              </w:rPr>
              <w:t xml:space="preserve"> lobule</w:t>
            </w:r>
          </w:p>
        </w:tc>
        <w:tc>
          <w:tcPr>
            <w:tcW w:w="1418" w:type="dxa"/>
            <w:vAlign w:val="center"/>
          </w:tcPr>
          <w:p w14:paraId="7B98BC69" w14:textId="5CFFA2C0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007</w:t>
            </w:r>
          </w:p>
        </w:tc>
        <w:tc>
          <w:tcPr>
            <w:tcW w:w="1417" w:type="dxa"/>
            <w:vAlign w:val="center"/>
          </w:tcPr>
          <w:p w14:paraId="2D81001B" w14:textId="2911ECBB" w:rsidR="00DC75DF" w:rsidRPr="00573AD4" w:rsidRDefault="00DC75DF" w:rsidP="0065081C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971</w:t>
            </w:r>
          </w:p>
        </w:tc>
      </w:tr>
      <w:tr w:rsidR="00DC75DF" w:rsidRPr="00573AD4" w14:paraId="5A9B5552" w14:textId="77777777" w:rsidTr="00DC75DF">
        <w:trPr>
          <w:jc w:val="center"/>
        </w:trPr>
        <w:tc>
          <w:tcPr>
            <w:tcW w:w="2693" w:type="dxa"/>
            <w:vAlign w:val="center"/>
          </w:tcPr>
          <w:p w14:paraId="190EE0ED" w14:textId="777777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E54830A" w14:textId="5B8C2693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HAMA</w:t>
            </w:r>
          </w:p>
        </w:tc>
        <w:tc>
          <w:tcPr>
            <w:tcW w:w="4253" w:type="dxa"/>
            <w:vAlign w:val="center"/>
          </w:tcPr>
          <w:p w14:paraId="6AD7B3F8" w14:textId="3E1A5BA4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573AD4">
              <w:rPr>
                <w:rFonts w:ascii="Times New Roman" w:eastAsia="等线" w:hAnsi="Times New Roman" w:cs="Times New Roman" w:hint="eastAsia"/>
              </w:rPr>
              <w:t>Left caudal anterior cingulate cortex</w:t>
            </w:r>
          </w:p>
        </w:tc>
        <w:tc>
          <w:tcPr>
            <w:tcW w:w="1418" w:type="dxa"/>
            <w:vAlign w:val="center"/>
          </w:tcPr>
          <w:p w14:paraId="1BEDDAEE" w14:textId="7C24B38D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433</w:t>
            </w:r>
            <w:r w:rsidRPr="004672C9">
              <w:rPr>
                <w:rFonts w:ascii="Times New Roman" w:eastAsia="等线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417" w:type="dxa"/>
            <w:vAlign w:val="center"/>
          </w:tcPr>
          <w:p w14:paraId="0EF4A645" w14:textId="122C115B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012</w:t>
            </w:r>
          </w:p>
        </w:tc>
      </w:tr>
      <w:tr w:rsidR="00DC75DF" w:rsidRPr="00573AD4" w14:paraId="07C96F37" w14:textId="77777777" w:rsidTr="00DC75DF">
        <w:trPr>
          <w:jc w:val="center"/>
        </w:trPr>
        <w:tc>
          <w:tcPr>
            <w:tcW w:w="2693" w:type="dxa"/>
            <w:vAlign w:val="center"/>
          </w:tcPr>
          <w:p w14:paraId="7CDA81E4" w14:textId="777777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5B61331" w14:textId="777777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150B3950" w14:textId="143A79DF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medial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orbito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6AA264DD" w14:textId="1951ED75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071</w:t>
            </w:r>
          </w:p>
        </w:tc>
        <w:tc>
          <w:tcPr>
            <w:tcW w:w="1417" w:type="dxa"/>
            <w:vAlign w:val="center"/>
          </w:tcPr>
          <w:p w14:paraId="730451F7" w14:textId="370AE78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694</w:t>
            </w:r>
          </w:p>
        </w:tc>
      </w:tr>
      <w:tr w:rsidR="00DC75DF" w:rsidRPr="00573AD4" w14:paraId="276A88BA" w14:textId="77777777" w:rsidTr="00DC75DF">
        <w:trPr>
          <w:jc w:val="center"/>
        </w:trPr>
        <w:tc>
          <w:tcPr>
            <w:tcW w:w="2693" w:type="dxa"/>
            <w:vAlign w:val="center"/>
          </w:tcPr>
          <w:p w14:paraId="305C280B" w14:textId="777777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A78F39A" w14:textId="777777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6D265154" w14:textId="22622AF1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post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cingulate</w:t>
            </w:r>
            <w:r>
              <w:rPr>
                <w:rFonts w:ascii="Times New Roman" w:eastAsia="等线" w:hAnsi="Times New Roman" w:cs="Times New Roman" w:hint="eastAsia"/>
              </w:rPr>
              <w:t xml:space="preserve"> cortex</w:t>
            </w:r>
          </w:p>
        </w:tc>
        <w:tc>
          <w:tcPr>
            <w:tcW w:w="1418" w:type="dxa"/>
            <w:vAlign w:val="center"/>
          </w:tcPr>
          <w:p w14:paraId="720B036A" w14:textId="64ECFF58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073</w:t>
            </w:r>
          </w:p>
        </w:tc>
        <w:tc>
          <w:tcPr>
            <w:tcW w:w="1417" w:type="dxa"/>
            <w:vAlign w:val="center"/>
          </w:tcPr>
          <w:p w14:paraId="2B8EFC1C" w14:textId="293A0AD6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685</w:t>
            </w:r>
          </w:p>
        </w:tc>
      </w:tr>
      <w:tr w:rsidR="00DC75DF" w:rsidRPr="00573AD4" w14:paraId="2699C657" w14:textId="77777777" w:rsidTr="00DC75DF">
        <w:trPr>
          <w:jc w:val="center"/>
        </w:trPr>
        <w:tc>
          <w:tcPr>
            <w:tcW w:w="2693" w:type="dxa"/>
            <w:vAlign w:val="center"/>
          </w:tcPr>
          <w:p w14:paraId="13E0BC89" w14:textId="777777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FADA24C" w14:textId="777777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3337FEDF" w14:textId="2B162B9B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063992DF" w14:textId="68B34E4A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-0.097</w:t>
            </w:r>
          </w:p>
        </w:tc>
        <w:tc>
          <w:tcPr>
            <w:tcW w:w="1417" w:type="dxa"/>
            <w:vAlign w:val="center"/>
          </w:tcPr>
          <w:p w14:paraId="69C43107" w14:textId="502F85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590</w:t>
            </w:r>
          </w:p>
        </w:tc>
      </w:tr>
      <w:tr w:rsidR="00DC75DF" w:rsidRPr="00573AD4" w14:paraId="11A6B6BB" w14:textId="77777777" w:rsidTr="00DC75DF">
        <w:trPr>
          <w:jc w:val="center"/>
        </w:trPr>
        <w:tc>
          <w:tcPr>
            <w:tcW w:w="2693" w:type="dxa"/>
            <w:vAlign w:val="center"/>
          </w:tcPr>
          <w:p w14:paraId="59A66528" w14:textId="777777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F838FF6" w14:textId="77777777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5536C7CD" w14:textId="0C939ACD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parietal</w:t>
            </w:r>
            <w:r>
              <w:rPr>
                <w:rFonts w:ascii="Times New Roman" w:eastAsia="等线" w:hAnsi="Times New Roman" w:cs="Times New Roman" w:hint="eastAsia"/>
              </w:rPr>
              <w:t xml:space="preserve"> lobule</w:t>
            </w:r>
          </w:p>
        </w:tc>
        <w:tc>
          <w:tcPr>
            <w:tcW w:w="1418" w:type="dxa"/>
            <w:vAlign w:val="center"/>
          </w:tcPr>
          <w:p w14:paraId="319BF1D8" w14:textId="366349A6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-0.223</w:t>
            </w:r>
          </w:p>
        </w:tc>
        <w:tc>
          <w:tcPr>
            <w:tcW w:w="1417" w:type="dxa"/>
            <w:vAlign w:val="center"/>
          </w:tcPr>
          <w:p w14:paraId="4699B44D" w14:textId="295069E3" w:rsidR="00DC75DF" w:rsidRPr="00573AD4" w:rsidRDefault="00DC75DF" w:rsidP="002B4F3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212</w:t>
            </w:r>
          </w:p>
        </w:tc>
      </w:tr>
      <w:tr w:rsidR="00DC75DF" w:rsidRPr="00573AD4" w14:paraId="109828E5" w14:textId="77777777" w:rsidTr="00DC75DF">
        <w:trPr>
          <w:jc w:val="center"/>
        </w:trPr>
        <w:tc>
          <w:tcPr>
            <w:tcW w:w="2693" w:type="dxa"/>
            <w:vAlign w:val="center"/>
          </w:tcPr>
          <w:p w14:paraId="40C5B01E" w14:textId="7777777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B02346E" w14:textId="03A7D16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TAS</w:t>
            </w:r>
          </w:p>
        </w:tc>
        <w:tc>
          <w:tcPr>
            <w:tcW w:w="4253" w:type="dxa"/>
            <w:vAlign w:val="center"/>
          </w:tcPr>
          <w:p w14:paraId="1EA24F62" w14:textId="2599E9ED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573AD4">
              <w:rPr>
                <w:rFonts w:ascii="Times New Roman" w:eastAsia="等线" w:hAnsi="Times New Roman" w:cs="Times New Roman" w:hint="eastAsia"/>
              </w:rPr>
              <w:t>Left caudal anterior cingulate cortex</w:t>
            </w:r>
          </w:p>
        </w:tc>
        <w:tc>
          <w:tcPr>
            <w:tcW w:w="1418" w:type="dxa"/>
            <w:vAlign w:val="center"/>
          </w:tcPr>
          <w:p w14:paraId="53CC19F9" w14:textId="2714B4A0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-0.061</w:t>
            </w:r>
          </w:p>
        </w:tc>
        <w:tc>
          <w:tcPr>
            <w:tcW w:w="1417" w:type="dxa"/>
            <w:vAlign w:val="center"/>
          </w:tcPr>
          <w:p w14:paraId="580D4836" w14:textId="1FED034C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734</w:t>
            </w:r>
          </w:p>
        </w:tc>
      </w:tr>
      <w:tr w:rsidR="00DC75DF" w:rsidRPr="00573AD4" w14:paraId="0462852B" w14:textId="77777777" w:rsidTr="00DC75DF">
        <w:trPr>
          <w:jc w:val="center"/>
        </w:trPr>
        <w:tc>
          <w:tcPr>
            <w:tcW w:w="2693" w:type="dxa"/>
            <w:vAlign w:val="center"/>
          </w:tcPr>
          <w:p w14:paraId="2C002037" w14:textId="7777777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BE0ACA8" w14:textId="7777777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154C783C" w14:textId="1CAFE544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medial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orbito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31AD490D" w14:textId="75B88CD2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002</w:t>
            </w:r>
          </w:p>
        </w:tc>
        <w:tc>
          <w:tcPr>
            <w:tcW w:w="1417" w:type="dxa"/>
            <w:vAlign w:val="center"/>
          </w:tcPr>
          <w:p w14:paraId="5FD8347D" w14:textId="3B868E88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991</w:t>
            </w:r>
          </w:p>
        </w:tc>
      </w:tr>
      <w:tr w:rsidR="00DC75DF" w:rsidRPr="00573AD4" w14:paraId="292B9A52" w14:textId="77777777" w:rsidTr="00DC75DF">
        <w:trPr>
          <w:jc w:val="center"/>
        </w:trPr>
        <w:tc>
          <w:tcPr>
            <w:tcW w:w="2693" w:type="dxa"/>
            <w:vAlign w:val="center"/>
          </w:tcPr>
          <w:p w14:paraId="6B0CE7B6" w14:textId="7777777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D619FE4" w14:textId="7777777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69221598" w14:textId="22FB3613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post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cingulate</w:t>
            </w:r>
            <w:r>
              <w:rPr>
                <w:rFonts w:ascii="Times New Roman" w:eastAsia="等线" w:hAnsi="Times New Roman" w:cs="Times New Roman" w:hint="eastAsia"/>
              </w:rPr>
              <w:t xml:space="preserve"> cortex</w:t>
            </w:r>
          </w:p>
        </w:tc>
        <w:tc>
          <w:tcPr>
            <w:tcW w:w="1418" w:type="dxa"/>
            <w:vAlign w:val="center"/>
          </w:tcPr>
          <w:p w14:paraId="2482A495" w14:textId="55738259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-0.419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417" w:type="dxa"/>
            <w:vAlign w:val="center"/>
          </w:tcPr>
          <w:p w14:paraId="42F0C112" w14:textId="5606F56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015</w:t>
            </w:r>
          </w:p>
        </w:tc>
      </w:tr>
      <w:tr w:rsidR="00DC75DF" w:rsidRPr="00573AD4" w14:paraId="7DFB3BD1" w14:textId="77777777" w:rsidTr="00DC75DF">
        <w:trPr>
          <w:jc w:val="center"/>
        </w:trPr>
        <w:tc>
          <w:tcPr>
            <w:tcW w:w="2693" w:type="dxa"/>
            <w:vAlign w:val="center"/>
          </w:tcPr>
          <w:p w14:paraId="143F0304" w14:textId="7777777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0E0778D" w14:textId="7777777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506359BD" w14:textId="1A563E9D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73CE779C" w14:textId="49343041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-0.276</w:t>
            </w:r>
          </w:p>
        </w:tc>
        <w:tc>
          <w:tcPr>
            <w:tcW w:w="1417" w:type="dxa"/>
            <w:vAlign w:val="center"/>
          </w:tcPr>
          <w:p w14:paraId="52CF83AC" w14:textId="6B1FF69D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120</w:t>
            </w:r>
          </w:p>
        </w:tc>
      </w:tr>
      <w:tr w:rsidR="00DC75DF" w:rsidRPr="00573AD4" w14:paraId="593001D1" w14:textId="77777777" w:rsidTr="00DC75DF">
        <w:trPr>
          <w:jc w:val="center"/>
        </w:trPr>
        <w:tc>
          <w:tcPr>
            <w:tcW w:w="2693" w:type="dxa"/>
            <w:vAlign w:val="center"/>
          </w:tcPr>
          <w:p w14:paraId="765915A1" w14:textId="7777777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0691083" w14:textId="77777777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529FB421" w14:textId="79ACB9FD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parietal</w:t>
            </w:r>
            <w:r>
              <w:rPr>
                <w:rFonts w:ascii="Times New Roman" w:eastAsia="等线" w:hAnsi="Times New Roman" w:cs="Times New Roman" w:hint="eastAsia"/>
              </w:rPr>
              <w:t xml:space="preserve"> lobule</w:t>
            </w:r>
          </w:p>
        </w:tc>
        <w:tc>
          <w:tcPr>
            <w:tcW w:w="1418" w:type="dxa"/>
            <w:vAlign w:val="center"/>
          </w:tcPr>
          <w:p w14:paraId="278F2F61" w14:textId="309D8666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-0.053</w:t>
            </w:r>
          </w:p>
        </w:tc>
        <w:tc>
          <w:tcPr>
            <w:tcW w:w="1417" w:type="dxa"/>
            <w:vAlign w:val="center"/>
          </w:tcPr>
          <w:p w14:paraId="3B196B23" w14:textId="128077FC" w:rsidR="00DC75DF" w:rsidRPr="00573AD4" w:rsidRDefault="00DC75DF" w:rsidP="005F07D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770</w:t>
            </w:r>
          </w:p>
        </w:tc>
      </w:tr>
      <w:tr w:rsidR="00DC75DF" w:rsidRPr="00573AD4" w14:paraId="28A7D885" w14:textId="77777777" w:rsidTr="00DC75DF">
        <w:trPr>
          <w:jc w:val="center"/>
        </w:trPr>
        <w:tc>
          <w:tcPr>
            <w:tcW w:w="2693" w:type="dxa"/>
            <w:vAlign w:val="center"/>
          </w:tcPr>
          <w:p w14:paraId="42E26C63" w14:textId="7777777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E004F88" w14:textId="1DF7B4F9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FIQ</w:t>
            </w:r>
          </w:p>
        </w:tc>
        <w:tc>
          <w:tcPr>
            <w:tcW w:w="4253" w:type="dxa"/>
            <w:vAlign w:val="center"/>
          </w:tcPr>
          <w:p w14:paraId="0364ED28" w14:textId="1F83B522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573AD4">
              <w:rPr>
                <w:rFonts w:ascii="Times New Roman" w:eastAsia="等线" w:hAnsi="Times New Roman" w:cs="Times New Roman" w:hint="eastAsia"/>
              </w:rPr>
              <w:t>Left caudal anterior cingulate cortex</w:t>
            </w:r>
          </w:p>
        </w:tc>
        <w:tc>
          <w:tcPr>
            <w:tcW w:w="1418" w:type="dxa"/>
            <w:vAlign w:val="center"/>
          </w:tcPr>
          <w:p w14:paraId="37CE39A6" w14:textId="0DD9B2D1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-0.160</w:t>
            </w:r>
          </w:p>
        </w:tc>
        <w:tc>
          <w:tcPr>
            <w:tcW w:w="1417" w:type="dxa"/>
            <w:vAlign w:val="center"/>
          </w:tcPr>
          <w:p w14:paraId="7D866A45" w14:textId="7A38C370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372</w:t>
            </w:r>
          </w:p>
        </w:tc>
      </w:tr>
      <w:tr w:rsidR="00DC75DF" w:rsidRPr="00573AD4" w14:paraId="37B949FE" w14:textId="77777777" w:rsidTr="00DC75DF">
        <w:trPr>
          <w:jc w:val="center"/>
        </w:trPr>
        <w:tc>
          <w:tcPr>
            <w:tcW w:w="2693" w:type="dxa"/>
            <w:vAlign w:val="center"/>
          </w:tcPr>
          <w:p w14:paraId="51C3D203" w14:textId="7777777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3302285" w14:textId="7777777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605CA9CF" w14:textId="1AC8910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medial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orbito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28D70031" w14:textId="2FFEFCF2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142</w:t>
            </w:r>
          </w:p>
        </w:tc>
        <w:tc>
          <w:tcPr>
            <w:tcW w:w="1417" w:type="dxa"/>
            <w:vAlign w:val="center"/>
          </w:tcPr>
          <w:p w14:paraId="5B2F1158" w14:textId="5C3D91DC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431</w:t>
            </w:r>
          </w:p>
        </w:tc>
      </w:tr>
      <w:tr w:rsidR="00DC75DF" w:rsidRPr="00573AD4" w14:paraId="323E3971" w14:textId="77777777" w:rsidTr="00DC75DF">
        <w:trPr>
          <w:jc w:val="center"/>
        </w:trPr>
        <w:tc>
          <w:tcPr>
            <w:tcW w:w="2693" w:type="dxa"/>
            <w:vAlign w:val="center"/>
          </w:tcPr>
          <w:p w14:paraId="09924C6A" w14:textId="7777777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D8733B9" w14:textId="7777777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4C8A398D" w14:textId="1B706B73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post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cingulate</w:t>
            </w:r>
            <w:r>
              <w:rPr>
                <w:rFonts w:ascii="Times New Roman" w:eastAsia="等线" w:hAnsi="Times New Roman" w:cs="Times New Roman" w:hint="eastAsia"/>
              </w:rPr>
              <w:t xml:space="preserve"> cortex</w:t>
            </w:r>
          </w:p>
        </w:tc>
        <w:tc>
          <w:tcPr>
            <w:tcW w:w="1418" w:type="dxa"/>
            <w:vAlign w:val="center"/>
          </w:tcPr>
          <w:p w14:paraId="2E089EB1" w14:textId="204F1746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012</w:t>
            </w:r>
          </w:p>
        </w:tc>
        <w:tc>
          <w:tcPr>
            <w:tcW w:w="1417" w:type="dxa"/>
            <w:vAlign w:val="center"/>
          </w:tcPr>
          <w:p w14:paraId="1BBCBA27" w14:textId="6B6D620F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947</w:t>
            </w:r>
          </w:p>
        </w:tc>
      </w:tr>
      <w:tr w:rsidR="00DC75DF" w:rsidRPr="00573AD4" w14:paraId="10DA6323" w14:textId="77777777" w:rsidTr="00DC75DF">
        <w:trPr>
          <w:jc w:val="center"/>
        </w:trPr>
        <w:tc>
          <w:tcPr>
            <w:tcW w:w="2693" w:type="dxa"/>
            <w:vAlign w:val="center"/>
          </w:tcPr>
          <w:p w14:paraId="01F3AB2C" w14:textId="7777777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BFA7698" w14:textId="7777777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52A4AD97" w14:textId="42D6CD34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12A45AE4" w14:textId="405E709B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177</w:t>
            </w:r>
          </w:p>
        </w:tc>
        <w:tc>
          <w:tcPr>
            <w:tcW w:w="1417" w:type="dxa"/>
            <w:vAlign w:val="center"/>
          </w:tcPr>
          <w:p w14:paraId="463F98EC" w14:textId="726A762A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326</w:t>
            </w:r>
          </w:p>
        </w:tc>
      </w:tr>
      <w:tr w:rsidR="00DC75DF" w:rsidRPr="00573AD4" w14:paraId="533DF060" w14:textId="77777777" w:rsidTr="00DC75DF">
        <w:trPr>
          <w:jc w:val="center"/>
        </w:trPr>
        <w:tc>
          <w:tcPr>
            <w:tcW w:w="2693" w:type="dxa"/>
            <w:vAlign w:val="center"/>
          </w:tcPr>
          <w:p w14:paraId="71BA0470" w14:textId="7777777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8493FD1" w14:textId="77777777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7D21E39A" w14:textId="458B2718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parietal</w:t>
            </w:r>
            <w:r>
              <w:rPr>
                <w:rFonts w:ascii="Times New Roman" w:eastAsia="等线" w:hAnsi="Times New Roman" w:cs="Times New Roman" w:hint="eastAsia"/>
              </w:rPr>
              <w:t xml:space="preserve"> lobule</w:t>
            </w:r>
          </w:p>
        </w:tc>
        <w:tc>
          <w:tcPr>
            <w:tcW w:w="1418" w:type="dxa"/>
            <w:vAlign w:val="center"/>
          </w:tcPr>
          <w:p w14:paraId="1825915F" w14:textId="08CC65EF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170</w:t>
            </w:r>
          </w:p>
        </w:tc>
        <w:tc>
          <w:tcPr>
            <w:tcW w:w="1417" w:type="dxa"/>
            <w:vAlign w:val="center"/>
          </w:tcPr>
          <w:p w14:paraId="744697E4" w14:textId="00EDB63D" w:rsidR="00DC75DF" w:rsidRPr="00573AD4" w:rsidRDefault="00DC75DF" w:rsidP="00297171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345</w:t>
            </w:r>
          </w:p>
        </w:tc>
      </w:tr>
      <w:tr w:rsidR="00DC75DF" w:rsidRPr="00573AD4" w14:paraId="575A6DBE" w14:textId="77777777" w:rsidTr="00DC75DF">
        <w:trPr>
          <w:jc w:val="center"/>
        </w:trPr>
        <w:tc>
          <w:tcPr>
            <w:tcW w:w="2693" w:type="dxa"/>
            <w:vAlign w:val="center"/>
          </w:tcPr>
          <w:p w14:paraId="267B667F" w14:textId="7777777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717E2F0" w14:textId="78304CD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MPQ</w:t>
            </w:r>
          </w:p>
        </w:tc>
        <w:tc>
          <w:tcPr>
            <w:tcW w:w="4253" w:type="dxa"/>
            <w:vAlign w:val="center"/>
          </w:tcPr>
          <w:p w14:paraId="1A69F1FF" w14:textId="37DB3683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573AD4">
              <w:rPr>
                <w:rFonts w:ascii="Times New Roman" w:eastAsia="等线" w:hAnsi="Times New Roman" w:cs="Times New Roman" w:hint="eastAsia"/>
              </w:rPr>
              <w:t>Left caudal anterior cingulate cortex</w:t>
            </w:r>
          </w:p>
        </w:tc>
        <w:tc>
          <w:tcPr>
            <w:tcW w:w="1418" w:type="dxa"/>
            <w:vAlign w:val="center"/>
          </w:tcPr>
          <w:p w14:paraId="6D75912F" w14:textId="6CF25E7B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313</w:t>
            </w:r>
          </w:p>
        </w:tc>
        <w:tc>
          <w:tcPr>
            <w:tcW w:w="1417" w:type="dxa"/>
            <w:vAlign w:val="center"/>
          </w:tcPr>
          <w:p w14:paraId="524FB833" w14:textId="2988E26A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076</w:t>
            </w:r>
          </w:p>
        </w:tc>
      </w:tr>
      <w:tr w:rsidR="00DC75DF" w:rsidRPr="00573AD4" w14:paraId="1D1B0521" w14:textId="77777777" w:rsidTr="00DC75DF">
        <w:trPr>
          <w:jc w:val="center"/>
        </w:trPr>
        <w:tc>
          <w:tcPr>
            <w:tcW w:w="2693" w:type="dxa"/>
            <w:vAlign w:val="center"/>
          </w:tcPr>
          <w:p w14:paraId="4978D091" w14:textId="7777777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AE61AB3" w14:textId="7777777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289B1E92" w14:textId="6FC6FE9A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medial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orbito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61F07CD6" w14:textId="0094032F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103</w:t>
            </w:r>
          </w:p>
        </w:tc>
        <w:tc>
          <w:tcPr>
            <w:tcW w:w="1417" w:type="dxa"/>
            <w:vAlign w:val="center"/>
          </w:tcPr>
          <w:p w14:paraId="61F2079D" w14:textId="015005B6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570</w:t>
            </w:r>
          </w:p>
        </w:tc>
      </w:tr>
      <w:tr w:rsidR="00DC75DF" w:rsidRPr="00573AD4" w14:paraId="2B9249DE" w14:textId="77777777" w:rsidTr="00DC75DF">
        <w:trPr>
          <w:jc w:val="center"/>
        </w:trPr>
        <w:tc>
          <w:tcPr>
            <w:tcW w:w="2693" w:type="dxa"/>
            <w:vAlign w:val="center"/>
          </w:tcPr>
          <w:p w14:paraId="16ED84E8" w14:textId="7777777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1106B4F" w14:textId="7777777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5DF183EC" w14:textId="402250EF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R</w:t>
            </w:r>
            <w:r>
              <w:rPr>
                <w:rFonts w:ascii="Times New Roman" w:eastAsia="等线" w:hAnsi="Times New Roman" w:cs="Times New Roman" w:hint="eastAsia"/>
              </w:rPr>
              <w:t xml:space="preserve">ight </w:t>
            </w:r>
            <w:r w:rsidRPr="00D33A39">
              <w:rPr>
                <w:rFonts w:ascii="Times New Roman" w:eastAsia="等线" w:hAnsi="Times New Roman" w:cs="Times New Roman" w:hint="eastAsia"/>
              </w:rPr>
              <w:t>post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cingulate</w:t>
            </w:r>
            <w:r>
              <w:rPr>
                <w:rFonts w:ascii="Times New Roman" w:eastAsia="等线" w:hAnsi="Times New Roman" w:cs="Times New Roman" w:hint="eastAsia"/>
              </w:rPr>
              <w:t xml:space="preserve"> cortex</w:t>
            </w:r>
          </w:p>
        </w:tc>
        <w:tc>
          <w:tcPr>
            <w:tcW w:w="1418" w:type="dxa"/>
            <w:vAlign w:val="center"/>
          </w:tcPr>
          <w:p w14:paraId="155EE6DA" w14:textId="117CE0D4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123</w:t>
            </w:r>
          </w:p>
        </w:tc>
        <w:tc>
          <w:tcPr>
            <w:tcW w:w="1417" w:type="dxa"/>
            <w:vAlign w:val="center"/>
          </w:tcPr>
          <w:p w14:paraId="74CB052B" w14:textId="7A8DE733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495</w:t>
            </w:r>
          </w:p>
        </w:tc>
      </w:tr>
      <w:tr w:rsidR="00DC75DF" w:rsidRPr="00573AD4" w14:paraId="523154D8" w14:textId="77777777" w:rsidTr="00DC75DF">
        <w:trPr>
          <w:jc w:val="center"/>
        </w:trPr>
        <w:tc>
          <w:tcPr>
            <w:tcW w:w="2693" w:type="dxa"/>
            <w:vAlign w:val="center"/>
          </w:tcPr>
          <w:p w14:paraId="7F4B8D22" w14:textId="7777777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0723EAD" w14:textId="7777777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09DB26ED" w14:textId="7F87A561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frontal</w:t>
            </w:r>
            <w:r>
              <w:rPr>
                <w:rFonts w:ascii="Times New Roman" w:eastAsia="等线" w:hAnsi="Times New Roman" w:cs="Times New Roman" w:hint="eastAsia"/>
              </w:rPr>
              <w:t xml:space="preserve"> gyrus</w:t>
            </w:r>
          </w:p>
        </w:tc>
        <w:tc>
          <w:tcPr>
            <w:tcW w:w="1418" w:type="dxa"/>
            <w:vAlign w:val="center"/>
          </w:tcPr>
          <w:p w14:paraId="37710ECA" w14:textId="1E036CE6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023</w:t>
            </w:r>
          </w:p>
        </w:tc>
        <w:tc>
          <w:tcPr>
            <w:tcW w:w="1417" w:type="dxa"/>
            <w:vAlign w:val="center"/>
          </w:tcPr>
          <w:p w14:paraId="07513A2C" w14:textId="042D2750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897</w:t>
            </w:r>
          </w:p>
        </w:tc>
      </w:tr>
      <w:tr w:rsidR="00DC75DF" w:rsidRPr="00573AD4" w14:paraId="3CC993EE" w14:textId="77777777" w:rsidTr="00DC75DF">
        <w:trPr>
          <w:jc w:val="center"/>
        </w:trPr>
        <w:tc>
          <w:tcPr>
            <w:tcW w:w="2693" w:type="dxa"/>
            <w:vAlign w:val="center"/>
          </w:tcPr>
          <w:p w14:paraId="4FFF7B18" w14:textId="7777777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7223797" w14:textId="77777777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16BB569A" w14:textId="11E08229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D33A39">
              <w:rPr>
                <w:rFonts w:ascii="Times New Roman" w:eastAsia="等线" w:hAnsi="Times New Roman" w:cs="Times New Roman"/>
              </w:rPr>
              <w:t>L</w:t>
            </w:r>
            <w:r>
              <w:rPr>
                <w:rFonts w:ascii="Times New Roman" w:eastAsia="等线" w:hAnsi="Times New Roman" w:cs="Times New Roman" w:hint="eastAsia"/>
              </w:rPr>
              <w:t xml:space="preserve">eft </w:t>
            </w:r>
            <w:r w:rsidRPr="00D33A39">
              <w:rPr>
                <w:rFonts w:ascii="Times New Roman" w:eastAsia="等线" w:hAnsi="Times New Roman" w:cs="Times New Roman" w:hint="eastAsia"/>
              </w:rPr>
              <w:t>superior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D33A39">
              <w:rPr>
                <w:rFonts w:ascii="Times New Roman" w:eastAsia="等线" w:hAnsi="Times New Roman" w:cs="Times New Roman" w:hint="eastAsia"/>
              </w:rPr>
              <w:t>parietal</w:t>
            </w:r>
            <w:r>
              <w:rPr>
                <w:rFonts w:ascii="Times New Roman" w:eastAsia="等线" w:hAnsi="Times New Roman" w:cs="Times New Roman" w:hint="eastAsia"/>
              </w:rPr>
              <w:t xml:space="preserve"> lobule</w:t>
            </w:r>
          </w:p>
        </w:tc>
        <w:tc>
          <w:tcPr>
            <w:tcW w:w="1418" w:type="dxa"/>
            <w:vAlign w:val="center"/>
          </w:tcPr>
          <w:p w14:paraId="2BF61502" w14:textId="1D2AD806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0.207</w:t>
            </w:r>
          </w:p>
        </w:tc>
        <w:tc>
          <w:tcPr>
            <w:tcW w:w="1417" w:type="dxa"/>
            <w:vAlign w:val="center"/>
          </w:tcPr>
          <w:p w14:paraId="1A90B702" w14:textId="7C81F1E8" w:rsidR="00DC75DF" w:rsidRPr="00573AD4" w:rsidRDefault="00DC75DF" w:rsidP="00775507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.249</w:t>
            </w:r>
          </w:p>
        </w:tc>
      </w:tr>
      <w:tr w:rsidR="00DC75DF" w:rsidRPr="00573AD4" w14:paraId="33B13D4C" w14:textId="77777777" w:rsidTr="00DC75DF">
        <w:trPr>
          <w:jc w:val="center"/>
        </w:trPr>
        <w:tc>
          <w:tcPr>
            <w:tcW w:w="2693" w:type="dxa"/>
            <w:vAlign w:val="center"/>
          </w:tcPr>
          <w:p w14:paraId="668C2C9E" w14:textId="1ADE23EA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FD</w:t>
            </w:r>
          </w:p>
        </w:tc>
        <w:tc>
          <w:tcPr>
            <w:tcW w:w="2552" w:type="dxa"/>
            <w:vAlign w:val="center"/>
          </w:tcPr>
          <w:p w14:paraId="2A98A688" w14:textId="36552843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HAM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6FEC" w14:textId="3001B8FA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7345" w14:textId="37E09330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034B" w14:textId="79BB5051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579</w:t>
            </w:r>
          </w:p>
        </w:tc>
      </w:tr>
      <w:tr w:rsidR="00DC75DF" w:rsidRPr="00573AD4" w14:paraId="727AF528" w14:textId="77777777" w:rsidTr="00DC75DF">
        <w:trPr>
          <w:jc w:val="center"/>
        </w:trPr>
        <w:tc>
          <w:tcPr>
            <w:tcW w:w="2693" w:type="dxa"/>
            <w:vAlign w:val="center"/>
          </w:tcPr>
          <w:p w14:paraId="774C6096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8224CD5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6869" w14:textId="454B383E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669A" w14:textId="31860840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EF59" w14:textId="22051D00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705</w:t>
            </w:r>
          </w:p>
        </w:tc>
      </w:tr>
      <w:tr w:rsidR="00DC75DF" w:rsidRPr="00573AD4" w14:paraId="2D22A174" w14:textId="77777777" w:rsidTr="00DC75DF">
        <w:trPr>
          <w:jc w:val="center"/>
        </w:trPr>
        <w:tc>
          <w:tcPr>
            <w:tcW w:w="2693" w:type="dxa"/>
            <w:vAlign w:val="center"/>
          </w:tcPr>
          <w:p w14:paraId="36262CF1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196F57C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9161" w14:textId="60A2FAF3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inf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0F7B" w14:textId="119821C5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A1F9" w14:textId="3936604B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625</w:t>
            </w:r>
          </w:p>
        </w:tc>
      </w:tr>
      <w:tr w:rsidR="00DC75DF" w:rsidRPr="00573AD4" w14:paraId="32A1AAA4" w14:textId="77777777" w:rsidTr="00DC75DF">
        <w:trPr>
          <w:jc w:val="center"/>
        </w:trPr>
        <w:tc>
          <w:tcPr>
            <w:tcW w:w="2693" w:type="dxa"/>
            <w:vAlign w:val="center"/>
          </w:tcPr>
          <w:p w14:paraId="0FCCC014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CF17045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D8F7" w14:textId="77471C81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43AA" w14:textId="7CAD210C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929F" w14:textId="7618E82C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818</w:t>
            </w:r>
          </w:p>
        </w:tc>
      </w:tr>
      <w:tr w:rsidR="00DC75DF" w:rsidRPr="00573AD4" w14:paraId="17D7A196" w14:textId="77777777" w:rsidTr="00DC75DF">
        <w:trPr>
          <w:jc w:val="center"/>
        </w:trPr>
        <w:tc>
          <w:tcPr>
            <w:tcW w:w="2693" w:type="dxa"/>
            <w:vAlign w:val="center"/>
          </w:tcPr>
          <w:p w14:paraId="73AAD7B3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C21EE87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9EAA" w14:textId="3ACAED6F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AFB4" w14:textId="72E0500B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8553" w14:textId="348FD267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086</w:t>
            </w:r>
          </w:p>
        </w:tc>
      </w:tr>
      <w:tr w:rsidR="00DC75DF" w:rsidRPr="00573AD4" w14:paraId="51D7B78D" w14:textId="77777777" w:rsidTr="00DC75DF">
        <w:trPr>
          <w:jc w:val="center"/>
        </w:trPr>
        <w:tc>
          <w:tcPr>
            <w:tcW w:w="2693" w:type="dxa"/>
            <w:vAlign w:val="center"/>
          </w:tcPr>
          <w:p w14:paraId="3D412AAF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80F4469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1289" w14:textId="0BF1F1FE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cingulat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F9EB" w14:textId="2AA93DFD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-0.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98A4" w14:textId="0C877AFC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345</w:t>
            </w:r>
          </w:p>
        </w:tc>
      </w:tr>
      <w:tr w:rsidR="00DC75DF" w:rsidRPr="00573AD4" w14:paraId="6512FBBA" w14:textId="77777777" w:rsidTr="00DC75DF">
        <w:trPr>
          <w:jc w:val="center"/>
        </w:trPr>
        <w:tc>
          <w:tcPr>
            <w:tcW w:w="2693" w:type="dxa"/>
            <w:vAlign w:val="center"/>
          </w:tcPr>
          <w:p w14:paraId="0DAD664D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03A49A6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4F8D" w14:textId="10DA074D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C3CB" w14:textId="03436773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07FB" w14:textId="4485C68D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902</w:t>
            </w:r>
          </w:p>
        </w:tc>
      </w:tr>
      <w:tr w:rsidR="00DC75DF" w:rsidRPr="00573AD4" w14:paraId="5A003419" w14:textId="77777777" w:rsidTr="00DC75DF">
        <w:trPr>
          <w:jc w:val="center"/>
        </w:trPr>
        <w:tc>
          <w:tcPr>
            <w:tcW w:w="2693" w:type="dxa"/>
            <w:vAlign w:val="center"/>
          </w:tcPr>
          <w:p w14:paraId="2B9ED2C5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708A4B0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B499" w14:textId="2DD1600C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486C" w14:textId="1092B65F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-0.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0E01" w14:textId="5B1EE11E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272</w:t>
            </w:r>
          </w:p>
        </w:tc>
      </w:tr>
      <w:tr w:rsidR="00DC75DF" w:rsidRPr="00573AD4" w14:paraId="24641073" w14:textId="77777777" w:rsidTr="00DC75DF">
        <w:trPr>
          <w:jc w:val="center"/>
        </w:trPr>
        <w:tc>
          <w:tcPr>
            <w:tcW w:w="2693" w:type="dxa"/>
            <w:vAlign w:val="center"/>
          </w:tcPr>
          <w:p w14:paraId="04DB29D2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6E01F4D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A7C9" w14:textId="626A9411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ros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middl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A98D" w14:textId="6C26E197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351</w:t>
            </w:r>
            <w:r w:rsidRPr="008928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76C3" w14:textId="4AAF2A31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045</w:t>
            </w:r>
          </w:p>
        </w:tc>
      </w:tr>
      <w:tr w:rsidR="00DC75DF" w:rsidRPr="00573AD4" w14:paraId="0B9ACA49" w14:textId="77777777" w:rsidTr="00DC75DF">
        <w:trPr>
          <w:jc w:val="center"/>
        </w:trPr>
        <w:tc>
          <w:tcPr>
            <w:tcW w:w="2693" w:type="dxa"/>
            <w:vAlign w:val="center"/>
          </w:tcPr>
          <w:p w14:paraId="58053D21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C070DB4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8FC1" w14:textId="2C4903BC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9F08" w14:textId="06A0D3AF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A710" w14:textId="3CF28207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933</w:t>
            </w:r>
          </w:p>
        </w:tc>
      </w:tr>
      <w:tr w:rsidR="00DC75DF" w:rsidRPr="00573AD4" w14:paraId="041B2754" w14:textId="77777777" w:rsidTr="00DC75DF">
        <w:trPr>
          <w:jc w:val="center"/>
        </w:trPr>
        <w:tc>
          <w:tcPr>
            <w:tcW w:w="2693" w:type="dxa"/>
            <w:vAlign w:val="center"/>
          </w:tcPr>
          <w:p w14:paraId="107A643B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263F144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A2A3" w14:textId="50A66C9D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EE08" w14:textId="39BBEE8C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363</w:t>
            </w:r>
            <w:r w:rsidRPr="008928F8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5FD3" w14:textId="3E73136B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038</w:t>
            </w:r>
          </w:p>
        </w:tc>
      </w:tr>
      <w:tr w:rsidR="00DC75DF" w:rsidRPr="00573AD4" w14:paraId="7797B8A0" w14:textId="77777777" w:rsidTr="00DC75DF">
        <w:trPr>
          <w:jc w:val="center"/>
        </w:trPr>
        <w:tc>
          <w:tcPr>
            <w:tcW w:w="2693" w:type="dxa"/>
            <w:vAlign w:val="center"/>
          </w:tcPr>
          <w:p w14:paraId="129A02D8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96BDBAE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796D" w14:textId="5BE8A81F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34EB" w14:textId="1231CCB9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-0.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11FB" w14:textId="5FBCD7A5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423</w:t>
            </w:r>
          </w:p>
        </w:tc>
      </w:tr>
      <w:tr w:rsidR="00DC75DF" w:rsidRPr="00573AD4" w14:paraId="583B80A8" w14:textId="77777777" w:rsidTr="00DC75DF">
        <w:trPr>
          <w:jc w:val="center"/>
        </w:trPr>
        <w:tc>
          <w:tcPr>
            <w:tcW w:w="2693" w:type="dxa"/>
            <w:vAlign w:val="center"/>
          </w:tcPr>
          <w:p w14:paraId="241A8398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837275A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65F5" w14:textId="5F53D55A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tempo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6609" w14:textId="3C0BD6CC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2EAD" w14:textId="6AA9C4BB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829</w:t>
            </w:r>
          </w:p>
        </w:tc>
      </w:tr>
      <w:tr w:rsidR="00DC75DF" w:rsidRPr="00573AD4" w14:paraId="11CC3382" w14:textId="77777777" w:rsidTr="00DC75DF">
        <w:trPr>
          <w:jc w:val="center"/>
        </w:trPr>
        <w:tc>
          <w:tcPr>
            <w:tcW w:w="2693" w:type="dxa"/>
            <w:vAlign w:val="center"/>
          </w:tcPr>
          <w:p w14:paraId="537B4F44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C9CC5EF" w14:textId="77777777" w:rsidR="00DC75DF" w:rsidRPr="00573AD4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40AE" w14:textId="4D210F26" w:rsidR="00DC75DF" w:rsidRPr="001122BA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51C5" w14:textId="746D8BA0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0.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9E07" w14:textId="0DED3A70" w:rsidR="00DC75DF" w:rsidRPr="008928F8" w:rsidRDefault="00DC75DF" w:rsidP="008F04D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928F8">
              <w:rPr>
                <w:rFonts w:ascii="Times New Roman" w:eastAsia="等线" w:hAnsi="Times New Roman" w:cs="Times New Roman"/>
                <w:color w:val="000000"/>
              </w:rPr>
              <w:t>.376</w:t>
            </w:r>
          </w:p>
        </w:tc>
      </w:tr>
      <w:tr w:rsidR="00DC75DF" w:rsidRPr="00573AD4" w14:paraId="65F06CF9" w14:textId="77777777" w:rsidTr="00DC75DF">
        <w:trPr>
          <w:jc w:val="center"/>
        </w:trPr>
        <w:tc>
          <w:tcPr>
            <w:tcW w:w="2693" w:type="dxa"/>
            <w:vAlign w:val="center"/>
          </w:tcPr>
          <w:p w14:paraId="076D8C1F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0A54633" w14:textId="3BF1C02D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HAM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CA33" w14:textId="798B57A2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DECB" w14:textId="39A19528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EA8A" w14:textId="5EEABD11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187</w:t>
            </w:r>
          </w:p>
        </w:tc>
      </w:tr>
      <w:tr w:rsidR="00DC75DF" w:rsidRPr="00573AD4" w14:paraId="560CECBD" w14:textId="77777777" w:rsidTr="00DC75DF">
        <w:trPr>
          <w:jc w:val="center"/>
        </w:trPr>
        <w:tc>
          <w:tcPr>
            <w:tcW w:w="2693" w:type="dxa"/>
            <w:vAlign w:val="center"/>
          </w:tcPr>
          <w:p w14:paraId="0EE2A2B2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78836FF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8E2F" w14:textId="71ADDEAE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67BB" w14:textId="746C5177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55CA" w14:textId="6E642125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7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573AD4" w14:paraId="6DA72913" w14:textId="77777777" w:rsidTr="00DC75DF">
        <w:trPr>
          <w:jc w:val="center"/>
        </w:trPr>
        <w:tc>
          <w:tcPr>
            <w:tcW w:w="2693" w:type="dxa"/>
            <w:vAlign w:val="center"/>
          </w:tcPr>
          <w:p w14:paraId="4737430E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E144FFF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B04B" w14:textId="3644AABA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inf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121A" w14:textId="51295CC6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35A8" w14:textId="12587ED5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471</w:t>
            </w:r>
          </w:p>
        </w:tc>
      </w:tr>
      <w:tr w:rsidR="00DC75DF" w:rsidRPr="00573AD4" w14:paraId="64928748" w14:textId="77777777" w:rsidTr="00DC75DF">
        <w:trPr>
          <w:jc w:val="center"/>
        </w:trPr>
        <w:tc>
          <w:tcPr>
            <w:tcW w:w="2693" w:type="dxa"/>
            <w:vAlign w:val="center"/>
          </w:tcPr>
          <w:p w14:paraId="5D909CF9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FE2F77E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59FE" w14:textId="0356829B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281B" w14:textId="3AD905C6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94E9" w14:textId="6806648E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868</w:t>
            </w:r>
          </w:p>
        </w:tc>
      </w:tr>
      <w:tr w:rsidR="00DC75DF" w:rsidRPr="00573AD4" w14:paraId="187AAC00" w14:textId="77777777" w:rsidTr="00DC75DF">
        <w:trPr>
          <w:jc w:val="center"/>
        </w:trPr>
        <w:tc>
          <w:tcPr>
            <w:tcW w:w="2693" w:type="dxa"/>
            <w:vAlign w:val="center"/>
          </w:tcPr>
          <w:p w14:paraId="42A8DDA5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34BD19D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6998" w14:textId="28DD306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EC32" w14:textId="32BF61B6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 w:rsidRPr="0036129B">
              <w:rPr>
                <w:rFonts w:ascii="Times New Roman" w:eastAsia="等线" w:hAnsi="Times New Roman" w:cs="Times New Roman"/>
                <w:color w:val="000000"/>
              </w:rPr>
              <w:t>.366</w:t>
            </w:r>
            <w:r w:rsidRPr="0036129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1D4B" w14:textId="584C77BF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036</w:t>
            </w:r>
          </w:p>
        </w:tc>
      </w:tr>
      <w:tr w:rsidR="00DC75DF" w:rsidRPr="00573AD4" w14:paraId="5E518CC1" w14:textId="77777777" w:rsidTr="00DC75DF">
        <w:trPr>
          <w:jc w:val="center"/>
        </w:trPr>
        <w:tc>
          <w:tcPr>
            <w:tcW w:w="2693" w:type="dxa"/>
            <w:vAlign w:val="center"/>
          </w:tcPr>
          <w:p w14:paraId="72780080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0B8300E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3ECF" w14:textId="4896ACD2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cingulat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6E1A" w14:textId="3C04B069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DE28" w14:textId="089AC444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677</w:t>
            </w:r>
          </w:p>
        </w:tc>
      </w:tr>
      <w:tr w:rsidR="00DC75DF" w:rsidRPr="00573AD4" w14:paraId="758164CD" w14:textId="77777777" w:rsidTr="00DC75DF">
        <w:trPr>
          <w:jc w:val="center"/>
        </w:trPr>
        <w:tc>
          <w:tcPr>
            <w:tcW w:w="2693" w:type="dxa"/>
            <w:vAlign w:val="center"/>
          </w:tcPr>
          <w:p w14:paraId="66CD5378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E081276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19F9" w14:textId="5770C01E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4EE2" w14:textId="16C9F7CF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FD62" w14:textId="34680B11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639</w:t>
            </w:r>
          </w:p>
        </w:tc>
      </w:tr>
      <w:tr w:rsidR="00DC75DF" w:rsidRPr="00573AD4" w14:paraId="4660752F" w14:textId="77777777" w:rsidTr="00DC75DF">
        <w:trPr>
          <w:jc w:val="center"/>
        </w:trPr>
        <w:tc>
          <w:tcPr>
            <w:tcW w:w="2693" w:type="dxa"/>
            <w:vAlign w:val="center"/>
          </w:tcPr>
          <w:p w14:paraId="5B348C7F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9FEBAE9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24A9" w14:textId="1B8711D9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1AB9" w14:textId="43B61DF2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EEF2" w14:textId="167D6505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158</w:t>
            </w:r>
          </w:p>
        </w:tc>
      </w:tr>
      <w:tr w:rsidR="00DC75DF" w:rsidRPr="00573AD4" w14:paraId="689B7EE3" w14:textId="77777777" w:rsidTr="00DC75DF">
        <w:trPr>
          <w:jc w:val="center"/>
        </w:trPr>
        <w:tc>
          <w:tcPr>
            <w:tcW w:w="2693" w:type="dxa"/>
            <w:vAlign w:val="center"/>
          </w:tcPr>
          <w:p w14:paraId="26846006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F648BF0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5427" w14:textId="27C4683B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ros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middl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0719" w14:textId="07618408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4D5B" w14:textId="63991C20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356</w:t>
            </w:r>
          </w:p>
        </w:tc>
      </w:tr>
      <w:tr w:rsidR="00DC75DF" w:rsidRPr="00573AD4" w14:paraId="6071A1C9" w14:textId="77777777" w:rsidTr="00DC75DF">
        <w:trPr>
          <w:jc w:val="center"/>
        </w:trPr>
        <w:tc>
          <w:tcPr>
            <w:tcW w:w="2693" w:type="dxa"/>
            <w:vAlign w:val="center"/>
          </w:tcPr>
          <w:p w14:paraId="638A8F56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5A9D16C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0DC0" w14:textId="34DF7454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5FB5" w14:textId="42B01189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7E64" w14:textId="03D8D105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9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573AD4" w14:paraId="333899CD" w14:textId="77777777" w:rsidTr="00DC75DF">
        <w:trPr>
          <w:jc w:val="center"/>
        </w:trPr>
        <w:tc>
          <w:tcPr>
            <w:tcW w:w="2693" w:type="dxa"/>
            <w:vAlign w:val="center"/>
          </w:tcPr>
          <w:p w14:paraId="190FAF2E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9C0336F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EAE3" w14:textId="7B7E8CA2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DDD4" w14:textId="732CC010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0647" w14:textId="2FD754AE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067</w:t>
            </w:r>
          </w:p>
        </w:tc>
      </w:tr>
      <w:tr w:rsidR="00DC75DF" w:rsidRPr="00573AD4" w14:paraId="04FA7C00" w14:textId="77777777" w:rsidTr="00DC75DF">
        <w:trPr>
          <w:jc w:val="center"/>
        </w:trPr>
        <w:tc>
          <w:tcPr>
            <w:tcW w:w="2693" w:type="dxa"/>
            <w:vAlign w:val="center"/>
          </w:tcPr>
          <w:p w14:paraId="16717718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9F29582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6223" w14:textId="40E6260D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9E3F" w14:textId="7158B170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C64F" w14:textId="72D862F6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233</w:t>
            </w:r>
          </w:p>
        </w:tc>
      </w:tr>
      <w:tr w:rsidR="00DC75DF" w:rsidRPr="00573AD4" w14:paraId="29BE331C" w14:textId="77777777" w:rsidTr="00DC75DF">
        <w:trPr>
          <w:jc w:val="center"/>
        </w:trPr>
        <w:tc>
          <w:tcPr>
            <w:tcW w:w="2693" w:type="dxa"/>
            <w:vAlign w:val="center"/>
          </w:tcPr>
          <w:p w14:paraId="2BD039A2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E3FB6D1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6E42" w14:textId="584E9CA9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tempo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970A" w14:textId="7314425B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09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5C41" w14:textId="6B3925C9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6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573AD4" w14:paraId="55BD36C2" w14:textId="77777777" w:rsidTr="00DC75DF">
        <w:trPr>
          <w:jc w:val="center"/>
        </w:trPr>
        <w:tc>
          <w:tcPr>
            <w:tcW w:w="2693" w:type="dxa"/>
            <w:vAlign w:val="center"/>
          </w:tcPr>
          <w:p w14:paraId="4A86F43B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65449E2" w14:textId="77777777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43C2" w14:textId="5ADCD45D" w:rsidR="00DC75DF" w:rsidRPr="00573AD4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4F74" w14:textId="4AC7501D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F725" w14:textId="0A6B728E" w:rsidR="00DC75DF" w:rsidRPr="0036129B" w:rsidRDefault="00DC75DF" w:rsidP="00680B2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473</w:t>
            </w:r>
          </w:p>
        </w:tc>
      </w:tr>
      <w:tr w:rsidR="00DC75DF" w:rsidRPr="00573AD4" w14:paraId="3E664247" w14:textId="77777777" w:rsidTr="00DC75DF">
        <w:trPr>
          <w:jc w:val="center"/>
        </w:trPr>
        <w:tc>
          <w:tcPr>
            <w:tcW w:w="2693" w:type="dxa"/>
            <w:vAlign w:val="center"/>
          </w:tcPr>
          <w:p w14:paraId="2F46EC42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EE26C67" w14:textId="1E181466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TA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8FBF" w14:textId="144D2ADE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748B" w14:textId="67C98F16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D063" w14:textId="1060F1CD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15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573AD4" w14:paraId="254AF482" w14:textId="77777777" w:rsidTr="00DC75DF">
        <w:trPr>
          <w:jc w:val="center"/>
        </w:trPr>
        <w:tc>
          <w:tcPr>
            <w:tcW w:w="2693" w:type="dxa"/>
            <w:vAlign w:val="center"/>
          </w:tcPr>
          <w:p w14:paraId="28FD6202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BA5C178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CACC" w14:textId="6F723301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C26A" w14:textId="52931298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08DE" w14:textId="7228EE4E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338</w:t>
            </w:r>
          </w:p>
        </w:tc>
      </w:tr>
      <w:tr w:rsidR="00DC75DF" w:rsidRPr="00573AD4" w14:paraId="74E62B1D" w14:textId="77777777" w:rsidTr="00DC75DF">
        <w:trPr>
          <w:jc w:val="center"/>
        </w:trPr>
        <w:tc>
          <w:tcPr>
            <w:tcW w:w="2693" w:type="dxa"/>
            <w:vAlign w:val="center"/>
          </w:tcPr>
          <w:p w14:paraId="67C6A842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B31D361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FD30" w14:textId="0B1B9B96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inf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092F" w14:textId="185C139E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1562" w14:textId="0909AE32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99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573AD4" w14:paraId="355DDEE4" w14:textId="77777777" w:rsidTr="00DC75DF">
        <w:trPr>
          <w:jc w:val="center"/>
        </w:trPr>
        <w:tc>
          <w:tcPr>
            <w:tcW w:w="2693" w:type="dxa"/>
            <w:vAlign w:val="center"/>
          </w:tcPr>
          <w:p w14:paraId="4BAA05B0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4A90980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6829" w14:textId="3D2C8476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E5FB" w14:textId="2456354B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960B" w14:textId="536C738D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511</w:t>
            </w:r>
          </w:p>
        </w:tc>
      </w:tr>
      <w:tr w:rsidR="00DC75DF" w:rsidRPr="00573AD4" w14:paraId="54B110B8" w14:textId="77777777" w:rsidTr="00DC75DF">
        <w:trPr>
          <w:jc w:val="center"/>
        </w:trPr>
        <w:tc>
          <w:tcPr>
            <w:tcW w:w="2693" w:type="dxa"/>
            <w:vAlign w:val="center"/>
          </w:tcPr>
          <w:p w14:paraId="4A19030E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C96FD0A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3104" w14:textId="6FE27AD5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2BC3" w14:textId="7652067A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.419</w:t>
            </w:r>
            <w:r w:rsidRPr="0050645B">
              <w:rPr>
                <w:rFonts w:ascii="Times New Roman" w:eastAsia="等线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B25B" w14:textId="41CE7A53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15</w:t>
            </w:r>
          </w:p>
        </w:tc>
      </w:tr>
      <w:tr w:rsidR="00DC75DF" w:rsidRPr="00573AD4" w14:paraId="649FD113" w14:textId="77777777" w:rsidTr="00DC75DF">
        <w:trPr>
          <w:jc w:val="center"/>
        </w:trPr>
        <w:tc>
          <w:tcPr>
            <w:tcW w:w="2693" w:type="dxa"/>
            <w:vAlign w:val="center"/>
          </w:tcPr>
          <w:p w14:paraId="20D375D3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B5BF212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9540" w14:textId="5E8F20A8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cingulat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83B3" w14:textId="267D5C9F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66DC" w14:textId="638DC541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271</w:t>
            </w:r>
          </w:p>
        </w:tc>
      </w:tr>
      <w:tr w:rsidR="00DC75DF" w:rsidRPr="00573AD4" w14:paraId="159A507A" w14:textId="77777777" w:rsidTr="00DC75DF">
        <w:trPr>
          <w:jc w:val="center"/>
        </w:trPr>
        <w:tc>
          <w:tcPr>
            <w:tcW w:w="2693" w:type="dxa"/>
            <w:vAlign w:val="center"/>
          </w:tcPr>
          <w:p w14:paraId="33222169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F688AAB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8D93" w14:textId="33E4C0CC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16DF" w14:textId="4F535F16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3404" w14:textId="50D5320B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091</w:t>
            </w:r>
          </w:p>
        </w:tc>
      </w:tr>
      <w:tr w:rsidR="00DC75DF" w:rsidRPr="00573AD4" w14:paraId="3A77038E" w14:textId="77777777" w:rsidTr="00DC75DF">
        <w:trPr>
          <w:jc w:val="center"/>
        </w:trPr>
        <w:tc>
          <w:tcPr>
            <w:tcW w:w="2693" w:type="dxa"/>
            <w:vAlign w:val="center"/>
          </w:tcPr>
          <w:p w14:paraId="2362D1B6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114059E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315A" w14:textId="69C51DEF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10F3" w14:textId="0DBEB26E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3085" w14:textId="1DEDC244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209</w:t>
            </w:r>
          </w:p>
        </w:tc>
      </w:tr>
      <w:tr w:rsidR="00DC75DF" w:rsidRPr="00573AD4" w14:paraId="11D30D0F" w14:textId="77777777" w:rsidTr="00DC75DF">
        <w:trPr>
          <w:jc w:val="center"/>
        </w:trPr>
        <w:tc>
          <w:tcPr>
            <w:tcW w:w="2693" w:type="dxa"/>
            <w:vAlign w:val="center"/>
          </w:tcPr>
          <w:p w14:paraId="0AA6CD0A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C14A60B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C14F" w14:textId="4A1A5322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ros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middl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F600" w14:textId="2ED20CF6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330A" w14:textId="45425E41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399</w:t>
            </w:r>
          </w:p>
        </w:tc>
      </w:tr>
      <w:tr w:rsidR="00DC75DF" w:rsidRPr="00573AD4" w14:paraId="6C9A57E2" w14:textId="77777777" w:rsidTr="00DC75DF">
        <w:trPr>
          <w:jc w:val="center"/>
        </w:trPr>
        <w:tc>
          <w:tcPr>
            <w:tcW w:w="2693" w:type="dxa"/>
            <w:vAlign w:val="center"/>
          </w:tcPr>
          <w:p w14:paraId="2914FD91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5506265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7172" w14:textId="6EF41C1C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D118" w14:textId="23B750BA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65C6" w14:textId="1E26BC41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078</w:t>
            </w:r>
          </w:p>
        </w:tc>
      </w:tr>
      <w:tr w:rsidR="00DC75DF" w:rsidRPr="00573AD4" w14:paraId="2C2CC0E1" w14:textId="77777777" w:rsidTr="00DC75DF">
        <w:trPr>
          <w:jc w:val="center"/>
        </w:trPr>
        <w:tc>
          <w:tcPr>
            <w:tcW w:w="2693" w:type="dxa"/>
            <w:vAlign w:val="center"/>
          </w:tcPr>
          <w:p w14:paraId="10E9B22C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064F8E7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BB96" w14:textId="25E7596E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6B7E" w14:textId="6B428296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A04E" w14:textId="4F10DEE2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344</w:t>
            </w:r>
          </w:p>
        </w:tc>
      </w:tr>
      <w:tr w:rsidR="00DC75DF" w:rsidRPr="00573AD4" w14:paraId="652BB1CC" w14:textId="77777777" w:rsidTr="00DC75DF">
        <w:trPr>
          <w:jc w:val="center"/>
        </w:trPr>
        <w:tc>
          <w:tcPr>
            <w:tcW w:w="2693" w:type="dxa"/>
            <w:vAlign w:val="center"/>
          </w:tcPr>
          <w:p w14:paraId="5C73B813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E69A3EA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413F" w14:textId="375EA328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BD51" w14:textId="28604124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A571" w14:textId="554352B3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448</w:t>
            </w:r>
          </w:p>
        </w:tc>
      </w:tr>
      <w:tr w:rsidR="00DC75DF" w:rsidRPr="00573AD4" w14:paraId="5E8D3F4E" w14:textId="77777777" w:rsidTr="00DC75DF">
        <w:trPr>
          <w:jc w:val="center"/>
        </w:trPr>
        <w:tc>
          <w:tcPr>
            <w:tcW w:w="2693" w:type="dxa"/>
            <w:vAlign w:val="center"/>
          </w:tcPr>
          <w:p w14:paraId="2CCE28B3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BFC2727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F1FD" w14:textId="44A61956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tempo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4343" w14:textId="71989320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3EB3" w14:textId="12C88BA0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867</w:t>
            </w:r>
          </w:p>
        </w:tc>
      </w:tr>
      <w:tr w:rsidR="00DC75DF" w:rsidRPr="00573AD4" w14:paraId="5276BD02" w14:textId="77777777" w:rsidTr="00DC75DF">
        <w:trPr>
          <w:jc w:val="center"/>
        </w:trPr>
        <w:tc>
          <w:tcPr>
            <w:tcW w:w="2693" w:type="dxa"/>
            <w:vAlign w:val="center"/>
          </w:tcPr>
          <w:p w14:paraId="1C8CECE7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569157C" w14:textId="77777777" w:rsidR="00DC75DF" w:rsidRPr="00573AD4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1F66" w14:textId="3326CFFC" w:rsidR="00DC75DF" w:rsidRPr="001122BA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4E5F" w14:textId="2D97F1DE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 w:rsidRPr="0036129B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3C7A" w14:textId="16CCF246" w:rsidR="00DC75DF" w:rsidRPr="0036129B" w:rsidRDefault="00DC75DF" w:rsidP="0019445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78</w:t>
            </w:r>
          </w:p>
        </w:tc>
      </w:tr>
      <w:tr w:rsidR="00DC75DF" w:rsidRPr="00573AD4" w14:paraId="47435678" w14:textId="77777777" w:rsidTr="00DC75DF">
        <w:trPr>
          <w:jc w:val="center"/>
        </w:trPr>
        <w:tc>
          <w:tcPr>
            <w:tcW w:w="2693" w:type="dxa"/>
            <w:vAlign w:val="center"/>
          </w:tcPr>
          <w:p w14:paraId="4DEAB3E7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00473AB" w14:textId="0D51C5C0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FIQ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3D4B" w14:textId="48FDDFF4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1561" w14:textId="1B2859DD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E761" w14:textId="6CCE5AE4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283</w:t>
            </w:r>
          </w:p>
        </w:tc>
      </w:tr>
      <w:tr w:rsidR="00DC75DF" w:rsidRPr="00573AD4" w14:paraId="130D1FAD" w14:textId="77777777" w:rsidTr="00DC75DF">
        <w:trPr>
          <w:jc w:val="center"/>
        </w:trPr>
        <w:tc>
          <w:tcPr>
            <w:tcW w:w="2693" w:type="dxa"/>
            <w:vAlign w:val="center"/>
          </w:tcPr>
          <w:p w14:paraId="5E0BF254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B5C78C7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3239" w14:textId="4E8563F7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9CF0" w14:textId="4F932655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49C7" w14:textId="4381C61A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945</w:t>
            </w:r>
          </w:p>
        </w:tc>
      </w:tr>
      <w:tr w:rsidR="00DC75DF" w:rsidRPr="00573AD4" w14:paraId="3136A051" w14:textId="77777777" w:rsidTr="00DC75DF">
        <w:trPr>
          <w:jc w:val="center"/>
        </w:trPr>
        <w:tc>
          <w:tcPr>
            <w:tcW w:w="2693" w:type="dxa"/>
            <w:vAlign w:val="center"/>
          </w:tcPr>
          <w:p w14:paraId="7CBDDA0B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A62C206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148E" w14:textId="6E58C9C7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inf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6426" w14:textId="391AA3D3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FA78" w14:textId="6499B53A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943</w:t>
            </w:r>
          </w:p>
        </w:tc>
      </w:tr>
      <w:tr w:rsidR="00DC75DF" w:rsidRPr="00573AD4" w14:paraId="5658B8E9" w14:textId="77777777" w:rsidTr="00DC75DF">
        <w:trPr>
          <w:jc w:val="center"/>
        </w:trPr>
        <w:tc>
          <w:tcPr>
            <w:tcW w:w="2693" w:type="dxa"/>
            <w:vAlign w:val="center"/>
          </w:tcPr>
          <w:p w14:paraId="7E0AAA69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A387581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BD56" w14:textId="5F41C955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869A" w14:textId="303313A3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8D2D" w14:textId="77CA4D7B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882</w:t>
            </w:r>
          </w:p>
        </w:tc>
      </w:tr>
      <w:tr w:rsidR="00DC75DF" w:rsidRPr="00573AD4" w14:paraId="1FF04B43" w14:textId="77777777" w:rsidTr="00DC75DF">
        <w:trPr>
          <w:jc w:val="center"/>
        </w:trPr>
        <w:tc>
          <w:tcPr>
            <w:tcW w:w="2693" w:type="dxa"/>
            <w:vAlign w:val="center"/>
          </w:tcPr>
          <w:p w14:paraId="25B336FD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7514FD7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D355" w14:textId="79D5AD66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30C1" w14:textId="39F42461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43E3" w14:textId="270B589A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371</w:t>
            </w:r>
          </w:p>
        </w:tc>
      </w:tr>
      <w:tr w:rsidR="00DC75DF" w:rsidRPr="00573AD4" w14:paraId="27088947" w14:textId="77777777" w:rsidTr="00DC75DF">
        <w:trPr>
          <w:jc w:val="center"/>
        </w:trPr>
        <w:tc>
          <w:tcPr>
            <w:tcW w:w="2693" w:type="dxa"/>
            <w:vAlign w:val="center"/>
          </w:tcPr>
          <w:p w14:paraId="42922F15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D250188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B47F" w14:textId="156A14FF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cingulat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29CE" w14:textId="1FF34C33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8A1F" w14:textId="7ABF3347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0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573AD4" w14:paraId="30E39CFF" w14:textId="77777777" w:rsidTr="00DC75DF">
        <w:trPr>
          <w:jc w:val="center"/>
        </w:trPr>
        <w:tc>
          <w:tcPr>
            <w:tcW w:w="2693" w:type="dxa"/>
            <w:vAlign w:val="center"/>
          </w:tcPr>
          <w:p w14:paraId="1379B30F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ED710A1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C395" w14:textId="21B446B1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15D5" w14:textId="60CE8E95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32AC" w14:textId="141F1BB7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863</w:t>
            </w:r>
          </w:p>
        </w:tc>
      </w:tr>
      <w:tr w:rsidR="00DC75DF" w:rsidRPr="00573AD4" w14:paraId="21D97FF1" w14:textId="77777777" w:rsidTr="00DC75DF">
        <w:trPr>
          <w:jc w:val="center"/>
        </w:trPr>
        <w:tc>
          <w:tcPr>
            <w:tcW w:w="2693" w:type="dxa"/>
            <w:vAlign w:val="center"/>
          </w:tcPr>
          <w:p w14:paraId="5D4B7D55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4140A2C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0582" w14:textId="1C08B5CA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5006" w14:textId="275C5CB6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E381" w14:textId="0876E4C5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662</w:t>
            </w:r>
          </w:p>
        </w:tc>
      </w:tr>
      <w:tr w:rsidR="00DC75DF" w:rsidRPr="00573AD4" w14:paraId="3210DFEE" w14:textId="77777777" w:rsidTr="00DC75DF">
        <w:trPr>
          <w:jc w:val="center"/>
        </w:trPr>
        <w:tc>
          <w:tcPr>
            <w:tcW w:w="2693" w:type="dxa"/>
            <w:vAlign w:val="center"/>
          </w:tcPr>
          <w:p w14:paraId="23B9124F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E0031ED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00AE" w14:textId="1532D6C9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ros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middl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D3CC" w14:textId="238DC434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28FB" w14:textId="54331043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105</w:t>
            </w:r>
          </w:p>
        </w:tc>
      </w:tr>
      <w:tr w:rsidR="00DC75DF" w:rsidRPr="00573AD4" w14:paraId="7E9E9FCF" w14:textId="77777777" w:rsidTr="00DC75DF">
        <w:trPr>
          <w:jc w:val="center"/>
        </w:trPr>
        <w:tc>
          <w:tcPr>
            <w:tcW w:w="2693" w:type="dxa"/>
            <w:vAlign w:val="center"/>
          </w:tcPr>
          <w:p w14:paraId="50C88DF5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8FAE292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CA77" w14:textId="5A668CAC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FF63" w14:textId="4DC4C07D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4FBC" w14:textId="4603CB1B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547</w:t>
            </w:r>
          </w:p>
        </w:tc>
      </w:tr>
      <w:tr w:rsidR="00DC75DF" w:rsidRPr="00573AD4" w14:paraId="49E4DA45" w14:textId="77777777" w:rsidTr="00DC75DF">
        <w:trPr>
          <w:jc w:val="center"/>
        </w:trPr>
        <w:tc>
          <w:tcPr>
            <w:tcW w:w="2693" w:type="dxa"/>
            <w:vAlign w:val="center"/>
          </w:tcPr>
          <w:p w14:paraId="2647F150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1014CC0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2E8E" w14:textId="2B2F9068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B808" w14:textId="3A52229C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D876" w14:textId="2F3F8D89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45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573AD4" w14:paraId="21417FDB" w14:textId="77777777" w:rsidTr="00DC75DF">
        <w:trPr>
          <w:jc w:val="center"/>
        </w:trPr>
        <w:tc>
          <w:tcPr>
            <w:tcW w:w="2693" w:type="dxa"/>
            <w:vAlign w:val="center"/>
          </w:tcPr>
          <w:p w14:paraId="01188A15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575EF1E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212D" w14:textId="5AC3AB2A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8111" w14:textId="13B96790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1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56DE" w14:textId="34258E8C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507</w:t>
            </w:r>
          </w:p>
        </w:tc>
      </w:tr>
      <w:tr w:rsidR="00DC75DF" w:rsidRPr="00573AD4" w14:paraId="669F3AB8" w14:textId="77777777" w:rsidTr="00DC75DF">
        <w:trPr>
          <w:jc w:val="center"/>
        </w:trPr>
        <w:tc>
          <w:tcPr>
            <w:tcW w:w="2693" w:type="dxa"/>
            <w:vAlign w:val="center"/>
          </w:tcPr>
          <w:p w14:paraId="77879047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6B6FBA4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8231" w14:textId="1F8A4BBE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tempo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73CF" w14:textId="0A5A54D1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9627" w14:textId="1FDA592B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253</w:t>
            </w:r>
          </w:p>
        </w:tc>
      </w:tr>
      <w:tr w:rsidR="00DC75DF" w:rsidRPr="00573AD4" w14:paraId="28AC0A3C" w14:textId="77777777" w:rsidTr="00DC75DF">
        <w:trPr>
          <w:jc w:val="center"/>
        </w:trPr>
        <w:tc>
          <w:tcPr>
            <w:tcW w:w="2693" w:type="dxa"/>
            <w:vAlign w:val="center"/>
          </w:tcPr>
          <w:p w14:paraId="534002C5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9B72DA3" w14:textId="77777777" w:rsidR="00DC75DF" w:rsidRPr="00573AD4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9989" w14:textId="17887791" w:rsidR="00DC75DF" w:rsidRPr="001122BA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F602" w14:textId="7FF04447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9160" w14:textId="169B84F7" w:rsidR="00DC75DF" w:rsidRPr="0036129B" w:rsidRDefault="00DC75DF" w:rsidP="0085330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429</w:t>
            </w:r>
          </w:p>
        </w:tc>
      </w:tr>
      <w:tr w:rsidR="00DC75DF" w:rsidRPr="00573AD4" w14:paraId="23549B12" w14:textId="77777777" w:rsidTr="00DC75DF">
        <w:trPr>
          <w:jc w:val="center"/>
        </w:trPr>
        <w:tc>
          <w:tcPr>
            <w:tcW w:w="2693" w:type="dxa"/>
            <w:vAlign w:val="center"/>
          </w:tcPr>
          <w:p w14:paraId="16468CFB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B9B2611" w14:textId="1B06DFF2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MPQ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2C72" w14:textId="31F03412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FC30" w14:textId="0EF79D6F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9123" w14:textId="6748B000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443</w:t>
            </w:r>
          </w:p>
        </w:tc>
      </w:tr>
      <w:tr w:rsidR="00DC75DF" w:rsidRPr="00573AD4" w14:paraId="17F1B72D" w14:textId="77777777" w:rsidTr="00DC75DF">
        <w:trPr>
          <w:jc w:val="center"/>
        </w:trPr>
        <w:tc>
          <w:tcPr>
            <w:tcW w:w="2693" w:type="dxa"/>
            <w:vAlign w:val="center"/>
          </w:tcPr>
          <w:p w14:paraId="163AF75D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F30648D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7726" w14:textId="670A5B8C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C572" w14:textId="0248EA33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7BAF" w14:textId="6A94D9A6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548</w:t>
            </w:r>
          </w:p>
        </w:tc>
      </w:tr>
      <w:tr w:rsidR="00DC75DF" w:rsidRPr="00573AD4" w14:paraId="0DDB0488" w14:textId="77777777" w:rsidTr="00DC75DF">
        <w:trPr>
          <w:jc w:val="center"/>
        </w:trPr>
        <w:tc>
          <w:tcPr>
            <w:tcW w:w="2693" w:type="dxa"/>
            <w:vAlign w:val="center"/>
          </w:tcPr>
          <w:p w14:paraId="21026881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46FD941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7BE4" w14:textId="1366EEDE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inf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953F" w14:textId="2CC7A6EF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6D4D" w14:textId="6B6E937D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283</w:t>
            </w:r>
          </w:p>
        </w:tc>
      </w:tr>
      <w:tr w:rsidR="00DC75DF" w:rsidRPr="00573AD4" w14:paraId="7F85FDBF" w14:textId="77777777" w:rsidTr="00DC75DF">
        <w:trPr>
          <w:jc w:val="center"/>
        </w:trPr>
        <w:tc>
          <w:tcPr>
            <w:tcW w:w="2693" w:type="dxa"/>
            <w:vAlign w:val="center"/>
          </w:tcPr>
          <w:p w14:paraId="70EF36EC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41AF08D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0B98" w14:textId="6EE6686D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8CCD" w14:textId="1D6DC2C9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725B" w14:textId="0C1D089E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486</w:t>
            </w:r>
          </w:p>
        </w:tc>
      </w:tr>
      <w:tr w:rsidR="00DC75DF" w:rsidRPr="00573AD4" w14:paraId="161F6B06" w14:textId="77777777" w:rsidTr="00DC75DF">
        <w:trPr>
          <w:jc w:val="center"/>
        </w:trPr>
        <w:tc>
          <w:tcPr>
            <w:tcW w:w="2693" w:type="dxa"/>
            <w:vAlign w:val="center"/>
          </w:tcPr>
          <w:p w14:paraId="76ECCE2F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5AEDBCE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5C0E" w14:textId="18411D21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666B" w14:textId="4AC6C200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 w:rsidRPr="0036129B">
              <w:rPr>
                <w:rFonts w:ascii="Times New Roman" w:eastAsia="等线" w:hAnsi="Times New Roman" w:cs="Times New Roman"/>
                <w:color w:val="000000"/>
              </w:rPr>
              <w:t>.366</w:t>
            </w:r>
            <w:r w:rsidRPr="0036129B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EED7" w14:textId="50E03F95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036</w:t>
            </w:r>
          </w:p>
        </w:tc>
      </w:tr>
      <w:tr w:rsidR="00DC75DF" w:rsidRPr="00573AD4" w14:paraId="72D745F0" w14:textId="77777777" w:rsidTr="00DC75DF">
        <w:trPr>
          <w:jc w:val="center"/>
        </w:trPr>
        <w:tc>
          <w:tcPr>
            <w:tcW w:w="2693" w:type="dxa"/>
            <w:vAlign w:val="center"/>
          </w:tcPr>
          <w:p w14:paraId="5D564A16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265050F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ECD7" w14:textId="15073476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ost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cingulat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A629" w14:textId="6D1A4D5A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3342" w14:textId="45F41B15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965</w:t>
            </w:r>
          </w:p>
        </w:tc>
      </w:tr>
      <w:tr w:rsidR="00DC75DF" w:rsidRPr="00573AD4" w14:paraId="31F00011" w14:textId="77777777" w:rsidTr="00DC75DF">
        <w:trPr>
          <w:jc w:val="center"/>
        </w:trPr>
        <w:tc>
          <w:tcPr>
            <w:tcW w:w="2693" w:type="dxa"/>
            <w:vAlign w:val="center"/>
          </w:tcPr>
          <w:p w14:paraId="51B71668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7E36E97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9CC0" w14:textId="5074528E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625E" w14:textId="6668B052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8A49" w14:textId="40BFDA4F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759</w:t>
            </w:r>
          </w:p>
        </w:tc>
      </w:tr>
      <w:tr w:rsidR="00DC75DF" w:rsidRPr="00573AD4" w14:paraId="03A99BBC" w14:textId="77777777" w:rsidTr="00DC75DF">
        <w:trPr>
          <w:jc w:val="center"/>
        </w:trPr>
        <w:tc>
          <w:tcPr>
            <w:tcW w:w="2693" w:type="dxa"/>
            <w:vAlign w:val="center"/>
          </w:tcPr>
          <w:p w14:paraId="1BAFD65B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3BF1EBA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8BDB" w14:textId="198FFA90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1292" w14:textId="34ED875F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45DB" w14:textId="3AD99BD1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7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573AD4" w14:paraId="2896E310" w14:textId="77777777" w:rsidTr="00DC75DF">
        <w:trPr>
          <w:jc w:val="center"/>
        </w:trPr>
        <w:tc>
          <w:tcPr>
            <w:tcW w:w="2693" w:type="dxa"/>
            <w:vAlign w:val="center"/>
          </w:tcPr>
          <w:p w14:paraId="445E6EA1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5C7012F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5B16" w14:textId="438C2C25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ros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middle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544E" w14:textId="1B4003D0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EACE" w14:textId="493B83FB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987</w:t>
            </w:r>
          </w:p>
        </w:tc>
      </w:tr>
      <w:tr w:rsidR="00DC75DF" w:rsidRPr="00573AD4" w14:paraId="3D93769C" w14:textId="77777777" w:rsidTr="00DC75DF">
        <w:trPr>
          <w:jc w:val="center"/>
        </w:trPr>
        <w:tc>
          <w:tcPr>
            <w:tcW w:w="2693" w:type="dxa"/>
            <w:vAlign w:val="center"/>
          </w:tcPr>
          <w:p w14:paraId="52588A84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9C6BA0E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653B" w14:textId="73866C5E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6079" w14:textId="633DFC09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EC35" w14:textId="0B4312F9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853</w:t>
            </w:r>
          </w:p>
        </w:tc>
      </w:tr>
      <w:tr w:rsidR="00DC75DF" w:rsidRPr="00573AD4" w14:paraId="3E88792F" w14:textId="77777777" w:rsidTr="00DC75DF">
        <w:trPr>
          <w:jc w:val="center"/>
        </w:trPr>
        <w:tc>
          <w:tcPr>
            <w:tcW w:w="2693" w:type="dxa"/>
            <w:vAlign w:val="center"/>
          </w:tcPr>
          <w:p w14:paraId="17CB56C6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ECCB275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2C1D" w14:textId="06F845B1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26E1" w14:textId="3D689F03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777B" w14:textId="31764A5F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2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573AD4" w14:paraId="5E461A02" w14:textId="77777777" w:rsidTr="00DC75DF">
        <w:trPr>
          <w:jc w:val="center"/>
        </w:trPr>
        <w:tc>
          <w:tcPr>
            <w:tcW w:w="2693" w:type="dxa"/>
            <w:vAlign w:val="center"/>
          </w:tcPr>
          <w:p w14:paraId="0522AA2D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DE7413D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802D" w14:textId="7D964E5F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0EF8" w14:textId="7C3701C1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2B03" w14:textId="220FDF1A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622</w:t>
            </w:r>
          </w:p>
        </w:tc>
      </w:tr>
      <w:tr w:rsidR="00DC75DF" w:rsidRPr="00573AD4" w14:paraId="074FC5D2" w14:textId="77777777" w:rsidTr="00DC75DF">
        <w:trPr>
          <w:jc w:val="center"/>
        </w:trPr>
        <w:tc>
          <w:tcPr>
            <w:tcW w:w="2693" w:type="dxa"/>
            <w:vAlign w:val="center"/>
          </w:tcPr>
          <w:p w14:paraId="11A9A33E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3E847BB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B256" w14:textId="0A497FC3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tempo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928A" w14:textId="112F1DDF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-0.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975E" w14:textId="55EEB1F3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351</w:t>
            </w:r>
          </w:p>
        </w:tc>
      </w:tr>
      <w:tr w:rsidR="00DC75DF" w:rsidRPr="00573AD4" w14:paraId="5B692B69" w14:textId="77777777" w:rsidTr="00DC75DF">
        <w:trPr>
          <w:jc w:val="center"/>
        </w:trPr>
        <w:tc>
          <w:tcPr>
            <w:tcW w:w="2693" w:type="dxa"/>
            <w:vAlign w:val="center"/>
          </w:tcPr>
          <w:p w14:paraId="27202C10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8473C8E" w14:textId="77777777" w:rsidR="00DC75DF" w:rsidRPr="00573AD4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C5C9" w14:textId="40B70906" w:rsidR="00DC75DF" w:rsidRPr="001122BA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122BA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1122BA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A4AE" w14:textId="460D46CD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0.0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A05F" w14:textId="412D9862" w:rsidR="00DC75DF" w:rsidRPr="0036129B" w:rsidRDefault="00DC75DF" w:rsidP="0036129B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36129B">
              <w:rPr>
                <w:rFonts w:ascii="Times New Roman" w:eastAsia="等线" w:hAnsi="Times New Roman" w:cs="Times New Roman"/>
                <w:color w:val="000000"/>
              </w:rPr>
              <w:t>.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0</w:t>
            </w:r>
          </w:p>
        </w:tc>
      </w:tr>
      <w:tr w:rsidR="00DC75DF" w:rsidRPr="008463B2" w14:paraId="7C94752A" w14:textId="77777777" w:rsidTr="00DC75DF">
        <w:trPr>
          <w:jc w:val="center"/>
        </w:trPr>
        <w:tc>
          <w:tcPr>
            <w:tcW w:w="2693" w:type="dxa"/>
            <w:vAlign w:val="center"/>
          </w:tcPr>
          <w:p w14:paraId="338E4781" w14:textId="544F7723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GI</w:t>
            </w:r>
          </w:p>
        </w:tc>
        <w:tc>
          <w:tcPr>
            <w:tcW w:w="2552" w:type="dxa"/>
            <w:vAlign w:val="center"/>
          </w:tcPr>
          <w:p w14:paraId="7459DDD3" w14:textId="636BB325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HAM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F02C" w14:textId="55EEB6BB" w:rsidR="00DC75DF" w:rsidRPr="00B015F6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A007" w14:textId="622EC78D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2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F06D" w14:textId="57CE84AD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198</w:t>
            </w:r>
          </w:p>
        </w:tc>
      </w:tr>
      <w:tr w:rsidR="00DC75DF" w:rsidRPr="008463B2" w14:paraId="7366BE90" w14:textId="77777777" w:rsidTr="00DC75DF">
        <w:trPr>
          <w:jc w:val="center"/>
        </w:trPr>
        <w:tc>
          <w:tcPr>
            <w:tcW w:w="2693" w:type="dxa"/>
            <w:vAlign w:val="center"/>
          </w:tcPr>
          <w:p w14:paraId="011D201C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5657397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4226" w14:textId="5C9923EA" w:rsidR="00DC75DF" w:rsidRPr="00B015F6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6605" w14:textId="61289D86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D331" w14:textId="28C4B585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4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8463B2" w14:paraId="2BB8036F" w14:textId="77777777" w:rsidTr="00DC75DF">
        <w:trPr>
          <w:jc w:val="center"/>
        </w:trPr>
        <w:tc>
          <w:tcPr>
            <w:tcW w:w="2693" w:type="dxa"/>
            <w:vAlign w:val="center"/>
          </w:tcPr>
          <w:p w14:paraId="4E29C7D7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3E44FFC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37F5" w14:textId="0ABAE8BF" w:rsidR="00DC75DF" w:rsidRPr="00B015F6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A1CC" w14:textId="444837AF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E93F" w14:textId="1D746C89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462</w:t>
            </w:r>
          </w:p>
        </w:tc>
      </w:tr>
      <w:tr w:rsidR="00DC75DF" w:rsidRPr="008463B2" w14:paraId="6D48449E" w14:textId="77777777" w:rsidTr="00DC75DF">
        <w:trPr>
          <w:jc w:val="center"/>
        </w:trPr>
        <w:tc>
          <w:tcPr>
            <w:tcW w:w="2693" w:type="dxa"/>
            <w:vAlign w:val="center"/>
          </w:tcPr>
          <w:p w14:paraId="3D5EA0E6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24F7357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BE00" w14:textId="068424C7" w:rsidR="00DC75DF" w:rsidRPr="00B015F6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E756" w14:textId="3980606D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7FEC" w14:textId="1674869C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646</w:t>
            </w:r>
          </w:p>
        </w:tc>
      </w:tr>
      <w:tr w:rsidR="00DC75DF" w:rsidRPr="008463B2" w14:paraId="58C850E7" w14:textId="77777777" w:rsidTr="00DC75DF">
        <w:trPr>
          <w:jc w:val="center"/>
        </w:trPr>
        <w:tc>
          <w:tcPr>
            <w:tcW w:w="2693" w:type="dxa"/>
            <w:vAlign w:val="center"/>
          </w:tcPr>
          <w:p w14:paraId="4A97FF67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42DECEE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507C" w14:textId="302FA6BE" w:rsidR="00DC75DF" w:rsidRPr="00B015F6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7FB6" w14:textId="534970CB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3AB6" w14:textId="0F5CC30D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444</w:t>
            </w:r>
          </w:p>
        </w:tc>
      </w:tr>
      <w:tr w:rsidR="00DC75DF" w:rsidRPr="008463B2" w14:paraId="3990DABF" w14:textId="77777777" w:rsidTr="00DC75DF">
        <w:trPr>
          <w:jc w:val="center"/>
        </w:trPr>
        <w:tc>
          <w:tcPr>
            <w:tcW w:w="2693" w:type="dxa"/>
            <w:vAlign w:val="center"/>
          </w:tcPr>
          <w:p w14:paraId="4E497C15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42A0120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1E1E" w14:textId="6E8194E1" w:rsidR="00DC75DF" w:rsidRPr="00B015F6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112F" w14:textId="14DF313C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F8F6" w14:textId="74B37BEC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962</w:t>
            </w:r>
          </w:p>
        </w:tc>
      </w:tr>
      <w:tr w:rsidR="00DC75DF" w:rsidRPr="008463B2" w14:paraId="01B08DEA" w14:textId="77777777" w:rsidTr="00DC75DF">
        <w:trPr>
          <w:jc w:val="center"/>
        </w:trPr>
        <w:tc>
          <w:tcPr>
            <w:tcW w:w="2693" w:type="dxa"/>
            <w:vAlign w:val="center"/>
          </w:tcPr>
          <w:p w14:paraId="696811A6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879EEDC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5ACB" w14:textId="6EE2106B" w:rsidR="00DC75DF" w:rsidRPr="00B015F6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F4A9" w14:textId="626CE353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EC35" w14:textId="24A60166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324</w:t>
            </w:r>
          </w:p>
        </w:tc>
      </w:tr>
      <w:tr w:rsidR="00DC75DF" w:rsidRPr="008463B2" w14:paraId="74C3FA1E" w14:textId="77777777" w:rsidTr="00DC75DF">
        <w:trPr>
          <w:jc w:val="center"/>
        </w:trPr>
        <w:tc>
          <w:tcPr>
            <w:tcW w:w="2693" w:type="dxa"/>
            <w:vAlign w:val="center"/>
          </w:tcPr>
          <w:p w14:paraId="731AFAC4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D133899" w14:textId="77777777" w:rsidR="00DC75DF" w:rsidRPr="00573AD4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281E" w14:textId="652030C1" w:rsidR="00DC75DF" w:rsidRPr="00B015F6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B4FA" w14:textId="40EDECAA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CFDC" w14:textId="0F9078DB" w:rsidR="00DC75DF" w:rsidRPr="008463B2" w:rsidRDefault="00DC75DF" w:rsidP="00CF59FD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431</w:t>
            </w:r>
          </w:p>
        </w:tc>
      </w:tr>
      <w:tr w:rsidR="00DC75DF" w:rsidRPr="008463B2" w14:paraId="5A29DD9E" w14:textId="77777777" w:rsidTr="00DC75DF">
        <w:trPr>
          <w:jc w:val="center"/>
        </w:trPr>
        <w:tc>
          <w:tcPr>
            <w:tcW w:w="2693" w:type="dxa"/>
            <w:vAlign w:val="center"/>
          </w:tcPr>
          <w:p w14:paraId="6CAE8481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E1E2E9D" w14:textId="7C32F8FB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HAM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30A6" w14:textId="09AA0EBA" w:rsidR="00DC75DF" w:rsidRPr="001122BA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34A3" w14:textId="6B7551C1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0D02" w14:textId="34791205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123</w:t>
            </w:r>
          </w:p>
        </w:tc>
      </w:tr>
      <w:tr w:rsidR="00DC75DF" w:rsidRPr="008463B2" w14:paraId="0E3F452E" w14:textId="77777777" w:rsidTr="00DC75DF">
        <w:trPr>
          <w:jc w:val="center"/>
        </w:trPr>
        <w:tc>
          <w:tcPr>
            <w:tcW w:w="2693" w:type="dxa"/>
            <w:vAlign w:val="center"/>
          </w:tcPr>
          <w:p w14:paraId="7B832DC6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280056E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3A95" w14:textId="5C03B4A9" w:rsidR="00DC75DF" w:rsidRPr="001122BA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3613" w14:textId="1D146C73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6FD6" w14:textId="23B526F4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114</w:t>
            </w:r>
          </w:p>
        </w:tc>
      </w:tr>
      <w:tr w:rsidR="00DC75DF" w:rsidRPr="008463B2" w14:paraId="7E53BBDC" w14:textId="77777777" w:rsidTr="00DC75DF">
        <w:trPr>
          <w:jc w:val="center"/>
        </w:trPr>
        <w:tc>
          <w:tcPr>
            <w:tcW w:w="2693" w:type="dxa"/>
            <w:vAlign w:val="center"/>
          </w:tcPr>
          <w:p w14:paraId="3910173E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9586E5B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61D1" w14:textId="15368EFD" w:rsidR="00DC75DF" w:rsidRPr="001122BA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50B7" w14:textId="643AC284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4265" w14:textId="77A43002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651</w:t>
            </w:r>
          </w:p>
        </w:tc>
      </w:tr>
      <w:tr w:rsidR="00DC75DF" w:rsidRPr="008463B2" w14:paraId="7380D1A3" w14:textId="77777777" w:rsidTr="00DC75DF">
        <w:trPr>
          <w:jc w:val="center"/>
        </w:trPr>
        <w:tc>
          <w:tcPr>
            <w:tcW w:w="2693" w:type="dxa"/>
            <w:vAlign w:val="center"/>
          </w:tcPr>
          <w:p w14:paraId="50DDB0E1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3D78985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8EBA" w14:textId="69184059" w:rsidR="00DC75DF" w:rsidRPr="001122BA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667E" w14:textId="20815E53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98FC" w14:textId="70D2C6F7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726</w:t>
            </w:r>
          </w:p>
        </w:tc>
      </w:tr>
      <w:tr w:rsidR="00DC75DF" w:rsidRPr="008463B2" w14:paraId="16981B41" w14:textId="77777777" w:rsidTr="00DC75DF">
        <w:trPr>
          <w:jc w:val="center"/>
        </w:trPr>
        <w:tc>
          <w:tcPr>
            <w:tcW w:w="2693" w:type="dxa"/>
            <w:vAlign w:val="center"/>
          </w:tcPr>
          <w:p w14:paraId="0064249C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CDD19D7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042D" w14:textId="62697843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2DFB" w14:textId="5A0C84AA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C4C9" w14:textId="6127F6E0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702</w:t>
            </w:r>
          </w:p>
        </w:tc>
      </w:tr>
      <w:tr w:rsidR="00DC75DF" w:rsidRPr="008463B2" w14:paraId="5E72BC9E" w14:textId="77777777" w:rsidTr="00DC75DF">
        <w:trPr>
          <w:jc w:val="center"/>
        </w:trPr>
        <w:tc>
          <w:tcPr>
            <w:tcW w:w="2693" w:type="dxa"/>
            <w:vAlign w:val="center"/>
          </w:tcPr>
          <w:p w14:paraId="75EEFD4D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C785C3F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BEAB" w14:textId="03378BB1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819B" w14:textId="194440BE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0F32" w14:textId="5536E709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484</w:t>
            </w:r>
          </w:p>
        </w:tc>
      </w:tr>
      <w:tr w:rsidR="00DC75DF" w:rsidRPr="008463B2" w14:paraId="6A622990" w14:textId="77777777" w:rsidTr="00DC75DF">
        <w:trPr>
          <w:jc w:val="center"/>
        </w:trPr>
        <w:tc>
          <w:tcPr>
            <w:tcW w:w="2693" w:type="dxa"/>
            <w:vAlign w:val="center"/>
          </w:tcPr>
          <w:p w14:paraId="03C542A8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19AD3C4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CA89" w14:textId="04F6C79E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DCC8" w14:textId="125BBAAE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DDF8" w14:textId="54E7C48A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1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8463B2" w14:paraId="43576A4F" w14:textId="77777777" w:rsidTr="00DC75DF">
        <w:trPr>
          <w:jc w:val="center"/>
        </w:trPr>
        <w:tc>
          <w:tcPr>
            <w:tcW w:w="2693" w:type="dxa"/>
            <w:vAlign w:val="center"/>
          </w:tcPr>
          <w:p w14:paraId="2F4D2B22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E7C9490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30A7" w14:textId="0A54A25D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566E" w14:textId="22EC7E9E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72AE" w14:textId="5A6BD260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386</w:t>
            </w:r>
          </w:p>
        </w:tc>
      </w:tr>
      <w:tr w:rsidR="00DC75DF" w:rsidRPr="008463B2" w14:paraId="4A33EDDC" w14:textId="77777777" w:rsidTr="00DC75DF">
        <w:trPr>
          <w:jc w:val="center"/>
        </w:trPr>
        <w:tc>
          <w:tcPr>
            <w:tcW w:w="2693" w:type="dxa"/>
            <w:vAlign w:val="center"/>
          </w:tcPr>
          <w:p w14:paraId="190FCCFC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E379AF8" w14:textId="4E3ABEF6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TA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D126" w14:textId="09F7BE8E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42FE" w14:textId="0945DFE2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0036" w14:textId="75728A75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665</w:t>
            </w:r>
          </w:p>
        </w:tc>
      </w:tr>
      <w:tr w:rsidR="00DC75DF" w:rsidRPr="008463B2" w14:paraId="5C45AAC5" w14:textId="77777777" w:rsidTr="00DC75DF">
        <w:trPr>
          <w:jc w:val="center"/>
        </w:trPr>
        <w:tc>
          <w:tcPr>
            <w:tcW w:w="2693" w:type="dxa"/>
            <w:vAlign w:val="center"/>
          </w:tcPr>
          <w:p w14:paraId="33F7A7FD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EF45127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2082" w14:textId="00560F2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DECF" w14:textId="1F1FCE02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0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A542" w14:textId="397F1C17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8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8463B2" w14:paraId="02BE7106" w14:textId="77777777" w:rsidTr="00DC75DF">
        <w:trPr>
          <w:jc w:val="center"/>
        </w:trPr>
        <w:tc>
          <w:tcPr>
            <w:tcW w:w="2693" w:type="dxa"/>
            <w:vAlign w:val="center"/>
          </w:tcPr>
          <w:p w14:paraId="7AAFC5DF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44702CF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9058" w14:textId="008FFC2D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7550" w14:textId="69BE2554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1C8F" w14:textId="5C657F50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348</w:t>
            </w:r>
          </w:p>
        </w:tc>
      </w:tr>
      <w:tr w:rsidR="00DC75DF" w:rsidRPr="008463B2" w14:paraId="57C1114E" w14:textId="77777777" w:rsidTr="00DC75DF">
        <w:trPr>
          <w:jc w:val="center"/>
        </w:trPr>
        <w:tc>
          <w:tcPr>
            <w:tcW w:w="2693" w:type="dxa"/>
            <w:vAlign w:val="center"/>
          </w:tcPr>
          <w:p w14:paraId="5E24950F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C7745E7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8682" w14:textId="2EC9F5E2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1008" w14:textId="3E93DAB6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BE7A" w14:textId="5EAC21BE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8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8463B2" w14:paraId="60001A39" w14:textId="77777777" w:rsidTr="00DC75DF">
        <w:trPr>
          <w:jc w:val="center"/>
        </w:trPr>
        <w:tc>
          <w:tcPr>
            <w:tcW w:w="2693" w:type="dxa"/>
            <w:vAlign w:val="center"/>
          </w:tcPr>
          <w:p w14:paraId="38D6316A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C327E90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FFA1" w14:textId="14EAB569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887F" w14:textId="6B0DAF4F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427</w:t>
            </w:r>
            <w:r w:rsidRPr="00A27760">
              <w:rPr>
                <w:rFonts w:ascii="Times New Roman" w:eastAsia="等线" w:hAnsi="Times New Roman" w:cs="Times New Roman" w:hint="eastAsia"/>
                <w:color w:val="00000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5525" w14:textId="294F877E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13</w:t>
            </w:r>
          </w:p>
        </w:tc>
      </w:tr>
      <w:tr w:rsidR="00DC75DF" w:rsidRPr="008463B2" w14:paraId="1D92221A" w14:textId="77777777" w:rsidTr="00DC75DF">
        <w:trPr>
          <w:jc w:val="center"/>
        </w:trPr>
        <w:tc>
          <w:tcPr>
            <w:tcW w:w="2693" w:type="dxa"/>
            <w:vAlign w:val="center"/>
          </w:tcPr>
          <w:p w14:paraId="77EBABB1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726A3DB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DA75" w14:textId="0B3E2ED3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8270" w14:textId="222ED288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0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C48C" w14:textId="27777993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656</w:t>
            </w:r>
          </w:p>
        </w:tc>
      </w:tr>
      <w:tr w:rsidR="00DC75DF" w:rsidRPr="008463B2" w14:paraId="1E68F1CE" w14:textId="77777777" w:rsidTr="00DC75DF">
        <w:trPr>
          <w:jc w:val="center"/>
        </w:trPr>
        <w:tc>
          <w:tcPr>
            <w:tcW w:w="2693" w:type="dxa"/>
            <w:vAlign w:val="center"/>
          </w:tcPr>
          <w:p w14:paraId="61B4C15A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E6A73D5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9FEE" w14:textId="6B971889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1027" w14:textId="2AE5FB42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85D4" w14:textId="2D7FC768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504</w:t>
            </w:r>
          </w:p>
        </w:tc>
      </w:tr>
      <w:tr w:rsidR="00DC75DF" w:rsidRPr="008463B2" w14:paraId="5AA7FF5F" w14:textId="77777777" w:rsidTr="00DC75DF">
        <w:trPr>
          <w:jc w:val="center"/>
        </w:trPr>
        <w:tc>
          <w:tcPr>
            <w:tcW w:w="2693" w:type="dxa"/>
            <w:vAlign w:val="center"/>
          </w:tcPr>
          <w:p w14:paraId="1DD94FFC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4DE2827" w14:textId="7777777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1D16" w14:textId="1E952F57" w:rsidR="00DC75DF" w:rsidRPr="00573AD4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A252" w14:textId="109FFCA0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E8A7" w14:textId="1A11B3CE" w:rsidR="00DC75DF" w:rsidRPr="008463B2" w:rsidRDefault="00DC75DF" w:rsidP="001B39B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239</w:t>
            </w:r>
          </w:p>
        </w:tc>
      </w:tr>
      <w:tr w:rsidR="00DC75DF" w:rsidRPr="008463B2" w14:paraId="4BEA177D" w14:textId="77777777" w:rsidTr="00DC75DF">
        <w:trPr>
          <w:jc w:val="center"/>
        </w:trPr>
        <w:tc>
          <w:tcPr>
            <w:tcW w:w="2693" w:type="dxa"/>
            <w:vAlign w:val="center"/>
          </w:tcPr>
          <w:p w14:paraId="6FC13EF8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bookmarkStart w:id="2" w:name="_Hlk227423403"/>
          </w:p>
        </w:tc>
        <w:tc>
          <w:tcPr>
            <w:tcW w:w="2552" w:type="dxa"/>
            <w:vAlign w:val="center"/>
          </w:tcPr>
          <w:p w14:paraId="639996D2" w14:textId="2E72B158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FIQ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D154" w14:textId="25CBCB39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5198" w14:textId="794F80E5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2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F209" w14:textId="342BA334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241</w:t>
            </w:r>
          </w:p>
        </w:tc>
      </w:tr>
      <w:tr w:rsidR="00DC75DF" w:rsidRPr="008463B2" w14:paraId="6CCA3A35" w14:textId="77777777" w:rsidTr="00DC75DF">
        <w:trPr>
          <w:jc w:val="center"/>
        </w:trPr>
        <w:tc>
          <w:tcPr>
            <w:tcW w:w="2693" w:type="dxa"/>
            <w:vAlign w:val="center"/>
          </w:tcPr>
          <w:p w14:paraId="3D660E0F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F362E18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FDA0" w14:textId="164012C4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B1BA" w14:textId="5EA96510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F4CD" w14:textId="0920D2AB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796</w:t>
            </w:r>
          </w:p>
        </w:tc>
      </w:tr>
      <w:tr w:rsidR="00DC75DF" w:rsidRPr="008463B2" w14:paraId="7544F7C8" w14:textId="77777777" w:rsidTr="00DC75DF">
        <w:trPr>
          <w:jc w:val="center"/>
        </w:trPr>
        <w:tc>
          <w:tcPr>
            <w:tcW w:w="2693" w:type="dxa"/>
            <w:vAlign w:val="center"/>
          </w:tcPr>
          <w:p w14:paraId="06AFC428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004D573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68FA" w14:textId="331CA080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349C" w14:textId="7A10DB0E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0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0CD5" w14:textId="4B3E9641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699</w:t>
            </w:r>
          </w:p>
        </w:tc>
      </w:tr>
      <w:tr w:rsidR="00DC75DF" w:rsidRPr="008463B2" w14:paraId="0C06BECD" w14:textId="77777777" w:rsidTr="00DC75DF">
        <w:trPr>
          <w:jc w:val="center"/>
        </w:trPr>
        <w:tc>
          <w:tcPr>
            <w:tcW w:w="2693" w:type="dxa"/>
            <w:vAlign w:val="center"/>
          </w:tcPr>
          <w:p w14:paraId="1D4F3C62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3CC4183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041F" w14:textId="6C462A49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08AF" w14:textId="47EF80E4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D8DF" w14:textId="3B1714EE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843</w:t>
            </w:r>
          </w:p>
        </w:tc>
      </w:tr>
      <w:tr w:rsidR="00DC75DF" w:rsidRPr="008463B2" w14:paraId="67FD58A8" w14:textId="77777777" w:rsidTr="00DC75DF">
        <w:trPr>
          <w:jc w:val="center"/>
        </w:trPr>
        <w:tc>
          <w:tcPr>
            <w:tcW w:w="2693" w:type="dxa"/>
            <w:vAlign w:val="center"/>
          </w:tcPr>
          <w:p w14:paraId="1C588733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B476135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F223" w14:textId="5AD11FEA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fron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1848" w14:textId="42BD4186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6DC1" w14:textId="7F8AB5B7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469</w:t>
            </w:r>
          </w:p>
        </w:tc>
      </w:tr>
      <w:tr w:rsidR="00DC75DF" w:rsidRPr="008463B2" w14:paraId="77152E58" w14:textId="77777777" w:rsidTr="00DC75DF">
        <w:trPr>
          <w:jc w:val="center"/>
        </w:trPr>
        <w:tc>
          <w:tcPr>
            <w:tcW w:w="2693" w:type="dxa"/>
            <w:vAlign w:val="center"/>
          </w:tcPr>
          <w:p w14:paraId="77CF7FA2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E606568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34DB" w14:textId="23C2355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6297" w14:textId="7A8CC1A1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1B12" w14:textId="076A23B9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552</w:t>
            </w:r>
          </w:p>
        </w:tc>
      </w:tr>
      <w:tr w:rsidR="00DC75DF" w:rsidRPr="008463B2" w14:paraId="510DE984" w14:textId="77777777" w:rsidTr="00DC75DF">
        <w:trPr>
          <w:jc w:val="center"/>
        </w:trPr>
        <w:tc>
          <w:tcPr>
            <w:tcW w:w="2693" w:type="dxa"/>
            <w:vAlign w:val="center"/>
          </w:tcPr>
          <w:p w14:paraId="492050D2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7C96281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D405" w14:textId="6C852292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7FB0" w14:textId="1A1FDB2D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3B6F" w14:textId="0DE9159A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274</w:t>
            </w:r>
          </w:p>
        </w:tc>
      </w:tr>
      <w:tr w:rsidR="00DC75DF" w:rsidRPr="008463B2" w14:paraId="5FA021A4" w14:textId="77777777" w:rsidTr="00DC75DF">
        <w:trPr>
          <w:jc w:val="center"/>
        </w:trPr>
        <w:tc>
          <w:tcPr>
            <w:tcW w:w="2693" w:type="dxa"/>
            <w:vAlign w:val="center"/>
          </w:tcPr>
          <w:p w14:paraId="1766B271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9D844F5" w14:textId="77777777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55C7" w14:textId="4A8C1E52" w:rsidR="00DC75DF" w:rsidRPr="00573AD4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B015F6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B015F6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86EA" w14:textId="3FF3D8FD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8DC2" w14:textId="41EE5A8F" w:rsidR="00DC75DF" w:rsidRPr="008463B2" w:rsidRDefault="00DC75DF" w:rsidP="0008685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442</w:t>
            </w:r>
          </w:p>
        </w:tc>
      </w:tr>
      <w:bookmarkEnd w:id="2"/>
      <w:tr w:rsidR="00DC75DF" w:rsidRPr="008463B2" w14:paraId="64637305" w14:textId="77777777" w:rsidTr="00DC75DF">
        <w:trPr>
          <w:jc w:val="center"/>
        </w:trPr>
        <w:tc>
          <w:tcPr>
            <w:tcW w:w="2693" w:type="dxa"/>
            <w:vAlign w:val="center"/>
          </w:tcPr>
          <w:p w14:paraId="771361D3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D9CE43F" w14:textId="69A6299C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MPQ</w:t>
            </w:r>
          </w:p>
        </w:tc>
        <w:tc>
          <w:tcPr>
            <w:tcW w:w="4253" w:type="dxa"/>
            <w:vAlign w:val="center"/>
          </w:tcPr>
          <w:p w14:paraId="46ED23D2" w14:textId="1E83FC44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0E73" w14:textId="3D22B24C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1F7A" w14:textId="701500D4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897</w:t>
            </w:r>
          </w:p>
        </w:tc>
      </w:tr>
      <w:tr w:rsidR="00DC75DF" w:rsidRPr="008463B2" w14:paraId="455FE591" w14:textId="77777777" w:rsidTr="00DC75DF">
        <w:trPr>
          <w:jc w:val="center"/>
        </w:trPr>
        <w:tc>
          <w:tcPr>
            <w:tcW w:w="2693" w:type="dxa"/>
            <w:vAlign w:val="center"/>
          </w:tcPr>
          <w:p w14:paraId="0107C4D8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21732EA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6F09076F" w14:textId="48717B6C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fusifo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1D28" w14:textId="767CC5A3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5215" w14:textId="70CDBFE5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566</w:t>
            </w:r>
          </w:p>
        </w:tc>
      </w:tr>
      <w:tr w:rsidR="00DC75DF" w:rsidRPr="008463B2" w14:paraId="01EE0A6B" w14:textId="77777777" w:rsidTr="00DC75DF">
        <w:trPr>
          <w:jc w:val="center"/>
        </w:trPr>
        <w:tc>
          <w:tcPr>
            <w:tcW w:w="2693" w:type="dxa"/>
            <w:vAlign w:val="center"/>
          </w:tcPr>
          <w:p w14:paraId="37747118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92366FC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2E328D0B" w14:textId="4498A9FD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precentr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9B03" w14:textId="25FAA43E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0.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AEE2" w14:textId="793F5FAD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3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8463B2" w14:paraId="61D55671" w14:textId="77777777" w:rsidTr="00DC75DF">
        <w:trPr>
          <w:jc w:val="center"/>
        </w:trPr>
        <w:tc>
          <w:tcPr>
            <w:tcW w:w="2693" w:type="dxa"/>
            <w:vAlign w:val="center"/>
          </w:tcPr>
          <w:p w14:paraId="6EA37A8C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0A14D5D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1721B00B" w14:textId="2FBE1AE4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65E0" w14:textId="73B0B0AD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2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E79D" w14:textId="0F46772C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129</w:t>
            </w:r>
          </w:p>
        </w:tc>
      </w:tr>
      <w:tr w:rsidR="00DC75DF" w:rsidRPr="008463B2" w14:paraId="6F72F482" w14:textId="77777777" w:rsidTr="00DC75DF">
        <w:trPr>
          <w:jc w:val="center"/>
        </w:trPr>
        <w:tc>
          <w:tcPr>
            <w:tcW w:w="2693" w:type="dxa"/>
            <w:vAlign w:val="center"/>
          </w:tcPr>
          <w:p w14:paraId="5BAF2A80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9FE49E3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5B657E0D" w14:textId="2B1A5759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superior front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AAD6" w14:textId="6BC7980D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C615" w14:textId="1D568843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254</w:t>
            </w:r>
          </w:p>
        </w:tc>
      </w:tr>
      <w:tr w:rsidR="00DC75DF" w:rsidRPr="008463B2" w14:paraId="79672F05" w14:textId="77777777" w:rsidTr="00DC75DF">
        <w:trPr>
          <w:jc w:val="center"/>
        </w:trPr>
        <w:tc>
          <w:tcPr>
            <w:tcW w:w="2693" w:type="dxa"/>
            <w:vAlign w:val="center"/>
          </w:tcPr>
          <w:p w14:paraId="32C579D1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CDF1201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74C28A59" w14:textId="2C95C5DA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superior parietal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7E4D" w14:textId="0653E7A5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477C" w14:textId="1BB62B70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564</w:t>
            </w:r>
          </w:p>
        </w:tc>
      </w:tr>
      <w:tr w:rsidR="00DC75DF" w:rsidRPr="008463B2" w14:paraId="3B4A4B16" w14:textId="77777777" w:rsidTr="00DC75DF">
        <w:trPr>
          <w:jc w:val="center"/>
        </w:trPr>
        <w:tc>
          <w:tcPr>
            <w:tcW w:w="2693" w:type="dxa"/>
            <w:vAlign w:val="center"/>
          </w:tcPr>
          <w:p w14:paraId="07189D09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64D2781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68F15368" w14:textId="08D411D8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superior parietal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AAEE" w14:textId="48407330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2063" w14:textId="36AD2AE6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651</w:t>
            </w:r>
          </w:p>
        </w:tc>
      </w:tr>
      <w:tr w:rsidR="00DC75DF" w:rsidRPr="008463B2" w14:paraId="11D09D06" w14:textId="77777777" w:rsidTr="00DC75DF">
        <w:trPr>
          <w:jc w:val="center"/>
        </w:trPr>
        <w:tc>
          <w:tcPr>
            <w:tcW w:w="2693" w:type="dxa"/>
            <w:vAlign w:val="center"/>
          </w:tcPr>
          <w:p w14:paraId="2D763C81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BFBFDDA" w14:textId="77777777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7D4657A1" w14:textId="4ABD302F" w:rsidR="00DC75DF" w:rsidRPr="00573AD4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Right supramarginal gyr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A79D" w14:textId="5C76E225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-0.0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E9B5" w14:textId="2C5390C6" w:rsidR="00DC75DF" w:rsidRPr="008463B2" w:rsidRDefault="00DC75DF" w:rsidP="00D20CD0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r w:rsidRPr="008463B2">
              <w:rPr>
                <w:rFonts w:ascii="Times New Roman" w:eastAsia="等线" w:hAnsi="Times New Roman" w:cs="Times New Roman"/>
                <w:color w:val="000000"/>
              </w:rPr>
              <w:t>.698</w:t>
            </w:r>
          </w:p>
        </w:tc>
      </w:tr>
      <w:tr w:rsidR="00DC75DF" w:rsidRPr="008463B2" w14:paraId="568DB935" w14:textId="77777777" w:rsidTr="00DC75DF">
        <w:trPr>
          <w:jc w:val="center"/>
        </w:trPr>
        <w:tc>
          <w:tcPr>
            <w:tcW w:w="2693" w:type="dxa"/>
            <w:vAlign w:val="center"/>
          </w:tcPr>
          <w:p w14:paraId="55EDEF38" w14:textId="79A82D1A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SD</w:t>
            </w:r>
          </w:p>
        </w:tc>
        <w:tc>
          <w:tcPr>
            <w:tcW w:w="2552" w:type="dxa"/>
            <w:vAlign w:val="center"/>
          </w:tcPr>
          <w:p w14:paraId="23FF15AE" w14:textId="4BB74D4D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HAM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81FD" w14:textId="68334BF5" w:rsidR="00DC75DF" w:rsidRPr="00542C82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Right caudal middle front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8F36" w14:textId="24F38908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15AE" w14:textId="24C88151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673</w:t>
            </w:r>
          </w:p>
        </w:tc>
      </w:tr>
      <w:tr w:rsidR="00DC75DF" w:rsidRPr="008463B2" w14:paraId="1C3CAB56" w14:textId="77777777" w:rsidTr="00DC75DF">
        <w:trPr>
          <w:jc w:val="center"/>
        </w:trPr>
        <w:tc>
          <w:tcPr>
            <w:tcW w:w="2693" w:type="dxa"/>
            <w:vAlign w:val="center"/>
          </w:tcPr>
          <w:p w14:paraId="27FCCEFA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89D088A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670F" w14:textId="102EFBC8" w:rsidR="00DC75DF" w:rsidRPr="00542C82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inf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6485" w14:textId="0614DB5D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1365" w14:textId="3B15BDA5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555</w:t>
            </w:r>
          </w:p>
        </w:tc>
      </w:tr>
      <w:tr w:rsidR="00DC75DF" w:rsidRPr="008463B2" w14:paraId="6BDE4F61" w14:textId="77777777" w:rsidTr="00DC75DF">
        <w:trPr>
          <w:jc w:val="center"/>
        </w:trPr>
        <w:tc>
          <w:tcPr>
            <w:tcW w:w="2693" w:type="dxa"/>
            <w:vAlign w:val="center"/>
          </w:tcPr>
          <w:p w14:paraId="4DCC77A9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8176D7B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CE6A" w14:textId="2C7D4375" w:rsidR="00DC75DF" w:rsidRPr="00542C82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arstriangularis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A454" w14:textId="787B0C37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130A" w14:textId="4C1925C7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6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8463B2" w14:paraId="766CE6D3" w14:textId="77777777" w:rsidTr="00DC75DF">
        <w:trPr>
          <w:jc w:val="center"/>
        </w:trPr>
        <w:tc>
          <w:tcPr>
            <w:tcW w:w="2693" w:type="dxa"/>
            <w:vAlign w:val="center"/>
          </w:tcPr>
          <w:p w14:paraId="4CF1D132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3F33E2F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74CE" w14:textId="0BC7BA9B" w:rsidR="00DC75DF" w:rsidRPr="00542C82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D3AF" w14:textId="7E4C853F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BA09" w14:textId="7BCB1E07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322</w:t>
            </w:r>
          </w:p>
        </w:tc>
      </w:tr>
      <w:tr w:rsidR="00DC75DF" w:rsidRPr="008463B2" w14:paraId="1D3DF41A" w14:textId="77777777" w:rsidTr="00DC75DF">
        <w:trPr>
          <w:jc w:val="center"/>
        </w:trPr>
        <w:tc>
          <w:tcPr>
            <w:tcW w:w="2693" w:type="dxa"/>
            <w:vAlign w:val="center"/>
          </w:tcPr>
          <w:p w14:paraId="126B1EA9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283F065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129C" w14:textId="780EB3A9" w:rsidR="00DC75DF" w:rsidRPr="00542C82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9BD3" w14:textId="2B878F6A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CD7D" w14:textId="3A4BF179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669</w:t>
            </w:r>
          </w:p>
        </w:tc>
      </w:tr>
      <w:tr w:rsidR="00DC75DF" w:rsidRPr="008463B2" w14:paraId="720E5A7D" w14:textId="77777777" w:rsidTr="00DC75DF">
        <w:trPr>
          <w:jc w:val="center"/>
        </w:trPr>
        <w:tc>
          <w:tcPr>
            <w:tcW w:w="2693" w:type="dxa"/>
            <w:vAlign w:val="center"/>
          </w:tcPr>
          <w:p w14:paraId="27D4A149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33C2C16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152B" w14:textId="6F04E8A4" w:rsidR="00DC75DF" w:rsidRPr="00542C82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EFE8" w14:textId="2A9764F7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7698" w14:textId="0E7B7D69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979</w:t>
            </w:r>
          </w:p>
        </w:tc>
      </w:tr>
      <w:tr w:rsidR="00DC75DF" w:rsidRPr="008463B2" w14:paraId="1E59BE62" w14:textId="77777777" w:rsidTr="00DC75DF">
        <w:trPr>
          <w:jc w:val="center"/>
        </w:trPr>
        <w:tc>
          <w:tcPr>
            <w:tcW w:w="2693" w:type="dxa"/>
            <w:vAlign w:val="center"/>
          </w:tcPr>
          <w:p w14:paraId="77FB8828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7A34BB0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5ACF" w14:textId="1E9E1560" w:rsidR="00DC75DF" w:rsidRPr="00542C82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6FB2" w14:textId="307E10BA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D7DB" w14:textId="3286DF71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284</w:t>
            </w:r>
          </w:p>
        </w:tc>
      </w:tr>
      <w:tr w:rsidR="00DC75DF" w:rsidRPr="008463B2" w14:paraId="1EC82986" w14:textId="77777777" w:rsidTr="00DC75DF">
        <w:trPr>
          <w:jc w:val="center"/>
        </w:trPr>
        <w:tc>
          <w:tcPr>
            <w:tcW w:w="2693" w:type="dxa"/>
            <w:vAlign w:val="center"/>
          </w:tcPr>
          <w:p w14:paraId="5E765EA8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E1A460B" w14:textId="77777777" w:rsidR="00DC75DF" w:rsidRPr="00573AD4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0D3B" w14:textId="65217166" w:rsidR="00DC75DF" w:rsidRPr="00542C82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6660" w14:textId="1770869B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57D5" w14:textId="7B36B1A9" w:rsidR="00DC75DF" w:rsidRPr="00D3764F" w:rsidRDefault="00DC75DF" w:rsidP="002C21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448</w:t>
            </w:r>
          </w:p>
        </w:tc>
      </w:tr>
      <w:tr w:rsidR="00DC75DF" w:rsidRPr="008463B2" w14:paraId="49718FCD" w14:textId="77777777" w:rsidTr="00DC75DF">
        <w:trPr>
          <w:jc w:val="center"/>
        </w:trPr>
        <w:tc>
          <w:tcPr>
            <w:tcW w:w="2693" w:type="dxa"/>
            <w:vAlign w:val="center"/>
          </w:tcPr>
          <w:p w14:paraId="5D2F7CA8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  <w:bookmarkStart w:id="3" w:name="_Hlk227425001"/>
          </w:p>
        </w:tc>
        <w:tc>
          <w:tcPr>
            <w:tcW w:w="2552" w:type="dxa"/>
            <w:vAlign w:val="center"/>
          </w:tcPr>
          <w:p w14:paraId="01CE28C1" w14:textId="4180C33D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HAM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20EB" w14:textId="197DE6CA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Right caudal middle front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C90B" w14:textId="5D018763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642B" w14:textId="7C4AA8C3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995</w:t>
            </w:r>
          </w:p>
        </w:tc>
      </w:tr>
      <w:tr w:rsidR="00DC75DF" w:rsidRPr="008463B2" w14:paraId="49AB7F28" w14:textId="77777777" w:rsidTr="00DC75DF">
        <w:trPr>
          <w:jc w:val="center"/>
        </w:trPr>
        <w:tc>
          <w:tcPr>
            <w:tcW w:w="2693" w:type="dxa"/>
            <w:vAlign w:val="center"/>
          </w:tcPr>
          <w:p w14:paraId="22526B60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EEE0E87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23EB" w14:textId="0E0B8B35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inf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9DCE" w14:textId="71349571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9A7E" w14:textId="57393128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638</w:t>
            </w:r>
          </w:p>
        </w:tc>
      </w:tr>
      <w:tr w:rsidR="00DC75DF" w:rsidRPr="008463B2" w14:paraId="092211F7" w14:textId="77777777" w:rsidTr="00DC75DF">
        <w:trPr>
          <w:jc w:val="center"/>
        </w:trPr>
        <w:tc>
          <w:tcPr>
            <w:tcW w:w="2693" w:type="dxa"/>
            <w:vAlign w:val="center"/>
          </w:tcPr>
          <w:p w14:paraId="736751EE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DBF09F3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9E1A" w14:textId="6BE83017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arstriangularis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F15C" w14:textId="46867641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2CD1" w14:textId="481FB029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205</w:t>
            </w:r>
          </w:p>
        </w:tc>
      </w:tr>
      <w:tr w:rsidR="00DC75DF" w:rsidRPr="008463B2" w14:paraId="24730A9A" w14:textId="77777777" w:rsidTr="00DC75DF">
        <w:trPr>
          <w:jc w:val="center"/>
        </w:trPr>
        <w:tc>
          <w:tcPr>
            <w:tcW w:w="2693" w:type="dxa"/>
            <w:vAlign w:val="center"/>
          </w:tcPr>
          <w:p w14:paraId="5E331B94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9B5F792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9115" w14:textId="4589D944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recentr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7B77" w14:textId="137DC99B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24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5DD8" w14:textId="02B5EC91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178</w:t>
            </w:r>
          </w:p>
        </w:tc>
      </w:tr>
      <w:tr w:rsidR="00DC75DF" w:rsidRPr="008463B2" w14:paraId="057F43BA" w14:textId="77777777" w:rsidTr="00DC75DF">
        <w:trPr>
          <w:jc w:val="center"/>
        </w:trPr>
        <w:tc>
          <w:tcPr>
            <w:tcW w:w="2693" w:type="dxa"/>
            <w:vAlign w:val="center"/>
          </w:tcPr>
          <w:p w14:paraId="4B243158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685D35C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5AD3" w14:textId="5460E9BB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016F" w14:textId="64C4FA46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BC50" w14:textId="184117B9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361</w:t>
            </w:r>
          </w:p>
        </w:tc>
      </w:tr>
      <w:tr w:rsidR="00DC75DF" w:rsidRPr="008463B2" w14:paraId="0F994DD5" w14:textId="77777777" w:rsidTr="00DC75DF">
        <w:trPr>
          <w:jc w:val="center"/>
        </w:trPr>
        <w:tc>
          <w:tcPr>
            <w:tcW w:w="2693" w:type="dxa"/>
            <w:vAlign w:val="center"/>
          </w:tcPr>
          <w:p w14:paraId="40B023A7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0549782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27E7" w14:textId="24F39795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superio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pariet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7BF1" w14:textId="7E08E774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C124" w14:textId="1437CBA9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899</w:t>
            </w:r>
          </w:p>
        </w:tc>
      </w:tr>
      <w:tr w:rsidR="00DC75DF" w:rsidRPr="008463B2" w14:paraId="6DDF3F23" w14:textId="77777777" w:rsidTr="00DC75DF">
        <w:trPr>
          <w:jc w:val="center"/>
        </w:trPr>
        <w:tc>
          <w:tcPr>
            <w:tcW w:w="2693" w:type="dxa"/>
            <w:vAlign w:val="center"/>
          </w:tcPr>
          <w:p w14:paraId="7DB973F0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EA1B912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BD2F" w14:textId="300AF124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ef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7F26" w14:textId="59576DC8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D528" w14:textId="3B8CC665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087</w:t>
            </w:r>
          </w:p>
        </w:tc>
      </w:tr>
      <w:tr w:rsidR="00DC75DF" w:rsidRPr="008463B2" w14:paraId="02917943" w14:textId="77777777" w:rsidTr="00DC75DF">
        <w:trPr>
          <w:jc w:val="center"/>
        </w:trPr>
        <w:tc>
          <w:tcPr>
            <w:tcW w:w="2693" w:type="dxa"/>
            <w:vAlign w:val="center"/>
          </w:tcPr>
          <w:p w14:paraId="3B82951F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B9F91F1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8F8F" w14:textId="2ED1CCE5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42C82">
              <w:rPr>
                <w:rFonts w:ascii="Times New Roman" w:eastAsia="等线" w:hAnsi="Times New Roman" w:cs="Times New Roman"/>
                <w:color w:val="00000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ight </w:t>
            </w:r>
            <w:r w:rsidRPr="00542C82">
              <w:rPr>
                <w:rFonts w:ascii="Times New Roman" w:eastAsia="等线" w:hAnsi="Times New Roman" w:cs="Times New Roman"/>
                <w:color w:val="000000"/>
              </w:rPr>
              <w:t>supramarginal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45F3" w14:textId="5B6D3C7C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75C9" w14:textId="22A3ECC8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685</w:t>
            </w:r>
          </w:p>
        </w:tc>
      </w:tr>
      <w:bookmarkEnd w:id="3"/>
      <w:tr w:rsidR="00DC75DF" w:rsidRPr="008463B2" w14:paraId="38DEEF5A" w14:textId="77777777" w:rsidTr="00DC75DF">
        <w:trPr>
          <w:jc w:val="center"/>
        </w:trPr>
        <w:tc>
          <w:tcPr>
            <w:tcW w:w="2693" w:type="dxa"/>
            <w:vAlign w:val="center"/>
          </w:tcPr>
          <w:p w14:paraId="05F5577D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02A1247" w14:textId="1A7CFA18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TAS</w:t>
            </w:r>
          </w:p>
        </w:tc>
        <w:tc>
          <w:tcPr>
            <w:tcW w:w="4253" w:type="dxa"/>
            <w:vAlign w:val="center"/>
          </w:tcPr>
          <w:p w14:paraId="590C0CA7" w14:textId="72A9F4E2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caudal middle front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3ADC" w14:textId="22BA28A7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DBBE" w14:textId="05BF7134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938</w:t>
            </w:r>
          </w:p>
        </w:tc>
      </w:tr>
      <w:tr w:rsidR="00DC75DF" w:rsidRPr="008463B2" w14:paraId="66717DB1" w14:textId="77777777" w:rsidTr="00DC75DF">
        <w:trPr>
          <w:jc w:val="center"/>
        </w:trPr>
        <w:tc>
          <w:tcPr>
            <w:tcW w:w="2693" w:type="dxa"/>
            <w:vAlign w:val="center"/>
          </w:tcPr>
          <w:p w14:paraId="67F980B6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9CBB16A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46620D8B" w14:textId="7D247C28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inferior parietal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65C3" w14:textId="1E64A7FC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C2A1" w14:textId="1C668261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176</w:t>
            </w:r>
          </w:p>
        </w:tc>
      </w:tr>
      <w:tr w:rsidR="00DC75DF" w:rsidRPr="008463B2" w14:paraId="08CC13B0" w14:textId="77777777" w:rsidTr="00DC75DF">
        <w:trPr>
          <w:jc w:val="center"/>
        </w:trPr>
        <w:tc>
          <w:tcPr>
            <w:tcW w:w="2693" w:type="dxa"/>
            <w:vAlign w:val="center"/>
          </w:tcPr>
          <w:p w14:paraId="4ED89B29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6C54A96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39CB3C67" w14:textId="7BBC06AF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Left parstriangular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0213" w14:textId="41C9160C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77C1" w14:textId="775CBCCC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2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8463B2" w14:paraId="62466C32" w14:textId="77777777" w:rsidTr="00DC75DF">
        <w:trPr>
          <w:jc w:val="center"/>
        </w:trPr>
        <w:tc>
          <w:tcPr>
            <w:tcW w:w="2693" w:type="dxa"/>
            <w:vAlign w:val="center"/>
          </w:tcPr>
          <w:p w14:paraId="0584D91F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48A330E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54D59426" w14:textId="77596706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precentr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5D82" w14:textId="218CF150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06B0" w14:textId="3BC3CC1B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466</w:t>
            </w:r>
          </w:p>
        </w:tc>
      </w:tr>
      <w:tr w:rsidR="00DC75DF" w:rsidRPr="008463B2" w14:paraId="32D9F432" w14:textId="77777777" w:rsidTr="00DC75DF">
        <w:trPr>
          <w:jc w:val="center"/>
        </w:trPr>
        <w:tc>
          <w:tcPr>
            <w:tcW w:w="2693" w:type="dxa"/>
            <w:vAlign w:val="center"/>
          </w:tcPr>
          <w:p w14:paraId="346D5AAC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23C3673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3B01BBEF" w14:textId="3BD25055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97B7" w14:textId="5BAC08F6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19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23CB" w14:textId="6179F429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289</w:t>
            </w:r>
          </w:p>
        </w:tc>
      </w:tr>
      <w:tr w:rsidR="00DC75DF" w:rsidRPr="008463B2" w14:paraId="4B895FB1" w14:textId="77777777" w:rsidTr="00DC75DF">
        <w:trPr>
          <w:jc w:val="center"/>
        </w:trPr>
        <w:tc>
          <w:tcPr>
            <w:tcW w:w="2693" w:type="dxa"/>
            <w:vAlign w:val="center"/>
          </w:tcPr>
          <w:p w14:paraId="559248E4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80343E5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605085B3" w14:textId="0E60B02A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superior parietal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183F" w14:textId="442E0C5E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D1CD" w14:textId="612EF1E4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4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8463B2" w14:paraId="2EDDD2E2" w14:textId="77777777" w:rsidTr="00DC75DF">
        <w:trPr>
          <w:jc w:val="center"/>
        </w:trPr>
        <w:tc>
          <w:tcPr>
            <w:tcW w:w="2693" w:type="dxa"/>
            <w:vAlign w:val="center"/>
          </w:tcPr>
          <w:p w14:paraId="6C6504D3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A7702AB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42AE493D" w14:textId="2E52E239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supramargin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9163" w14:textId="71E0B468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2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4FD8" w14:textId="61028F58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241</w:t>
            </w:r>
          </w:p>
        </w:tc>
      </w:tr>
      <w:tr w:rsidR="00DC75DF" w:rsidRPr="008463B2" w14:paraId="664BA6F4" w14:textId="77777777" w:rsidTr="00DC75DF">
        <w:trPr>
          <w:jc w:val="center"/>
        </w:trPr>
        <w:tc>
          <w:tcPr>
            <w:tcW w:w="2693" w:type="dxa"/>
            <w:vAlign w:val="center"/>
          </w:tcPr>
          <w:p w14:paraId="2611C88C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3476A0B" w14:textId="77777777" w:rsidR="00DC75DF" w:rsidRPr="00573AD4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35BBF0E7" w14:textId="3CBD6991" w:rsidR="00DC75D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supramargin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9DA5" w14:textId="7387DB6E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809C" w14:textId="3A4202CD" w:rsidR="00DC75DF" w:rsidRPr="00D3764F" w:rsidRDefault="00DC75DF" w:rsidP="00A245C9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895</w:t>
            </w:r>
          </w:p>
        </w:tc>
      </w:tr>
      <w:tr w:rsidR="00DC75DF" w:rsidRPr="008463B2" w14:paraId="53F2D655" w14:textId="77777777" w:rsidTr="00DC75DF">
        <w:trPr>
          <w:jc w:val="center"/>
        </w:trPr>
        <w:tc>
          <w:tcPr>
            <w:tcW w:w="2693" w:type="dxa"/>
            <w:vAlign w:val="center"/>
          </w:tcPr>
          <w:p w14:paraId="58EFBF44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0089733E" w14:textId="52AA5B8F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FIQ</w:t>
            </w:r>
          </w:p>
        </w:tc>
        <w:tc>
          <w:tcPr>
            <w:tcW w:w="4253" w:type="dxa"/>
            <w:vAlign w:val="center"/>
          </w:tcPr>
          <w:p w14:paraId="3416B557" w14:textId="1811813D" w:rsidR="00DC75D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caudal middle front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9DB3" w14:textId="785388EE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3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D239" w14:textId="6ABAF5A7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0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</w:p>
        </w:tc>
      </w:tr>
      <w:tr w:rsidR="00DC75DF" w:rsidRPr="008463B2" w14:paraId="2531B8A0" w14:textId="77777777" w:rsidTr="00DC75DF">
        <w:trPr>
          <w:jc w:val="center"/>
        </w:trPr>
        <w:tc>
          <w:tcPr>
            <w:tcW w:w="2693" w:type="dxa"/>
            <w:vAlign w:val="center"/>
          </w:tcPr>
          <w:p w14:paraId="3E6CAAF7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9E79B12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7534FD78" w14:textId="7297CD36" w:rsidR="00DC75D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inferior parietal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CF12" w14:textId="5155DDC8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9D5C" w14:textId="216EF3DE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401</w:t>
            </w:r>
          </w:p>
        </w:tc>
      </w:tr>
      <w:tr w:rsidR="00DC75DF" w:rsidRPr="008463B2" w14:paraId="06081EF5" w14:textId="77777777" w:rsidTr="00DC75DF">
        <w:trPr>
          <w:jc w:val="center"/>
        </w:trPr>
        <w:tc>
          <w:tcPr>
            <w:tcW w:w="2693" w:type="dxa"/>
            <w:vAlign w:val="center"/>
          </w:tcPr>
          <w:p w14:paraId="1E618471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E22A284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31C17606" w14:textId="44A87878" w:rsidR="00DC75D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Left parstriangular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9660" w14:textId="78AFC5D5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C4AD" w14:textId="388E4A37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479</w:t>
            </w:r>
          </w:p>
        </w:tc>
      </w:tr>
      <w:tr w:rsidR="00DC75DF" w:rsidRPr="008463B2" w14:paraId="3C7F3BDA" w14:textId="77777777" w:rsidTr="00DC75DF">
        <w:trPr>
          <w:jc w:val="center"/>
        </w:trPr>
        <w:tc>
          <w:tcPr>
            <w:tcW w:w="2693" w:type="dxa"/>
            <w:vAlign w:val="center"/>
          </w:tcPr>
          <w:p w14:paraId="6C9C8424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B86432D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78CC0284" w14:textId="0E226425" w:rsidR="00DC75D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precentr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74BE" w14:textId="240331BF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815A" w14:textId="45C1ED28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217</w:t>
            </w:r>
          </w:p>
        </w:tc>
      </w:tr>
      <w:tr w:rsidR="00DC75DF" w:rsidRPr="008463B2" w14:paraId="5292A91C" w14:textId="77777777" w:rsidTr="00DC75DF">
        <w:trPr>
          <w:jc w:val="center"/>
        </w:trPr>
        <w:tc>
          <w:tcPr>
            <w:tcW w:w="2693" w:type="dxa"/>
            <w:vAlign w:val="center"/>
          </w:tcPr>
          <w:p w14:paraId="2F7F124E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8EE0BC9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1F46E282" w14:textId="58689D08" w:rsidR="00DC75D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4973" w14:textId="4F0AB06D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B1C5" w14:textId="3BB3F4D1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332</w:t>
            </w:r>
          </w:p>
        </w:tc>
      </w:tr>
      <w:tr w:rsidR="00DC75DF" w:rsidRPr="008463B2" w14:paraId="46C3FB15" w14:textId="77777777" w:rsidTr="00DC75DF">
        <w:trPr>
          <w:jc w:val="center"/>
        </w:trPr>
        <w:tc>
          <w:tcPr>
            <w:tcW w:w="2693" w:type="dxa"/>
            <w:vAlign w:val="center"/>
          </w:tcPr>
          <w:p w14:paraId="29C47F58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25610B5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6ACBE35E" w14:textId="405D2196" w:rsidR="00DC75D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superior parietal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717B" w14:textId="0EC9290F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378D" w14:textId="01C3D53D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547</w:t>
            </w:r>
          </w:p>
        </w:tc>
      </w:tr>
      <w:tr w:rsidR="00DC75DF" w:rsidRPr="008463B2" w14:paraId="5E0C8E91" w14:textId="77777777" w:rsidTr="00DC75DF">
        <w:trPr>
          <w:jc w:val="center"/>
        </w:trPr>
        <w:tc>
          <w:tcPr>
            <w:tcW w:w="2693" w:type="dxa"/>
            <w:vAlign w:val="center"/>
          </w:tcPr>
          <w:p w14:paraId="54B8461C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C668780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4468FF7C" w14:textId="4FDE3DA0" w:rsidR="00DC75D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supramargin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048D" w14:textId="5E75889F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5A29" w14:textId="50D83A6F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844</w:t>
            </w:r>
          </w:p>
        </w:tc>
      </w:tr>
      <w:tr w:rsidR="00DC75DF" w:rsidRPr="008463B2" w14:paraId="4198ABE5" w14:textId="77777777" w:rsidTr="00DC75DF">
        <w:trPr>
          <w:jc w:val="center"/>
        </w:trPr>
        <w:tc>
          <w:tcPr>
            <w:tcW w:w="2693" w:type="dxa"/>
            <w:vAlign w:val="center"/>
          </w:tcPr>
          <w:p w14:paraId="271D7E58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184B2D0" w14:textId="77777777" w:rsidR="00DC75DF" w:rsidRPr="00573AD4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4ACC9BEB" w14:textId="1BEEFD91" w:rsidR="00DC75D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supramargin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75B7" w14:textId="52195801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C42D" w14:textId="124693CA" w:rsidR="00DC75DF" w:rsidRPr="00D3764F" w:rsidRDefault="00DC75DF" w:rsidP="00B34326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205</w:t>
            </w:r>
          </w:p>
        </w:tc>
      </w:tr>
      <w:tr w:rsidR="00DC75DF" w:rsidRPr="008463B2" w14:paraId="4B179B7C" w14:textId="77777777" w:rsidTr="00DC75DF">
        <w:trPr>
          <w:jc w:val="center"/>
        </w:trPr>
        <w:tc>
          <w:tcPr>
            <w:tcW w:w="2693" w:type="dxa"/>
            <w:vAlign w:val="center"/>
          </w:tcPr>
          <w:p w14:paraId="44D007AF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BC3B124" w14:textId="5B979500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</w:rPr>
            </w:pPr>
            <w:r>
              <w:rPr>
                <w:rFonts w:ascii="Times New Roman" w:eastAsia="等线" w:hAnsi="Times New Roman" w:cs="Times New Roman" w:hint="eastAsia"/>
              </w:rPr>
              <w:t>MPQ</w:t>
            </w:r>
          </w:p>
        </w:tc>
        <w:tc>
          <w:tcPr>
            <w:tcW w:w="4253" w:type="dxa"/>
            <w:vAlign w:val="center"/>
          </w:tcPr>
          <w:p w14:paraId="1D6FB9DA" w14:textId="5DA849CC" w:rsidR="00DC75D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caudal middle front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98C4" w14:textId="6F469559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765C" w14:textId="38A0603C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534</w:t>
            </w:r>
          </w:p>
        </w:tc>
      </w:tr>
      <w:tr w:rsidR="00DC75DF" w:rsidRPr="008463B2" w14:paraId="3FAFE010" w14:textId="77777777" w:rsidTr="00DC75DF">
        <w:trPr>
          <w:jc w:val="center"/>
        </w:trPr>
        <w:tc>
          <w:tcPr>
            <w:tcW w:w="2693" w:type="dxa"/>
            <w:vAlign w:val="center"/>
          </w:tcPr>
          <w:p w14:paraId="29F94737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B2DC0E0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054D3E8D" w14:textId="1C2402B5" w:rsidR="00DC75D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inferior parietal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4D48" w14:textId="00C32174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CDD9" w14:textId="7B98ABF2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821</w:t>
            </w:r>
          </w:p>
        </w:tc>
      </w:tr>
      <w:tr w:rsidR="00DC75DF" w:rsidRPr="008463B2" w14:paraId="0ADB5A36" w14:textId="77777777" w:rsidTr="00DC75DF">
        <w:trPr>
          <w:jc w:val="center"/>
        </w:trPr>
        <w:tc>
          <w:tcPr>
            <w:tcW w:w="2693" w:type="dxa"/>
            <w:vAlign w:val="center"/>
          </w:tcPr>
          <w:p w14:paraId="2D44128C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7885290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33D41FA7" w14:textId="2C88AD4D" w:rsidR="00DC75D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Left parstriangular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0C21" w14:textId="3340C5E3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2C41" w14:textId="2B094E10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895</w:t>
            </w:r>
          </w:p>
        </w:tc>
      </w:tr>
      <w:tr w:rsidR="00DC75DF" w:rsidRPr="008463B2" w14:paraId="6C2053C1" w14:textId="77777777" w:rsidTr="00DC75DF">
        <w:trPr>
          <w:jc w:val="center"/>
        </w:trPr>
        <w:tc>
          <w:tcPr>
            <w:tcW w:w="2693" w:type="dxa"/>
            <w:vAlign w:val="center"/>
          </w:tcPr>
          <w:p w14:paraId="257FFDFD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A3F9E1A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35A11CB5" w14:textId="126D2AC2" w:rsidR="00DC75D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precentr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120A" w14:textId="7AE02F2F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CBA5" w14:textId="1F048C10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138</w:t>
            </w:r>
          </w:p>
        </w:tc>
      </w:tr>
      <w:tr w:rsidR="00DC75DF" w:rsidRPr="008463B2" w14:paraId="7D554F71" w14:textId="77777777" w:rsidTr="00DC75DF">
        <w:trPr>
          <w:jc w:val="center"/>
        </w:trPr>
        <w:tc>
          <w:tcPr>
            <w:tcW w:w="2693" w:type="dxa"/>
            <w:vAlign w:val="center"/>
          </w:tcPr>
          <w:p w14:paraId="5ED660B2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1487569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33CD3ACD" w14:textId="010E0868" w:rsidR="00DC75D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precune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9566" w14:textId="799C7165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5C78" w14:textId="0C7E09E6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228</w:t>
            </w:r>
          </w:p>
        </w:tc>
      </w:tr>
      <w:tr w:rsidR="00DC75DF" w:rsidRPr="008463B2" w14:paraId="7ABFC9ED" w14:textId="77777777" w:rsidTr="00DC75DF">
        <w:trPr>
          <w:jc w:val="center"/>
        </w:trPr>
        <w:tc>
          <w:tcPr>
            <w:tcW w:w="2693" w:type="dxa"/>
            <w:vAlign w:val="center"/>
          </w:tcPr>
          <w:p w14:paraId="395439A8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F34B08E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53661F36" w14:textId="12652C8A" w:rsidR="00DC75D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superior parietal lob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3C8D" w14:textId="6AEEDEEF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B036" w14:textId="5A4E65FD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884</w:t>
            </w:r>
          </w:p>
        </w:tc>
      </w:tr>
      <w:tr w:rsidR="00DC75DF" w:rsidRPr="008463B2" w14:paraId="0886AD27" w14:textId="77777777" w:rsidTr="00DC75DF">
        <w:trPr>
          <w:jc w:val="center"/>
        </w:trPr>
        <w:tc>
          <w:tcPr>
            <w:tcW w:w="2693" w:type="dxa"/>
            <w:vAlign w:val="center"/>
          </w:tcPr>
          <w:p w14:paraId="1CDD1112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7E4AB37" w14:textId="77777777" w:rsidR="00DC75DF" w:rsidRPr="00573AD4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3" w:type="dxa"/>
            <w:vAlign w:val="center"/>
          </w:tcPr>
          <w:p w14:paraId="4A89485A" w14:textId="4E6A6ACC" w:rsidR="00DC75D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ft supramarginal gyr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89B4" w14:textId="2AE65FF1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-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6C2B" w14:textId="0CAB85E9" w:rsidR="00DC75DF" w:rsidRPr="00D3764F" w:rsidRDefault="00DC75DF" w:rsidP="008F770A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838</w:t>
            </w:r>
          </w:p>
        </w:tc>
      </w:tr>
      <w:tr w:rsidR="00DC75DF" w:rsidRPr="00573AD4" w14:paraId="1864E071" w14:textId="77777777" w:rsidTr="00DC75DF">
        <w:trPr>
          <w:jc w:val="center"/>
        </w:trPr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338E3D45" w14:textId="6F52646B" w:rsidR="00DC75DF" w:rsidRPr="00573AD4" w:rsidRDefault="00DC75DF" w:rsidP="00D3764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57F134EC" w14:textId="18CC43D1" w:rsidR="00DC75DF" w:rsidRPr="00573AD4" w:rsidRDefault="00DC75DF" w:rsidP="00D3764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 w:hint="eastAsia"/>
                <w:color w:val="000000"/>
              </w:rPr>
            </w:pP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72D155EE" w14:textId="4135A7B1" w:rsidR="00DC75DF" w:rsidRPr="00573AD4" w:rsidRDefault="00DC75DF" w:rsidP="00D3764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ight supramarginal gyru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3187FE6" w14:textId="36C0D022" w:rsidR="00DC75DF" w:rsidRPr="00573AD4" w:rsidRDefault="00DC75DF" w:rsidP="00D3764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0.12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DEF8241" w14:textId="2B3CFDCF" w:rsidR="00DC75DF" w:rsidRPr="00573AD4" w:rsidRDefault="00DC75DF" w:rsidP="00D3764F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3764F">
              <w:rPr>
                <w:rFonts w:ascii="Times New Roman" w:eastAsia="等线" w:hAnsi="Times New Roman" w:cs="Times New Roman"/>
                <w:color w:val="000000"/>
              </w:rPr>
              <w:t>.496</w:t>
            </w:r>
          </w:p>
        </w:tc>
      </w:tr>
    </w:tbl>
    <w:bookmarkEnd w:id="0"/>
    <w:p w14:paraId="27CFF3D3" w14:textId="77777777" w:rsidR="003F73A2" w:rsidRDefault="00573AD4" w:rsidP="00B50106">
      <w:pPr>
        <w:widowControl/>
        <w:spacing w:after="160"/>
        <w:ind w:rightChars="639" w:right="1342"/>
        <w:contextualSpacing/>
        <w:jc w:val="left"/>
        <w:rPr>
          <w:rFonts w:ascii="Times New Roman" w:eastAsia="等线" w:hAnsi="Times New Roman" w:cs="Times New Roman"/>
          <w:kern w:val="0"/>
          <w:szCs w:val="21"/>
          <w14:ligatures w14:val="none"/>
        </w:rPr>
      </w:pPr>
      <w:r w:rsidRPr="00573AD4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        </w:t>
      </w:r>
      <w:r w:rsidRPr="00573AD4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   </w:t>
      </w:r>
      <w:r w:rsidR="00365E6C" w:rsidRPr="00365E6C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Note: </w:t>
      </w:r>
      <w:r w:rsidR="00365E6C" w:rsidRPr="00365E6C">
        <w:rPr>
          <w:rFonts w:ascii="Times New Roman" w:eastAsia="等线" w:hAnsi="Times New Roman" w:cs="Times New Roman" w:hint="eastAsia"/>
          <w:kern w:val="0"/>
          <w:szCs w:val="21"/>
          <w:vertAlign w:val="superscript"/>
          <w14:ligatures w14:val="none"/>
        </w:rPr>
        <w:t>*</w:t>
      </w:r>
      <w:r w:rsidR="00365E6C" w:rsidRPr="00365E6C">
        <w:rPr>
          <w:rFonts w:ascii="Times New Roman" w:eastAsia="等线" w:hAnsi="Times New Roman" w:cs="Times New Roman" w:hint="eastAsia"/>
          <w:i/>
          <w:iCs/>
          <w:kern w:val="0"/>
          <w:szCs w:val="21"/>
          <w14:ligatures w14:val="none"/>
        </w:rPr>
        <w:t>p</w:t>
      </w:r>
      <w:r w:rsidR="00365E6C" w:rsidRPr="00365E6C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&lt; .05</w:t>
      </w:r>
      <w:r w:rsidR="00365E6C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. </w:t>
      </w:r>
      <w:r w:rsidR="00C443B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This</w:t>
      </w:r>
      <w:r w:rsidR="00C443B2" w:rsidRPr="00C443B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complete list </w:t>
      </w:r>
      <w:r w:rsidR="00C443B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also includes</w:t>
      </w:r>
      <w:r w:rsidR="00C443B2" w:rsidRPr="00C443B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correlations with uncorrected </w:t>
      </w:r>
      <w:r w:rsidR="00C443B2" w:rsidRPr="00C443B2">
        <w:rPr>
          <w:rFonts w:ascii="Times New Roman" w:eastAsia="等线" w:hAnsi="Times New Roman" w:cs="Times New Roman" w:hint="eastAsia"/>
          <w:i/>
          <w:iCs/>
          <w:kern w:val="0"/>
          <w:szCs w:val="21"/>
          <w14:ligatures w14:val="none"/>
        </w:rPr>
        <w:t>p</w:t>
      </w:r>
      <w:r w:rsidR="00C443B2" w:rsidRPr="00C443B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-values, including the non-significant ones</w:t>
      </w:r>
      <w:r w:rsidR="005800B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. </w:t>
      </w:r>
      <w:r w:rsidR="003F73A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CT: cortical </w:t>
      </w:r>
    </w:p>
    <w:p w14:paraId="58C7BA10" w14:textId="73042A11" w:rsidR="00B50106" w:rsidRDefault="003F73A2" w:rsidP="00B50106">
      <w:pPr>
        <w:widowControl/>
        <w:spacing w:after="160"/>
        <w:ind w:leftChars="810" w:left="1701" w:rightChars="639" w:right="1342"/>
        <w:contextualSpacing/>
        <w:jc w:val="left"/>
        <w:rPr>
          <w:rFonts w:ascii="Times New Roman" w:eastAsia="等线" w:hAnsi="Times New Roman" w:cs="Times New Roman"/>
          <w:kern w:val="0"/>
          <w:szCs w:val="21"/>
          <w14:ligatures w14:val="none"/>
        </w:rPr>
      </w:pP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thickness; FD: fractal dimensionality; GI: gyrification; SD: sulcal depth; </w:t>
      </w:r>
      <w:r w:rsid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HAMD: </w:t>
      </w:r>
      <w:r w:rsidR="00B50106"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Hamilton Depression Rating Scale</w:t>
      </w:r>
      <w:r w:rsid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; HAMA: </w:t>
      </w:r>
      <w:r w:rsidR="00B50106"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Hamilton Anxiety Rating Scale</w:t>
      </w:r>
      <w:r w:rsid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; TAS:</w:t>
      </w:r>
      <w:r w:rsidR="00B50106"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Toronto Alexithymia Scale</w:t>
      </w:r>
      <w:r w:rsid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; FIQ: </w:t>
      </w:r>
      <w:r w:rsidR="00B50106"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Fibromyalgia Impact Questionnaire</w:t>
      </w:r>
      <w:r w:rsid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; MPQ:</w:t>
      </w:r>
      <w:r w:rsidR="00B50106"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McGill Pain Questionnaire</w:t>
      </w:r>
      <w:r w:rsid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.</w:t>
      </w:r>
    </w:p>
    <w:p w14:paraId="24EE75A1" w14:textId="77777777" w:rsidR="00B50106" w:rsidRDefault="00B50106" w:rsidP="00B50106">
      <w:pPr>
        <w:widowControl/>
        <w:spacing w:after="160"/>
        <w:ind w:firstLineChars="810" w:firstLine="1701"/>
        <w:contextualSpacing/>
        <w:jc w:val="left"/>
        <w:rPr>
          <w:rFonts w:ascii="Times New Roman" w:eastAsia="等线" w:hAnsi="Times New Roman" w:cs="Times New Roman"/>
          <w:kern w:val="0"/>
          <w:szCs w:val="21"/>
          <w14:ligatures w14:val="none"/>
        </w:rPr>
      </w:pPr>
    </w:p>
    <w:p w14:paraId="498FF616" w14:textId="77777777" w:rsidR="00B50106" w:rsidRDefault="00B50106" w:rsidP="00B50106">
      <w:pPr>
        <w:widowControl/>
        <w:spacing w:after="160"/>
        <w:ind w:firstLineChars="810" w:firstLine="1701"/>
        <w:contextualSpacing/>
        <w:jc w:val="left"/>
        <w:rPr>
          <w:rFonts w:ascii="Times New Roman" w:eastAsia="等线" w:hAnsi="Times New Roman" w:cs="Times New Roman"/>
          <w:kern w:val="0"/>
          <w:szCs w:val="21"/>
          <w14:ligatures w14:val="none"/>
        </w:rPr>
      </w:pPr>
    </w:p>
    <w:p w14:paraId="61BDFBC1" w14:textId="77777777" w:rsidR="00FF648F" w:rsidRDefault="00FF648F" w:rsidP="00573AD4">
      <w:pPr>
        <w:widowControl/>
        <w:spacing w:after="16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06407A3A" w14:textId="77777777" w:rsidR="00FF648F" w:rsidRDefault="00FF648F" w:rsidP="00573AD4">
      <w:pPr>
        <w:widowControl/>
        <w:spacing w:after="16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37C186BC" w14:textId="77777777" w:rsidR="00B50106" w:rsidRDefault="00B50106" w:rsidP="00573AD4">
      <w:pPr>
        <w:widowControl/>
        <w:spacing w:after="160" w:line="360" w:lineRule="auto"/>
        <w:contextualSpacing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313BEEB3" w14:textId="77777777" w:rsidR="00B50106" w:rsidRDefault="00B50106" w:rsidP="00573AD4">
      <w:pPr>
        <w:widowControl/>
        <w:spacing w:after="160" w:line="360" w:lineRule="auto"/>
        <w:contextualSpacing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</w:pPr>
    </w:p>
    <w:p w14:paraId="29C6CFA2" w14:textId="77777777" w:rsidR="00FF648F" w:rsidRPr="00573AD4" w:rsidRDefault="00FF648F" w:rsidP="00573AD4">
      <w:pPr>
        <w:widowControl/>
        <w:spacing w:after="160" w:line="360" w:lineRule="auto"/>
        <w:contextualSpacing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</w:pPr>
    </w:p>
    <w:p w14:paraId="7CF64DFB" w14:textId="1107F289" w:rsidR="00573AD4" w:rsidRPr="00FF648F" w:rsidRDefault="00FF648F" w:rsidP="00FF648F">
      <w:pPr>
        <w:widowControl/>
        <w:spacing w:after="160" w:line="360" w:lineRule="auto"/>
        <w:contextualSpacing/>
        <w:jc w:val="center"/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 w:hint="eastAsia"/>
          <w:b/>
          <w:bCs/>
          <w:iCs/>
          <w:kern w:val="0"/>
          <w:sz w:val="22"/>
          <w14:ligatures w14:val="none"/>
        </w:rPr>
        <w:lastRenderedPageBreak/>
        <w:t xml:space="preserve">Supplementary </w:t>
      </w:r>
      <w:r w:rsidRPr="00573AD4">
        <w:rPr>
          <w:rFonts w:ascii="Times New Roman" w:eastAsia="等线" w:hAnsi="Times New Roman" w:cs="Times New Roman"/>
          <w:b/>
          <w:bCs/>
          <w:iCs/>
          <w:kern w:val="0"/>
          <w:sz w:val="22"/>
          <w14:ligatures w14:val="none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iCs/>
          <w:kern w:val="0"/>
          <w:sz w:val="22"/>
          <w14:ligatures w14:val="none"/>
        </w:rPr>
        <w:t>S</w:t>
      </w:r>
      <w:r>
        <w:rPr>
          <w:rFonts w:ascii="Times New Roman" w:eastAsia="等线" w:hAnsi="Times New Roman" w:cs="Times New Roman" w:hint="eastAsia"/>
          <w:b/>
          <w:bCs/>
          <w:iCs/>
          <w:kern w:val="0"/>
          <w:sz w:val="22"/>
          <w14:ligatures w14:val="none"/>
        </w:rPr>
        <w:t>2</w:t>
      </w:r>
      <w:r w:rsidRPr="00573AD4">
        <w:rPr>
          <w:rFonts w:ascii="Times New Roman" w:eastAsia="等线" w:hAnsi="Times New Roman" w:cs="Times New Roman"/>
          <w:b/>
          <w:bCs/>
          <w:iCs/>
          <w:kern w:val="0"/>
          <w:sz w:val="22"/>
          <w14:ligatures w14:val="none"/>
        </w:rPr>
        <w:t xml:space="preserve">. </w:t>
      </w:r>
      <w:r w:rsidRPr="00573AD4">
        <w:rPr>
          <w:rFonts w:ascii="Times New Roman" w:eastAsia="等线" w:hAnsi="Times New Roman" w:cs="Times New Roman"/>
          <w:iCs/>
          <w:kern w:val="0"/>
          <w:sz w:val="22"/>
          <w14:ligatures w14:val="none"/>
        </w:rPr>
        <w:t xml:space="preserve">Correlations between cortical surface </w:t>
      </w:r>
      <w:r w:rsidRPr="00573AD4"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>morphometry</w:t>
      </w:r>
      <w:r w:rsidRPr="00573AD4">
        <w:rPr>
          <w:rFonts w:ascii="Times New Roman" w:eastAsia="等线" w:hAnsi="Times New Roman" w:cs="Times New Roman"/>
          <w:iCs/>
          <w:kern w:val="0"/>
          <w:sz w:val="22"/>
          <w14:ligatures w14:val="none"/>
        </w:rPr>
        <w:t xml:space="preserve"> and </w:t>
      </w:r>
      <w:r w:rsidRPr="00573AD4"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>clinical measures</w:t>
      </w:r>
      <w:r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 xml:space="preserve"> in </w:t>
      </w:r>
      <w:r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>healthy control</w:t>
      </w:r>
      <w:r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 xml:space="preserve"> group</w:t>
      </w:r>
      <w:r w:rsidRPr="00573AD4">
        <w:rPr>
          <w:rFonts w:ascii="Times New Roman" w:eastAsia="等线" w:hAnsi="Times New Roman" w:cs="Times New Roman" w:hint="eastAsia"/>
          <w:iCs/>
          <w:kern w:val="0"/>
          <w:sz w:val="22"/>
          <w14:ligatures w14:val="none"/>
        </w:rPr>
        <w:t>.</w:t>
      </w:r>
      <w:r w:rsidRPr="00573AD4">
        <w:rPr>
          <w:rFonts w:ascii="Times New Roman" w:eastAsia="等线" w:hAnsi="Times New Roman" w:cs="Times New Roman"/>
          <w:iCs/>
          <w:kern w:val="0"/>
          <w:sz w:val="22"/>
          <w14:ligatures w14:val="none"/>
        </w:rPr>
        <w:t xml:space="preserve"> </w:t>
      </w:r>
    </w:p>
    <w:tbl>
      <w:tblPr>
        <w:tblStyle w:val="12"/>
        <w:tblW w:w="1219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552"/>
        <w:gridCol w:w="3969"/>
        <w:gridCol w:w="1559"/>
        <w:gridCol w:w="1417"/>
      </w:tblGrid>
      <w:tr w:rsidR="00DC75DF" w:rsidRPr="00827AC5" w14:paraId="05360662" w14:textId="77777777" w:rsidTr="00DC75DF">
        <w:trPr>
          <w:jc w:val="center"/>
        </w:trPr>
        <w:tc>
          <w:tcPr>
            <w:tcW w:w="269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AFBFEB7" w14:textId="77777777" w:rsidR="00DC75DF" w:rsidRPr="00827AC5" w:rsidRDefault="00DC75DF" w:rsidP="00827AC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27AC5">
              <w:rPr>
                <w:rFonts w:ascii="Times New Roman" w:hAnsi="Times New Roman"/>
                <w:b/>
                <w:bCs/>
              </w:rPr>
              <w:t>Cortical surface measure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0676F67" w14:textId="77777777" w:rsidR="00DC75DF" w:rsidRPr="00827AC5" w:rsidRDefault="00DC75DF" w:rsidP="00827AC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27AC5">
              <w:rPr>
                <w:rFonts w:ascii="Times New Roman" w:hAnsi="Times New Roman"/>
                <w:b/>
                <w:bCs/>
              </w:rPr>
              <w:t>Clinical measur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B296962" w14:textId="77777777" w:rsidR="00DC75DF" w:rsidRPr="00827AC5" w:rsidRDefault="00DC75DF" w:rsidP="00827AC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27AC5">
              <w:rPr>
                <w:rFonts w:ascii="Times New Roman" w:hAnsi="Times New Roman"/>
                <w:b/>
                <w:bCs/>
              </w:rPr>
              <w:t>Region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EBC9977" w14:textId="77777777" w:rsidR="00DC75DF" w:rsidRPr="00827AC5" w:rsidRDefault="00DC75DF" w:rsidP="00827AC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827AC5">
              <w:rPr>
                <w:rFonts w:ascii="Times New Roman" w:hAnsi="Times New Roman"/>
                <w:b/>
                <w:bCs/>
                <w:i/>
                <w:iCs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4582952" w14:textId="77777777" w:rsidR="00DC75DF" w:rsidRPr="00827AC5" w:rsidRDefault="00DC75DF" w:rsidP="00827AC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827AC5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DC75DF" w:rsidRPr="00827AC5" w14:paraId="36915838" w14:textId="77777777" w:rsidTr="00DC75DF">
        <w:trPr>
          <w:jc w:val="center"/>
        </w:trPr>
        <w:tc>
          <w:tcPr>
            <w:tcW w:w="269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7EC790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CT</w:t>
            </w:r>
          </w:p>
        </w:tc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BAC8A9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HAMD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B0E43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caudal an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16AE" w14:textId="6E1ED059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DEFC" w14:textId="3DB45B81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758</w:t>
            </w:r>
          </w:p>
        </w:tc>
      </w:tr>
      <w:tr w:rsidR="00DC75DF" w:rsidRPr="00827AC5" w14:paraId="2FC7F92D" w14:textId="77777777" w:rsidTr="00DC75DF">
        <w:trPr>
          <w:jc w:val="center"/>
        </w:trPr>
        <w:tc>
          <w:tcPr>
            <w:tcW w:w="2693" w:type="dxa"/>
            <w:vAlign w:val="center"/>
          </w:tcPr>
          <w:p w14:paraId="62F68A35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720FCE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7931391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medial orbito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7FDD" w14:textId="3D7F3CA8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0011F" w14:textId="1676C4D2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137</w:t>
            </w:r>
          </w:p>
        </w:tc>
      </w:tr>
      <w:tr w:rsidR="00DC75DF" w:rsidRPr="00827AC5" w14:paraId="681817DB" w14:textId="77777777" w:rsidTr="00DC75DF">
        <w:trPr>
          <w:jc w:val="center"/>
        </w:trPr>
        <w:tc>
          <w:tcPr>
            <w:tcW w:w="2693" w:type="dxa"/>
            <w:vAlign w:val="center"/>
          </w:tcPr>
          <w:p w14:paraId="4360ECBC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866D0AB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B60314D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1024" w14:textId="16A592B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8259F" w14:textId="60480C40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834</w:t>
            </w:r>
          </w:p>
        </w:tc>
      </w:tr>
      <w:tr w:rsidR="00DC75DF" w:rsidRPr="00827AC5" w14:paraId="610CFC6C" w14:textId="77777777" w:rsidTr="00DC75DF">
        <w:trPr>
          <w:jc w:val="center"/>
        </w:trPr>
        <w:tc>
          <w:tcPr>
            <w:tcW w:w="2693" w:type="dxa"/>
            <w:vAlign w:val="center"/>
          </w:tcPr>
          <w:p w14:paraId="71810BA0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EA7F26E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C0C692A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B25D5" w14:textId="3EF66A3D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0</w:t>
            </w:r>
            <w:r w:rsidRPr="00A835B2">
              <w:rPr>
                <w:rFonts w:ascii="Times New Roman" w:hAnsi="Times New Roman"/>
              </w:rPr>
              <w:t>.368</w:t>
            </w:r>
            <w:r w:rsidRPr="003C2E48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3159" w14:textId="19AF98CB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035</w:t>
            </w:r>
          </w:p>
        </w:tc>
      </w:tr>
      <w:tr w:rsidR="00DC75DF" w:rsidRPr="00827AC5" w14:paraId="73CB2EAC" w14:textId="77777777" w:rsidTr="00DC75DF">
        <w:trPr>
          <w:jc w:val="center"/>
        </w:trPr>
        <w:tc>
          <w:tcPr>
            <w:tcW w:w="2693" w:type="dxa"/>
            <w:vAlign w:val="center"/>
          </w:tcPr>
          <w:p w14:paraId="1104AD84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B816B6E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F0349EE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809C0" w14:textId="1A978788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DFDD" w14:textId="3B85E5D1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A835B2">
              <w:rPr>
                <w:rFonts w:ascii="Times New Roman" w:hAnsi="Times New Roman"/>
              </w:rPr>
              <w:t>0.89</w:t>
            </w:r>
            <w:r>
              <w:rPr>
                <w:rFonts w:ascii="Times New Roman" w:hAnsi="Times New Roman" w:hint="eastAsia"/>
              </w:rPr>
              <w:t>0</w:t>
            </w:r>
          </w:p>
        </w:tc>
      </w:tr>
      <w:tr w:rsidR="00DC75DF" w:rsidRPr="00827AC5" w14:paraId="1F906F7C" w14:textId="77777777" w:rsidTr="00DC75DF">
        <w:trPr>
          <w:jc w:val="center"/>
        </w:trPr>
        <w:tc>
          <w:tcPr>
            <w:tcW w:w="2693" w:type="dxa"/>
            <w:vAlign w:val="center"/>
          </w:tcPr>
          <w:p w14:paraId="75B9CDB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7415F87D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HAMA</w:t>
            </w:r>
          </w:p>
        </w:tc>
        <w:tc>
          <w:tcPr>
            <w:tcW w:w="3969" w:type="dxa"/>
            <w:vAlign w:val="center"/>
            <w:hideMark/>
          </w:tcPr>
          <w:p w14:paraId="09EABBF0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caudal an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A8A7" w14:textId="1493C139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A835B2"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AC690" w14:textId="4C1EB49B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825</w:t>
            </w:r>
          </w:p>
        </w:tc>
      </w:tr>
      <w:tr w:rsidR="00DC75DF" w:rsidRPr="00827AC5" w14:paraId="6A083A03" w14:textId="77777777" w:rsidTr="00DC75DF">
        <w:trPr>
          <w:jc w:val="center"/>
        </w:trPr>
        <w:tc>
          <w:tcPr>
            <w:tcW w:w="2693" w:type="dxa"/>
            <w:vAlign w:val="center"/>
          </w:tcPr>
          <w:p w14:paraId="59456A49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70B54AD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8BC5FBD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medial orbito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1CF45" w14:textId="0F4A22C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95C56" w14:textId="665E1B12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855</w:t>
            </w:r>
          </w:p>
        </w:tc>
      </w:tr>
      <w:tr w:rsidR="00DC75DF" w:rsidRPr="00827AC5" w14:paraId="3C9FAFC0" w14:textId="77777777" w:rsidTr="00DC75DF">
        <w:trPr>
          <w:jc w:val="center"/>
        </w:trPr>
        <w:tc>
          <w:tcPr>
            <w:tcW w:w="2693" w:type="dxa"/>
            <w:vAlign w:val="center"/>
          </w:tcPr>
          <w:p w14:paraId="0665CAA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A1C3ED7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8A36D3B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27A4E" w14:textId="3DEE0351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ABE34" w14:textId="3AFEC6D6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149</w:t>
            </w:r>
          </w:p>
        </w:tc>
      </w:tr>
      <w:tr w:rsidR="00DC75DF" w:rsidRPr="00827AC5" w14:paraId="0E532599" w14:textId="77777777" w:rsidTr="00DC75DF">
        <w:trPr>
          <w:jc w:val="center"/>
        </w:trPr>
        <w:tc>
          <w:tcPr>
            <w:tcW w:w="2693" w:type="dxa"/>
            <w:vAlign w:val="center"/>
          </w:tcPr>
          <w:p w14:paraId="35305F60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BC7A6D7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5584C16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DADC" w14:textId="58B7E6A1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A835B2">
              <w:rPr>
                <w:rFonts w:ascii="Times New Roman" w:hAnsi="Times New Roman"/>
              </w:rPr>
              <w:t>-0.1</w:t>
            </w:r>
            <w:r>
              <w:rPr>
                <w:rFonts w:ascii="Times New Roman" w:hAnsi="Times New Roman" w:hint="eastAsia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7EEDB" w14:textId="38E81BF9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A835B2">
              <w:rPr>
                <w:rFonts w:ascii="Times New Roman" w:hAnsi="Times New Roman"/>
              </w:rPr>
              <w:t>0.58</w:t>
            </w:r>
            <w:r>
              <w:rPr>
                <w:rFonts w:ascii="Times New Roman" w:hAnsi="Times New Roman" w:hint="eastAsia"/>
              </w:rPr>
              <w:t>0</w:t>
            </w:r>
          </w:p>
        </w:tc>
      </w:tr>
      <w:tr w:rsidR="00DC75DF" w:rsidRPr="00827AC5" w14:paraId="227E3878" w14:textId="77777777" w:rsidTr="00DC75DF">
        <w:trPr>
          <w:jc w:val="center"/>
        </w:trPr>
        <w:tc>
          <w:tcPr>
            <w:tcW w:w="2693" w:type="dxa"/>
            <w:vAlign w:val="center"/>
          </w:tcPr>
          <w:p w14:paraId="7D433DD5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7A81DF3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791B9A3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6B33" w14:textId="4F648A31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33DC" w14:textId="76A4CB79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685</w:t>
            </w:r>
          </w:p>
        </w:tc>
      </w:tr>
      <w:tr w:rsidR="00DC75DF" w:rsidRPr="00827AC5" w14:paraId="68CD808B" w14:textId="77777777" w:rsidTr="00DC75DF">
        <w:trPr>
          <w:jc w:val="center"/>
        </w:trPr>
        <w:tc>
          <w:tcPr>
            <w:tcW w:w="2693" w:type="dxa"/>
            <w:vAlign w:val="center"/>
          </w:tcPr>
          <w:p w14:paraId="1280EE1B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773B4803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TAS</w:t>
            </w:r>
          </w:p>
        </w:tc>
        <w:tc>
          <w:tcPr>
            <w:tcW w:w="3969" w:type="dxa"/>
            <w:vAlign w:val="center"/>
            <w:hideMark/>
          </w:tcPr>
          <w:p w14:paraId="3846A2DC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caudal an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B0DC" w14:textId="56997055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7A0B7" w14:textId="16E386E1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165</w:t>
            </w:r>
          </w:p>
        </w:tc>
      </w:tr>
      <w:tr w:rsidR="00DC75DF" w:rsidRPr="00827AC5" w14:paraId="2C72C578" w14:textId="77777777" w:rsidTr="00DC75DF">
        <w:trPr>
          <w:jc w:val="center"/>
        </w:trPr>
        <w:tc>
          <w:tcPr>
            <w:tcW w:w="2693" w:type="dxa"/>
            <w:vAlign w:val="center"/>
          </w:tcPr>
          <w:p w14:paraId="791A12DB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8525C0F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AA29913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medial orbito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7177D" w14:textId="4D3D8F71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E8FB" w14:textId="2BBB12EE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489</w:t>
            </w:r>
          </w:p>
        </w:tc>
      </w:tr>
      <w:tr w:rsidR="00DC75DF" w:rsidRPr="00827AC5" w14:paraId="1890CA5D" w14:textId="77777777" w:rsidTr="00DC75DF">
        <w:trPr>
          <w:jc w:val="center"/>
        </w:trPr>
        <w:tc>
          <w:tcPr>
            <w:tcW w:w="2693" w:type="dxa"/>
            <w:vAlign w:val="center"/>
          </w:tcPr>
          <w:p w14:paraId="2215892F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F3C982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2A60654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DAF83" w14:textId="0D0E8D95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1D1E" w14:textId="5C86FF4E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061</w:t>
            </w:r>
          </w:p>
        </w:tc>
      </w:tr>
      <w:tr w:rsidR="00DC75DF" w:rsidRPr="00827AC5" w14:paraId="3BE144E7" w14:textId="77777777" w:rsidTr="00DC75DF">
        <w:trPr>
          <w:jc w:val="center"/>
        </w:trPr>
        <w:tc>
          <w:tcPr>
            <w:tcW w:w="2693" w:type="dxa"/>
            <w:vAlign w:val="center"/>
          </w:tcPr>
          <w:p w14:paraId="4D704562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7228D07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38929DF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322B" w14:textId="2B616181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7383" w14:textId="0C4C31C5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304</w:t>
            </w:r>
          </w:p>
        </w:tc>
      </w:tr>
      <w:tr w:rsidR="00DC75DF" w:rsidRPr="00827AC5" w14:paraId="48EFDCE4" w14:textId="77777777" w:rsidTr="00DC75DF">
        <w:trPr>
          <w:jc w:val="center"/>
        </w:trPr>
        <w:tc>
          <w:tcPr>
            <w:tcW w:w="2693" w:type="dxa"/>
            <w:vAlign w:val="center"/>
          </w:tcPr>
          <w:p w14:paraId="14E291A3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2F9CE70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4718FAE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DCC1" w14:textId="34A9C7DE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EAA16" w14:textId="7C7B9E5D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625</w:t>
            </w:r>
          </w:p>
        </w:tc>
      </w:tr>
      <w:tr w:rsidR="00DC75DF" w:rsidRPr="00827AC5" w14:paraId="1D50EE97" w14:textId="77777777" w:rsidTr="00DC75DF">
        <w:trPr>
          <w:jc w:val="center"/>
        </w:trPr>
        <w:tc>
          <w:tcPr>
            <w:tcW w:w="2693" w:type="dxa"/>
            <w:vAlign w:val="center"/>
          </w:tcPr>
          <w:p w14:paraId="751C7013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5F046D2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FIQ</w:t>
            </w:r>
          </w:p>
        </w:tc>
        <w:tc>
          <w:tcPr>
            <w:tcW w:w="3969" w:type="dxa"/>
            <w:vAlign w:val="center"/>
            <w:hideMark/>
          </w:tcPr>
          <w:p w14:paraId="47DC72DE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caudal an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9898" w14:textId="599F13A6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DF948" w14:textId="0E3E6F62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304</w:t>
            </w:r>
          </w:p>
        </w:tc>
      </w:tr>
      <w:tr w:rsidR="00DC75DF" w:rsidRPr="00827AC5" w14:paraId="2A2598D9" w14:textId="77777777" w:rsidTr="00DC75DF">
        <w:trPr>
          <w:jc w:val="center"/>
        </w:trPr>
        <w:tc>
          <w:tcPr>
            <w:tcW w:w="2693" w:type="dxa"/>
            <w:vAlign w:val="center"/>
          </w:tcPr>
          <w:p w14:paraId="0B8851FA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7BD9DD2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05C250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medial orbito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7009" w14:textId="1D174A28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D1B9" w14:textId="7643017D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978</w:t>
            </w:r>
          </w:p>
        </w:tc>
      </w:tr>
      <w:tr w:rsidR="00DC75DF" w:rsidRPr="00827AC5" w14:paraId="6783772F" w14:textId="77777777" w:rsidTr="00DC75DF">
        <w:trPr>
          <w:jc w:val="center"/>
        </w:trPr>
        <w:tc>
          <w:tcPr>
            <w:tcW w:w="2693" w:type="dxa"/>
            <w:vAlign w:val="center"/>
          </w:tcPr>
          <w:p w14:paraId="76D39BD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F0EA2E2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F8B83DA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E348A" w14:textId="3E21E10F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24CA8" w14:textId="57F24733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764</w:t>
            </w:r>
          </w:p>
        </w:tc>
      </w:tr>
      <w:tr w:rsidR="00DC75DF" w:rsidRPr="00827AC5" w14:paraId="71EA8936" w14:textId="77777777" w:rsidTr="00DC75DF">
        <w:trPr>
          <w:jc w:val="center"/>
        </w:trPr>
        <w:tc>
          <w:tcPr>
            <w:tcW w:w="2693" w:type="dxa"/>
            <w:vAlign w:val="center"/>
          </w:tcPr>
          <w:p w14:paraId="0873F62D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3B7C7F4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C7ED0E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11206" w14:textId="63EAAA08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D3D6E" w14:textId="0E5460FC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792</w:t>
            </w:r>
          </w:p>
        </w:tc>
      </w:tr>
      <w:tr w:rsidR="00DC75DF" w:rsidRPr="00827AC5" w14:paraId="54BCBE2E" w14:textId="77777777" w:rsidTr="00DC75DF">
        <w:trPr>
          <w:jc w:val="center"/>
        </w:trPr>
        <w:tc>
          <w:tcPr>
            <w:tcW w:w="2693" w:type="dxa"/>
            <w:vAlign w:val="center"/>
          </w:tcPr>
          <w:p w14:paraId="62BDF3B5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C3B49A9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985A93D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88FE" w14:textId="24D336DD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-0.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2740" w14:textId="6C5CE86E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239</w:t>
            </w:r>
          </w:p>
        </w:tc>
      </w:tr>
      <w:tr w:rsidR="00DC75DF" w:rsidRPr="00827AC5" w14:paraId="017D403D" w14:textId="77777777" w:rsidTr="00DC75DF">
        <w:trPr>
          <w:jc w:val="center"/>
        </w:trPr>
        <w:tc>
          <w:tcPr>
            <w:tcW w:w="2693" w:type="dxa"/>
            <w:vAlign w:val="center"/>
          </w:tcPr>
          <w:p w14:paraId="04774A30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6F65CC4E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MPQ</w:t>
            </w:r>
          </w:p>
        </w:tc>
        <w:tc>
          <w:tcPr>
            <w:tcW w:w="3969" w:type="dxa"/>
            <w:vAlign w:val="center"/>
            <w:hideMark/>
          </w:tcPr>
          <w:p w14:paraId="2F5BC75F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caudal an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44E0" w14:textId="7CBEA5B5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A835B2">
              <w:rPr>
                <w:rFonts w:ascii="Times New Roman" w:hAnsi="Times New Roman"/>
              </w:rPr>
              <w:t>-0.1</w:t>
            </w:r>
            <w:r>
              <w:rPr>
                <w:rFonts w:ascii="Times New Roman" w:hAnsi="Times New Roman" w:hint="eastAsia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3C82" w14:textId="1A678A06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579</w:t>
            </w:r>
          </w:p>
        </w:tc>
      </w:tr>
      <w:tr w:rsidR="00DC75DF" w:rsidRPr="00827AC5" w14:paraId="4781DA6B" w14:textId="77777777" w:rsidTr="00DC75DF">
        <w:trPr>
          <w:jc w:val="center"/>
        </w:trPr>
        <w:tc>
          <w:tcPr>
            <w:tcW w:w="2693" w:type="dxa"/>
            <w:vAlign w:val="center"/>
          </w:tcPr>
          <w:p w14:paraId="159822BE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87988C0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97FEA4B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medial orbito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1017" w14:textId="152DD6E3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2422F" w14:textId="0FD7E77D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978</w:t>
            </w:r>
          </w:p>
        </w:tc>
      </w:tr>
      <w:tr w:rsidR="00DC75DF" w:rsidRPr="00827AC5" w14:paraId="22BAE4F5" w14:textId="77777777" w:rsidTr="00DC75DF">
        <w:trPr>
          <w:jc w:val="center"/>
        </w:trPr>
        <w:tc>
          <w:tcPr>
            <w:tcW w:w="2693" w:type="dxa"/>
            <w:vAlign w:val="center"/>
          </w:tcPr>
          <w:p w14:paraId="66748329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ED89A02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698F798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7D40" w14:textId="4FDA812E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E3FB" w14:textId="20AD74A6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399</w:t>
            </w:r>
          </w:p>
        </w:tc>
      </w:tr>
      <w:tr w:rsidR="00DC75DF" w:rsidRPr="00827AC5" w14:paraId="3DDDA5FC" w14:textId="77777777" w:rsidTr="00DC75DF">
        <w:trPr>
          <w:jc w:val="center"/>
        </w:trPr>
        <w:tc>
          <w:tcPr>
            <w:tcW w:w="2693" w:type="dxa"/>
            <w:vAlign w:val="center"/>
          </w:tcPr>
          <w:p w14:paraId="3185D0D1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5A8A92E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26F3FF2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51907" w14:textId="51B5FFF4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13E2" w14:textId="17A39D1C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431</w:t>
            </w:r>
          </w:p>
        </w:tc>
      </w:tr>
      <w:tr w:rsidR="00DC75DF" w:rsidRPr="00827AC5" w14:paraId="790CEC50" w14:textId="77777777" w:rsidTr="00DC75DF">
        <w:trPr>
          <w:jc w:val="center"/>
        </w:trPr>
        <w:tc>
          <w:tcPr>
            <w:tcW w:w="2693" w:type="dxa"/>
            <w:vAlign w:val="center"/>
          </w:tcPr>
          <w:p w14:paraId="4FD826D1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2561171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AE7FD02" w14:textId="77777777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1137" w14:textId="703E811F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B3C81" w14:textId="104B0F8A" w:rsidR="00DC75DF" w:rsidRPr="00827AC5" w:rsidRDefault="00DC75DF" w:rsidP="00B5752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A835B2">
              <w:rPr>
                <w:rFonts w:ascii="Times New Roman" w:hAnsi="Times New Roman"/>
              </w:rPr>
              <w:t>0.094</w:t>
            </w:r>
          </w:p>
        </w:tc>
      </w:tr>
      <w:tr w:rsidR="00DC75DF" w:rsidRPr="00827AC5" w14:paraId="1F96C9E7" w14:textId="77777777" w:rsidTr="00DC75DF">
        <w:trPr>
          <w:jc w:val="center"/>
        </w:trPr>
        <w:tc>
          <w:tcPr>
            <w:tcW w:w="2693" w:type="dxa"/>
            <w:vAlign w:val="center"/>
            <w:hideMark/>
          </w:tcPr>
          <w:p w14:paraId="5198DD5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FD</w:t>
            </w:r>
          </w:p>
        </w:tc>
        <w:tc>
          <w:tcPr>
            <w:tcW w:w="2552" w:type="dxa"/>
            <w:vAlign w:val="center"/>
            <w:hideMark/>
          </w:tcPr>
          <w:p w14:paraId="70705A0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HAMD</w:t>
            </w:r>
          </w:p>
        </w:tc>
        <w:tc>
          <w:tcPr>
            <w:tcW w:w="3969" w:type="dxa"/>
            <w:vAlign w:val="center"/>
            <w:hideMark/>
          </w:tcPr>
          <w:p w14:paraId="21399475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1A0E" w14:textId="3E513FCB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488</w:t>
            </w:r>
            <w:r w:rsidRPr="00233677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64D9" w14:textId="64C195D1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04</w:t>
            </w:r>
          </w:p>
        </w:tc>
      </w:tr>
      <w:tr w:rsidR="00DC75DF" w:rsidRPr="00827AC5" w14:paraId="110CE39E" w14:textId="77777777" w:rsidTr="00DC75DF">
        <w:trPr>
          <w:jc w:val="center"/>
        </w:trPr>
        <w:tc>
          <w:tcPr>
            <w:tcW w:w="2693" w:type="dxa"/>
            <w:vAlign w:val="center"/>
          </w:tcPr>
          <w:p w14:paraId="18AAEBE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028A1B5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1D07DB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8AC2" w14:textId="3CD892E2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ED92" w14:textId="7B919C7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120</w:t>
            </w:r>
          </w:p>
        </w:tc>
      </w:tr>
      <w:tr w:rsidR="00DC75DF" w:rsidRPr="00827AC5" w14:paraId="41BBD7B7" w14:textId="77777777" w:rsidTr="00DC75DF">
        <w:trPr>
          <w:jc w:val="center"/>
        </w:trPr>
        <w:tc>
          <w:tcPr>
            <w:tcW w:w="2693" w:type="dxa"/>
            <w:vAlign w:val="center"/>
          </w:tcPr>
          <w:p w14:paraId="20F5E29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401F19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99D7BE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3AA9" w14:textId="5D2ACEE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529A8" w14:textId="1C2D760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083</w:t>
            </w:r>
          </w:p>
        </w:tc>
      </w:tr>
      <w:tr w:rsidR="00DC75DF" w:rsidRPr="00827AC5" w14:paraId="032BA363" w14:textId="77777777" w:rsidTr="00DC75DF">
        <w:trPr>
          <w:jc w:val="center"/>
        </w:trPr>
        <w:tc>
          <w:tcPr>
            <w:tcW w:w="2693" w:type="dxa"/>
            <w:vAlign w:val="center"/>
          </w:tcPr>
          <w:p w14:paraId="25E81D6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4BBC86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3044A7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AC8A0" w14:textId="0A31403B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F577A" w14:textId="1714AAF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133</w:t>
            </w:r>
          </w:p>
        </w:tc>
      </w:tr>
      <w:tr w:rsidR="00DC75DF" w:rsidRPr="00827AC5" w14:paraId="33C7F528" w14:textId="77777777" w:rsidTr="00DC75DF">
        <w:trPr>
          <w:jc w:val="center"/>
        </w:trPr>
        <w:tc>
          <w:tcPr>
            <w:tcW w:w="2693" w:type="dxa"/>
            <w:vAlign w:val="center"/>
          </w:tcPr>
          <w:p w14:paraId="5DCC0CA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80F46A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D164D8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44BA" w14:textId="0EBBBE4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8A30" w14:textId="0EEF1B06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623</w:t>
            </w:r>
          </w:p>
        </w:tc>
      </w:tr>
      <w:tr w:rsidR="00DC75DF" w:rsidRPr="00827AC5" w14:paraId="44F7E94A" w14:textId="77777777" w:rsidTr="00DC75DF">
        <w:trPr>
          <w:jc w:val="center"/>
        </w:trPr>
        <w:tc>
          <w:tcPr>
            <w:tcW w:w="2693" w:type="dxa"/>
            <w:vAlign w:val="center"/>
          </w:tcPr>
          <w:p w14:paraId="4E62B48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BB3EE1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0C2B74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E42D0" w14:textId="0FC852C3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5F07E" w14:textId="05EC7A7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518</w:t>
            </w:r>
          </w:p>
        </w:tc>
      </w:tr>
      <w:tr w:rsidR="00DC75DF" w:rsidRPr="00827AC5" w14:paraId="6DD7B267" w14:textId="77777777" w:rsidTr="00DC75DF">
        <w:trPr>
          <w:jc w:val="center"/>
        </w:trPr>
        <w:tc>
          <w:tcPr>
            <w:tcW w:w="2693" w:type="dxa"/>
            <w:vAlign w:val="center"/>
          </w:tcPr>
          <w:p w14:paraId="060BA18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740C78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B33802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91B08" w14:textId="7AE6C49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EF631" w14:textId="688532C1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770</w:t>
            </w:r>
          </w:p>
        </w:tc>
      </w:tr>
      <w:tr w:rsidR="00DC75DF" w:rsidRPr="00827AC5" w14:paraId="4E6FA1A5" w14:textId="77777777" w:rsidTr="00DC75DF">
        <w:trPr>
          <w:jc w:val="center"/>
        </w:trPr>
        <w:tc>
          <w:tcPr>
            <w:tcW w:w="2693" w:type="dxa"/>
            <w:vAlign w:val="center"/>
          </w:tcPr>
          <w:p w14:paraId="781F35D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061D1A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3B4A50C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C8BBC" w14:textId="53BA38A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984FD" w14:textId="58F91723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088</w:t>
            </w:r>
          </w:p>
        </w:tc>
      </w:tr>
      <w:tr w:rsidR="00DC75DF" w:rsidRPr="00827AC5" w14:paraId="63BE3BD7" w14:textId="77777777" w:rsidTr="00DC75DF">
        <w:trPr>
          <w:jc w:val="center"/>
        </w:trPr>
        <w:tc>
          <w:tcPr>
            <w:tcW w:w="2693" w:type="dxa"/>
            <w:vAlign w:val="center"/>
          </w:tcPr>
          <w:p w14:paraId="2B508CE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C39668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11F649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rostr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F85B" w14:textId="4E222E4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8C6E" w14:textId="66F991A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581</w:t>
            </w:r>
          </w:p>
        </w:tc>
      </w:tr>
      <w:tr w:rsidR="00DC75DF" w:rsidRPr="00827AC5" w14:paraId="4635AA53" w14:textId="77777777" w:rsidTr="00DC75DF">
        <w:trPr>
          <w:jc w:val="center"/>
        </w:trPr>
        <w:tc>
          <w:tcPr>
            <w:tcW w:w="2693" w:type="dxa"/>
            <w:vAlign w:val="center"/>
          </w:tcPr>
          <w:p w14:paraId="72BC6D2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1B557C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4F52DA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60FF" w14:textId="4221E931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DDBE" w14:textId="0184656B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370</w:t>
            </w:r>
          </w:p>
        </w:tc>
      </w:tr>
      <w:tr w:rsidR="00DC75DF" w:rsidRPr="00827AC5" w14:paraId="11C087B2" w14:textId="77777777" w:rsidTr="00DC75DF">
        <w:trPr>
          <w:jc w:val="center"/>
        </w:trPr>
        <w:tc>
          <w:tcPr>
            <w:tcW w:w="2693" w:type="dxa"/>
            <w:vAlign w:val="center"/>
          </w:tcPr>
          <w:p w14:paraId="47F6EB4B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6AD660C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530D75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1FD8B" w14:textId="1E2E5F63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8AEA3" w14:textId="4F335EE3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603</w:t>
            </w:r>
          </w:p>
        </w:tc>
      </w:tr>
      <w:tr w:rsidR="00DC75DF" w:rsidRPr="00827AC5" w14:paraId="18186CCB" w14:textId="77777777" w:rsidTr="00DC75DF">
        <w:trPr>
          <w:jc w:val="center"/>
        </w:trPr>
        <w:tc>
          <w:tcPr>
            <w:tcW w:w="2693" w:type="dxa"/>
            <w:vAlign w:val="center"/>
          </w:tcPr>
          <w:p w14:paraId="20CDAF3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DC7838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A0ECFB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F70C" w14:textId="6B23D5D3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97773" w14:textId="00CBF9F8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417</w:t>
            </w:r>
          </w:p>
        </w:tc>
      </w:tr>
      <w:tr w:rsidR="00DC75DF" w:rsidRPr="00827AC5" w14:paraId="15B8CA21" w14:textId="77777777" w:rsidTr="00DC75DF">
        <w:trPr>
          <w:jc w:val="center"/>
        </w:trPr>
        <w:tc>
          <w:tcPr>
            <w:tcW w:w="2693" w:type="dxa"/>
            <w:vAlign w:val="center"/>
          </w:tcPr>
          <w:p w14:paraId="67C0E5B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E3874F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6EC146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tempo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8F67" w14:textId="57A08DB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824CE" w14:textId="2C415352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364</w:t>
            </w:r>
          </w:p>
        </w:tc>
      </w:tr>
      <w:tr w:rsidR="00DC75DF" w:rsidRPr="00827AC5" w14:paraId="450BC689" w14:textId="77777777" w:rsidTr="00DC75DF">
        <w:trPr>
          <w:jc w:val="center"/>
        </w:trPr>
        <w:tc>
          <w:tcPr>
            <w:tcW w:w="2693" w:type="dxa"/>
            <w:vAlign w:val="center"/>
          </w:tcPr>
          <w:p w14:paraId="43C1E96C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124BC2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953484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043E" w14:textId="25930F8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6BB4" w14:textId="61263B6B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081</w:t>
            </w:r>
          </w:p>
        </w:tc>
      </w:tr>
      <w:tr w:rsidR="00DC75DF" w:rsidRPr="00827AC5" w14:paraId="028AE331" w14:textId="77777777" w:rsidTr="00DC75DF">
        <w:trPr>
          <w:jc w:val="center"/>
        </w:trPr>
        <w:tc>
          <w:tcPr>
            <w:tcW w:w="2693" w:type="dxa"/>
            <w:vAlign w:val="center"/>
          </w:tcPr>
          <w:p w14:paraId="0C28249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7B0FB5B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HAMA</w:t>
            </w:r>
          </w:p>
        </w:tc>
        <w:tc>
          <w:tcPr>
            <w:tcW w:w="3969" w:type="dxa"/>
            <w:vAlign w:val="center"/>
            <w:hideMark/>
          </w:tcPr>
          <w:p w14:paraId="24BA8AD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1D6C" w14:textId="21680EA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899B" w14:textId="12C259EB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295</w:t>
            </w:r>
          </w:p>
        </w:tc>
      </w:tr>
      <w:tr w:rsidR="00DC75DF" w:rsidRPr="00827AC5" w14:paraId="4E6D8180" w14:textId="77777777" w:rsidTr="00DC75DF">
        <w:trPr>
          <w:jc w:val="center"/>
        </w:trPr>
        <w:tc>
          <w:tcPr>
            <w:tcW w:w="2693" w:type="dxa"/>
            <w:vAlign w:val="center"/>
          </w:tcPr>
          <w:p w14:paraId="515F870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8CD3B8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471147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E716" w14:textId="5793B8E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FDFE7" w14:textId="36A3CDB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590</w:t>
            </w:r>
          </w:p>
        </w:tc>
      </w:tr>
      <w:tr w:rsidR="00DC75DF" w:rsidRPr="00827AC5" w14:paraId="684FE866" w14:textId="77777777" w:rsidTr="00DC75DF">
        <w:trPr>
          <w:jc w:val="center"/>
        </w:trPr>
        <w:tc>
          <w:tcPr>
            <w:tcW w:w="2693" w:type="dxa"/>
            <w:vAlign w:val="center"/>
          </w:tcPr>
          <w:p w14:paraId="62EA635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4F263A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1E54C4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9831" w14:textId="2F947676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3317" w14:textId="4518874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666</w:t>
            </w:r>
          </w:p>
        </w:tc>
      </w:tr>
      <w:tr w:rsidR="00DC75DF" w:rsidRPr="00827AC5" w14:paraId="162977EE" w14:textId="77777777" w:rsidTr="00DC75DF">
        <w:trPr>
          <w:jc w:val="center"/>
        </w:trPr>
        <w:tc>
          <w:tcPr>
            <w:tcW w:w="2693" w:type="dxa"/>
            <w:vAlign w:val="center"/>
          </w:tcPr>
          <w:p w14:paraId="1F9817E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8DAE8B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11F8E5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D78D" w14:textId="25934C1B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39BA" w14:textId="28523563" w:rsidR="00DC75DF" w:rsidRPr="00827AC5" w:rsidRDefault="00DC75DF" w:rsidP="00233677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600</w:t>
            </w:r>
          </w:p>
        </w:tc>
      </w:tr>
      <w:tr w:rsidR="00DC75DF" w:rsidRPr="00827AC5" w14:paraId="39FBBC88" w14:textId="77777777" w:rsidTr="00DC75DF">
        <w:trPr>
          <w:jc w:val="center"/>
        </w:trPr>
        <w:tc>
          <w:tcPr>
            <w:tcW w:w="2693" w:type="dxa"/>
            <w:vAlign w:val="center"/>
          </w:tcPr>
          <w:p w14:paraId="75254A6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2A5356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6FE895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5933" w14:textId="10569ABD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2DE03" w14:textId="74D6E27D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504</w:t>
            </w:r>
          </w:p>
        </w:tc>
      </w:tr>
      <w:tr w:rsidR="00DC75DF" w:rsidRPr="00827AC5" w14:paraId="121E26C2" w14:textId="77777777" w:rsidTr="00DC75DF">
        <w:trPr>
          <w:jc w:val="center"/>
        </w:trPr>
        <w:tc>
          <w:tcPr>
            <w:tcW w:w="2693" w:type="dxa"/>
            <w:vAlign w:val="center"/>
          </w:tcPr>
          <w:p w14:paraId="08E1B32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5A1770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E609F1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E544" w14:textId="02A34D61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C315A" w14:textId="72BBD935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751</w:t>
            </w:r>
          </w:p>
        </w:tc>
      </w:tr>
      <w:tr w:rsidR="00DC75DF" w:rsidRPr="00827AC5" w14:paraId="76AA5181" w14:textId="77777777" w:rsidTr="00DC75DF">
        <w:trPr>
          <w:jc w:val="center"/>
        </w:trPr>
        <w:tc>
          <w:tcPr>
            <w:tcW w:w="2693" w:type="dxa"/>
            <w:vAlign w:val="center"/>
          </w:tcPr>
          <w:p w14:paraId="05C561B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0436E0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5DF9D6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B3D0" w14:textId="3266601F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D25A7" w14:textId="2B88B393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962</w:t>
            </w:r>
          </w:p>
        </w:tc>
      </w:tr>
      <w:tr w:rsidR="00DC75DF" w:rsidRPr="00827AC5" w14:paraId="2C0A2C09" w14:textId="77777777" w:rsidTr="00DC75DF">
        <w:trPr>
          <w:jc w:val="center"/>
        </w:trPr>
        <w:tc>
          <w:tcPr>
            <w:tcW w:w="2693" w:type="dxa"/>
            <w:vAlign w:val="center"/>
          </w:tcPr>
          <w:p w14:paraId="19B9861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D5A22F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5FBDB7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FECCE" w14:textId="5586DEFF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5CA0" w14:textId="365DE8D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245</w:t>
            </w:r>
          </w:p>
        </w:tc>
      </w:tr>
      <w:tr w:rsidR="00DC75DF" w:rsidRPr="00827AC5" w14:paraId="33595845" w14:textId="77777777" w:rsidTr="00DC75DF">
        <w:trPr>
          <w:jc w:val="center"/>
        </w:trPr>
        <w:tc>
          <w:tcPr>
            <w:tcW w:w="2693" w:type="dxa"/>
            <w:vAlign w:val="center"/>
          </w:tcPr>
          <w:p w14:paraId="723919E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3A31D7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3AF205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rostr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8CB4E" w14:textId="6887FBB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C2236" w14:textId="4BBA632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508</w:t>
            </w:r>
          </w:p>
        </w:tc>
      </w:tr>
      <w:tr w:rsidR="00DC75DF" w:rsidRPr="00827AC5" w14:paraId="1611CEA3" w14:textId="77777777" w:rsidTr="00DC75DF">
        <w:trPr>
          <w:jc w:val="center"/>
        </w:trPr>
        <w:tc>
          <w:tcPr>
            <w:tcW w:w="2693" w:type="dxa"/>
            <w:vAlign w:val="center"/>
          </w:tcPr>
          <w:p w14:paraId="51F9E80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B47AF8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826D85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56D79" w14:textId="258602C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90D3" w14:textId="487AFAA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174</w:t>
            </w:r>
          </w:p>
        </w:tc>
      </w:tr>
      <w:tr w:rsidR="00DC75DF" w:rsidRPr="00827AC5" w14:paraId="1E49E570" w14:textId="77777777" w:rsidTr="00DC75DF">
        <w:trPr>
          <w:jc w:val="center"/>
        </w:trPr>
        <w:tc>
          <w:tcPr>
            <w:tcW w:w="2693" w:type="dxa"/>
            <w:vAlign w:val="center"/>
          </w:tcPr>
          <w:p w14:paraId="295FE8D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F7446B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AC8ABD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87FB" w14:textId="5C471446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18937" w14:textId="30EFB66F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348</w:t>
            </w:r>
          </w:p>
        </w:tc>
      </w:tr>
      <w:tr w:rsidR="00DC75DF" w:rsidRPr="00827AC5" w14:paraId="40BB9A92" w14:textId="77777777" w:rsidTr="00DC75DF">
        <w:trPr>
          <w:jc w:val="center"/>
        </w:trPr>
        <w:tc>
          <w:tcPr>
            <w:tcW w:w="2693" w:type="dxa"/>
            <w:vAlign w:val="center"/>
          </w:tcPr>
          <w:p w14:paraId="0A29893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680A30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FFAD39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A9D0" w14:textId="29523A96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4A41" w14:textId="7736964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814</w:t>
            </w:r>
          </w:p>
        </w:tc>
      </w:tr>
      <w:tr w:rsidR="00DC75DF" w:rsidRPr="00827AC5" w14:paraId="65F14016" w14:textId="77777777" w:rsidTr="00DC75DF">
        <w:trPr>
          <w:jc w:val="center"/>
        </w:trPr>
        <w:tc>
          <w:tcPr>
            <w:tcW w:w="2693" w:type="dxa"/>
            <w:vAlign w:val="center"/>
          </w:tcPr>
          <w:p w14:paraId="58D3407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B5E1E6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4C04BB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tempo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4F16A" w14:textId="5BF19161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E2BC1" w14:textId="042F95A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207</w:t>
            </w:r>
          </w:p>
        </w:tc>
      </w:tr>
      <w:tr w:rsidR="00DC75DF" w:rsidRPr="00827AC5" w14:paraId="56F56047" w14:textId="77777777" w:rsidTr="00DC75DF">
        <w:trPr>
          <w:jc w:val="center"/>
        </w:trPr>
        <w:tc>
          <w:tcPr>
            <w:tcW w:w="2693" w:type="dxa"/>
            <w:vAlign w:val="center"/>
          </w:tcPr>
          <w:p w14:paraId="40C5596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E041BA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EA7032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F5AA" w14:textId="28F2A24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5651" w14:textId="308D17B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353</w:t>
            </w:r>
          </w:p>
        </w:tc>
      </w:tr>
      <w:tr w:rsidR="00DC75DF" w:rsidRPr="00827AC5" w14:paraId="1FECB38F" w14:textId="77777777" w:rsidTr="00DC75DF">
        <w:trPr>
          <w:jc w:val="center"/>
        </w:trPr>
        <w:tc>
          <w:tcPr>
            <w:tcW w:w="2693" w:type="dxa"/>
            <w:vAlign w:val="center"/>
          </w:tcPr>
          <w:p w14:paraId="00BD9F4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0593481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TAS</w:t>
            </w:r>
          </w:p>
        </w:tc>
        <w:tc>
          <w:tcPr>
            <w:tcW w:w="3969" w:type="dxa"/>
            <w:vAlign w:val="center"/>
            <w:hideMark/>
          </w:tcPr>
          <w:p w14:paraId="7E41A57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6EA3D" w14:textId="4A7D3D7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4EC5E" w14:textId="2FD2839F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834</w:t>
            </w:r>
          </w:p>
        </w:tc>
      </w:tr>
      <w:tr w:rsidR="00DC75DF" w:rsidRPr="00827AC5" w14:paraId="221C958C" w14:textId="77777777" w:rsidTr="00DC75DF">
        <w:trPr>
          <w:jc w:val="center"/>
        </w:trPr>
        <w:tc>
          <w:tcPr>
            <w:tcW w:w="2693" w:type="dxa"/>
            <w:vAlign w:val="center"/>
          </w:tcPr>
          <w:p w14:paraId="662C267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6CCE405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D547B85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35FC6" w14:textId="3245045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338E" w14:textId="3A102595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638</w:t>
            </w:r>
          </w:p>
        </w:tc>
      </w:tr>
      <w:tr w:rsidR="00DC75DF" w:rsidRPr="00827AC5" w14:paraId="465B2877" w14:textId="77777777" w:rsidTr="00DC75DF">
        <w:trPr>
          <w:jc w:val="center"/>
        </w:trPr>
        <w:tc>
          <w:tcPr>
            <w:tcW w:w="2693" w:type="dxa"/>
            <w:vAlign w:val="center"/>
          </w:tcPr>
          <w:p w14:paraId="03B0070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309BAA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749A9B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117D" w14:textId="22C7AAD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233677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 w:hint="eastAsia"/>
              </w:rPr>
              <w:t>348</w:t>
            </w:r>
            <w:r w:rsidRPr="00550E20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BE41D" w14:textId="7935559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23367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47</w:t>
            </w:r>
          </w:p>
        </w:tc>
      </w:tr>
      <w:tr w:rsidR="00DC75DF" w:rsidRPr="00827AC5" w14:paraId="25680B79" w14:textId="77777777" w:rsidTr="00DC75DF">
        <w:trPr>
          <w:jc w:val="center"/>
        </w:trPr>
        <w:tc>
          <w:tcPr>
            <w:tcW w:w="2693" w:type="dxa"/>
            <w:vAlign w:val="center"/>
          </w:tcPr>
          <w:p w14:paraId="67CD623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D3EBB8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AAC8C5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1F50C" w14:textId="77BEEEF3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B3CA" w14:textId="4A46DD0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064</w:t>
            </w:r>
          </w:p>
        </w:tc>
      </w:tr>
      <w:tr w:rsidR="00DC75DF" w:rsidRPr="00827AC5" w14:paraId="26A98A09" w14:textId="77777777" w:rsidTr="00DC75DF">
        <w:trPr>
          <w:jc w:val="center"/>
        </w:trPr>
        <w:tc>
          <w:tcPr>
            <w:tcW w:w="2693" w:type="dxa"/>
            <w:vAlign w:val="center"/>
          </w:tcPr>
          <w:p w14:paraId="7227F9A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2A1AA5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F101B9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EC60B" w14:textId="37F8DA9F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9D92" w14:textId="1B9B2EA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824</w:t>
            </w:r>
          </w:p>
        </w:tc>
      </w:tr>
      <w:tr w:rsidR="00DC75DF" w:rsidRPr="00827AC5" w14:paraId="078A353B" w14:textId="77777777" w:rsidTr="00DC75DF">
        <w:trPr>
          <w:jc w:val="center"/>
        </w:trPr>
        <w:tc>
          <w:tcPr>
            <w:tcW w:w="2693" w:type="dxa"/>
            <w:vAlign w:val="center"/>
          </w:tcPr>
          <w:p w14:paraId="044421F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4D6FA7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653478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C489" w14:textId="157EDAA2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81FA" w14:textId="2B59FBA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982</w:t>
            </w:r>
          </w:p>
        </w:tc>
      </w:tr>
      <w:tr w:rsidR="00DC75DF" w:rsidRPr="00827AC5" w14:paraId="1F0C4C81" w14:textId="77777777" w:rsidTr="00DC75DF">
        <w:trPr>
          <w:jc w:val="center"/>
        </w:trPr>
        <w:tc>
          <w:tcPr>
            <w:tcW w:w="2693" w:type="dxa"/>
            <w:vAlign w:val="center"/>
          </w:tcPr>
          <w:p w14:paraId="24E6F28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AF2CC6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F978CF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6BC03" w14:textId="5435E02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9D5A" w14:textId="36185C4F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734</w:t>
            </w:r>
          </w:p>
        </w:tc>
      </w:tr>
      <w:tr w:rsidR="00DC75DF" w:rsidRPr="00827AC5" w14:paraId="75899F58" w14:textId="77777777" w:rsidTr="00DC75DF">
        <w:trPr>
          <w:jc w:val="center"/>
        </w:trPr>
        <w:tc>
          <w:tcPr>
            <w:tcW w:w="2693" w:type="dxa"/>
            <w:vAlign w:val="center"/>
          </w:tcPr>
          <w:p w14:paraId="636DA43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0418DC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DE8BCD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0A09B" w14:textId="3DB16D88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13C7" w14:textId="5F9A1B56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395</w:t>
            </w:r>
          </w:p>
        </w:tc>
      </w:tr>
      <w:tr w:rsidR="00DC75DF" w:rsidRPr="00827AC5" w14:paraId="6D7204C4" w14:textId="77777777" w:rsidTr="00DC75DF">
        <w:trPr>
          <w:jc w:val="center"/>
        </w:trPr>
        <w:tc>
          <w:tcPr>
            <w:tcW w:w="2693" w:type="dxa"/>
            <w:vAlign w:val="center"/>
          </w:tcPr>
          <w:p w14:paraId="57B2589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FFC6FF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26046E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rostr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BC40" w14:textId="3E493468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9CCB" w14:textId="3617ADE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192</w:t>
            </w:r>
          </w:p>
        </w:tc>
      </w:tr>
      <w:tr w:rsidR="00DC75DF" w:rsidRPr="00827AC5" w14:paraId="40CBE75A" w14:textId="77777777" w:rsidTr="00DC75DF">
        <w:trPr>
          <w:jc w:val="center"/>
        </w:trPr>
        <w:tc>
          <w:tcPr>
            <w:tcW w:w="2693" w:type="dxa"/>
            <w:vAlign w:val="center"/>
          </w:tcPr>
          <w:p w14:paraId="5A6D560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F8A33B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3EFDAC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84369" w14:textId="5153E531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EBB14" w14:textId="457638F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838</w:t>
            </w:r>
          </w:p>
        </w:tc>
      </w:tr>
      <w:tr w:rsidR="00DC75DF" w:rsidRPr="00827AC5" w14:paraId="3270998E" w14:textId="77777777" w:rsidTr="00DC75DF">
        <w:trPr>
          <w:jc w:val="center"/>
        </w:trPr>
        <w:tc>
          <w:tcPr>
            <w:tcW w:w="2693" w:type="dxa"/>
            <w:vAlign w:val="center"/>
          </w:tcPr>
          <w:p w14:paraId="1C68157B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00CE0A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9145A9C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505FC" w14:textId="5B7E913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3834B" w14:textId="6374970D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084</w:t>
            </w:r>
          </w:p>
        </w:tc>
      </w:tr>
      <w:tr w:rsidR="00DC75DF" w:rsidRPr="00827AC5" w14:paraId="7D202A47" w14:textId="77777777" w:rsidTr="00DC75DF">
        <w:trPr>
          <w:jc w:val="center"/>
        </w:trPr>
        <w:tc>
          <w:tcPr>
            <w:tcW w:w="2693" w:type="dxa"/>
            <w:vAlign w:val="center"/>
          </w:tcPr>
          <w:p w14:paraId="69E0241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6D5FA7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9F6C58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5AB02" w14:textId="2936A7E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3E12" w14:textId="0AD3AB76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167</w:t>
            </w:r>
          </w:p>
        </w:tc>
      </w:tr>
      <w:tr w:rsidR="00DC75DF" w:rsidRPr="00827AC5" w14:paraId="0DB21B7C" w14:textId="77777777" w:rsidTr="00DC75DF">
        <w:trPr>
          <w:jc w:val="center"/>
        </w:trPr>
        <w:tc>
          <w:tcPr>
            <w:tcW w:w="2693" w:type="dxa"/>
            <w:vAlign w:val="center"/>
          </w:tcPr>
          <w:p w14:paraId="46B18B3B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437300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43B1F7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tempo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3E42A" w14:textId="3ACF15A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4EC83" w14:textId="75658A42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634</w:t>
            </w:r>
          </w:p>
        </w:tc>
      </w:tr>
      <w:tr w:rsidR="00DC75DF" w:rsidRPr="00827AC5" w14:paraId="731F0750" w14:textId="77777777" w:rsidTr="00DC75DF">
        <w:trPr>
          <w:jc w:val="center"/>
        </w:trPr>
        <w:tc>
          <w:tcPr>
            <w:tcW w:w="2693" w:type="dxa"/>
            <w:vAlign w:val="center"/>
          </w:tcPr>
          <w:p w14:paraId="7E27FF05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F6F651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F8704F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719D" w14:textId="520403FD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44244" w14:textId="5375EF4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524</w:t>
            </w:r>
          </w:p>
        </w:tc>
      </w:tr>
      <w:tr w:rsidR="00DC75DF" w:rsidRPr="00827AC5" w14:paraId="080CB2E0" w14:textId="77777777" w:rsidTr="00DC75DF">
        <w:trPr>
          <w:jc w:val="center"/>
        </w:trPr>
        <w:tc>
          <w:tcPr>
            <w:tcW w:w="2693" w:type="dxa"/>
            <w:vAlign w:val="center"/>
          </w:tcPr>
          <w:p w14:paraId="2A6C0B0B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0DF061B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FIQ</w:t>
            </w:r>
          </w:p>
        </w:tc>
        <w:tc>
          <w:tcPr>
            <w:tcW w:w="3969" w:type="dxa"/>
            <w:vAlign w:val="center"/>
            <w:hideMark/>
          </w:tcPr>
          <w:p w14:paraId="59E07BB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396F" w14:textId="591892FB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306E8" w14:textId="6E684C0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634</w:t>
            </w:r>
          </w:p>
        </w:tc>
      </w:tr>
      <w:tr w:rsidR="00DC75DF" w:rsidRPr="00827AC5" w14:paraId="2CD7D9DD" w14:textId="77777777" w:rsidTr="00DC75DF">
        <w:trPr>
          <w:jc w:val="center"/>
        </w:trPr>
        <w:tc>
          <w:tcPr>
            <w:tcW w:w="2693" w:type="dxa"/>
            <w:vAlign w:val="center"/>
          </w:tcPr>
          <w:p w14:paraId="56034F0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7FCDBD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A8BE9A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F9E3D" w14:textId="7784AE5B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3339" w14:textId="3239AA52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537</w:t>
            </w:r>
          </w:p>
        </w:tc>
      </w:tr>
      <w:tr w:rsidR="00DC75DF" w:rsidRPr="00827AC5" w14:paraId="2F842168" w14:textId="77777777" w:rsidTr="00DC75DF">
        <w:trPr>
          <w:jc w:val="center"/>
        </w:trPr>
        <w:tc>
          <w:tcPr>
            <w:tcW w:w="2693" w:type="dxa"/>
            <w:vAlign w:val="center"/>
          </w:tcPr>
          <w:p w14:paraId="44CD3B9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074458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79D44C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49196" w14:textId="37565F6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F4AA" w14:textId="6947D65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298</w:t>
            </w:r>
          </w:p>
        </w:tc>
      </w:tr>
      <w:tr w:rsidR="00DC75DF" w:rsidRPr="00827AC5" w14:paraId="5DEB5F34" w14:textId="77777777" w:rsidTr="00DC75DF">
        <w:trPr>
          <w:jc w:val="center"/>
        </w:trPr>
        <w:tc>
          <w:tcPr>
            <w:tcW w:w="2693" w:type="dxa"/>
            <w:vAlign w:val="center"/>
          </w:tcPr>
          <w:p w14:paraId="27E297D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AE8D4A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131C1B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136D0" w14:textId="60E7E4C5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09F48" w14:textId="03F6BD8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405</w:t>
            </w:r>
          </w:p>
        </w:tc>
      </w:tr>
      <w:tr w:rsidR="00DC75DF" w:rsidRPr="00827AC5" w14:paraId="0B2A1153" w14:textId="77777777" w:rsidTr="00DC75DF">
        <w:trPr>
          <w:jc w:val="center"/>
        </w:trPr>
        <w:tc>
          <w:tcPr>
            <w:tcW w:w="2693" w:type="dxa"/>
            <w:vAlign w:val="center"/>
          </w:tcPr>
          <w:p w14:paraId="6558A975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569E17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9FC7F8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464D0" w14:textId="3B403FB2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C3715" w14:textId="2BD2539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315</w:t>
            </w:r>
          </w:p>
        </w:tc>
      </w:tr>
      <w:tr w:rsidR="00DC75DF" w:rsidRPr="00827AC5" w14:paraId="1A59C6F3" w14:textId="77777777" w:rsidTr="00DC75DF">
        <w:trPr>
          <w:jc w:val="center"/>
        </w:trPr>
        <w:tc>
          <w:tcPr>
            <w:tcW w:w="2693" w:type="dxa"/>
            <w:vAlign w:val="center"/>
          </w:tcPr>
          <w:p w14:paraId="3120F5B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8806DC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200AA3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EAC8F" w14:textId="36F0FC4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EED13" w14:textId="7BC83F7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296</w:t>
            </w:r>
          </w:p>
        </w:tc>
      </w:tr>
      <w:tr w:rsidR="00DC75DF" w:rsidRPr="00827AC5" w14:paraId="3E2A8A24" w14:textId="77777777" w:rsidTr="00DC75DF">
        <w:trPr>
          <w:jc w:val="center"/>
        </w:trPr>
        <w:tc>
          <w:tcPr>
            <w:tcW w:w="2693" w:type="dxa"/>
            <w:vAlign w:val="center"/>
          </w:tcPr>
          <w:p w14:paraId="78E8520C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3A0995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3274AB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B0DF9" w14:textId="74E8C49F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3F715" w14:textId="4C3883C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684</w:t>
            </w:r>
          </w:p>
        </w:tc>
      </w:tr>
      <w:tr w:rsidR="00DC75DF" w:rsidRPr="00827AC5" w14:paraId="5F602AC3" w14:textId="77777777" w:rsidTr="00DC75DF">
        <w:trPr>
          <w:jc w:val="center"/>
        </w:trPr>
        <w:tc>
          <w:tcPr>
            <w:tcW w:w="2693" w:type="dxa"/>
            <w:vAlign w:val="center"/>
          </w:tcPr>
          <w:p w14:paraId="512AC19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0528D2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9FE3D2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BEFBC" w14:textId="2894D49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233677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 w:hint="eastAsia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8C37B" w14:textId="3AC6396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23367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532</w:t>
            </w:r>
          </w:p>
        </w:tc>
      </w:tr>
      <w:tr w:rsidR="00DC75DF" w:rsidRPr="00827AC5" w14:paraId="7F9B7A28" w14:textId="77777777" w:rsidTr="00DC75DF">
        <w:trPr>
          <w:jc w:val="center"/>
        </w:trPr>
        <w:tc>
          <w:tcPr>
            <w:tcW w:w="2693" w:type="dxa"/>
            <w:vAlign w:val="center"/>
          </w:tcPr>
          <w:p w14:paraId="6FCF46A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DD787A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07B269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rostr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7FD8" w14:textId="44F0324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94727" w14:textId="78283DF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386</w:t>
            </w:r>
          </w:p>
        </w:tc>
      </w:tr>
      <w:tr w:rsidR="00DC75DF" w:rsidRPr="00827AC5" w14:paraId="6A37CB61" w14:textId="77777777" w:rsidTr="00DC75DF">
        <w:trPr>
          <w:jc w:val="center"/>
        </w:trPr>
        <w:tc>
          <w:tcPr>
            <w:tcW w:w="2693" w:type="dxa"/>
            <w:vAlign w:val="center"/>
          </w:tcPr>
          <w:p w14:paraId="423E759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13254E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2F1334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A397C" w14:textId="53F06B9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C3771" w14:textId="3ADE19F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197</w:t>
            </w:r>
          </w:p>
        </w:tc>
      </w:tr>
      <w:tr w:rsidR="00DC75DF" w:rsidRPr="00827AC5" w14:paraId="14B6FECB" w14:textId="77777777" w:rsidTr="00DC75DF">
        <w:trPr>
          <w:jc w:val="center"/>
        </w:trPr>
        <w:tc>
          <w:tcPr>
            <w:tcW w:w="2693" w:type="dxa"/>
            <w:vAlign w:val="center"/>
          </w:tcPr>
          <w:p w14:paraId="15DA0BF5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909836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D02F89C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84B9E" w14:textId="1BCB9E38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C928" w14:textId="75975F5D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927</w:t>
            </w:r>
          </w:p>
        </w:tc>
      </w:tr>
      <w:tr w:rsidR="00DC75DF" w:rsidRPr="00827AC5" w14:paraId="270FEAE8" w14:textId="77777777" w:rsidTr="00DC75DF">
        <w:trPr>
          <w:jc w:val="center"/>
        </w:trPr>
        <w:tc>
          <w:tcPr>
            <w:tcW w:w="2693" w:type="dxa"/>
            <w:vAlign w:val="center"/>
          </w:tcPr>
          <w:p w14:paraId="3E64FAB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2F280E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C4778D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3A3B" w14:textId="240076C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9B69" w14:textId="4B3260E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234</w:t>
            </w:r>
          </w:p>
        </w:tc>
      </w:tr>
      <w:tr w:rsidR="00DC75DF" w:rsidRPr="00827AC5" w14:paraId="79BE1700" w14:textId="77777777" w:rsidTr="00DC75DF">
        <w:trPr>
          <w:jc w:val="center"/>
        </w:trPr>
        <w:tc>
          <w:tcPr>
            <w:tcW w:w="2693" w:type="dxa"/>
            <w:vAlign w:val="center"/>
          </w:tcPr>
          <w:p w14:paraId="091C101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4A2548B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2921A9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tempo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A7E9" w14:textId="7B98DAE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710F" w14:textId="66BD64E6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215</w:t>
            </w:r>
          </w:p>
        </w:tc>
      </w:tr>
      <w:tr w:rsidR="00DC75DF" w:rsidRPr="00827AC5" w14:paraId="4A47411F" w14:textId="77777777" w:rsidTr="00DC75DF">
        <w:trPr>
          <w:jc w:val="center"/>
        </w:trPr>
        <w:tc>
          <w:tcPr>
            <w:tcW w:w="2693" w:type="dxa"/>
            <w:vAlign w:val="center"/>
          </w:tcPr>
          <w:p w14:paraId="717EDD6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B01A16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89A8BC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CEBE" w14:textId="6288DDD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48A2" w14:textId="0AD4AE9D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662</w:t>
            </w:r>
          </w:p>
        </w:tc>
      </w:tr>
      <w:tr w:rsidR="00DC75DF" w:rsidRPr="00827AC5" w14:paraId="08D4D9E6" w14:textId="77777777" w:rsidTr="00DC75DF">
        <w:trPr>
          <w:jc w:val="center"/>
        </w:trPr>
        <w:tc>
          <w:tcPr>
            <w:tcW w:w="2693" w:type="dxa"/>
            <w:vAlign w:val="center"/>
          </w:tcPr>
          <w:p w14:paraId="77BE85E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63234A9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MPQ</w:t>
            </w:r>
          </w:p>
        </w:tc>
        <w:tc>
          <w:tcPr>
            <w:tcW w:w="3969" w:type="dxa"/>
            <w:vAlign w:val="center"/>
            <w:hideMark/>
          </w:tcPr>
          <w:p w14:paraId="5BF0E60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B730" w14:textId="5CA15F2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48BD3" w14:textId="1C3B7575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831</w:t>
            </w:r>
          </w:p>
        </w:tc>
      </w:tr>
      <w:tr w:rsidR="00DC75DF" w:rsidRPr="00827AC5" w14:paraId="6AE4DC64" w14:textId="77777777" w:rsidTr="00DC75DF">
        <w:trPr>
          <w:jc w:val="center"/>
        </w:trPr>
        <w:tc>
          <w:tcPr>
            <w:tcW w:w="2693" w:type="dxa"/>
            <w:vAlign w:val="center"/>
          </w:tcPr>
          <w:p w14:paraId="761F81FD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1CAC0F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A59BFE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407A" w14:textId="59300DF8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D806F" w14:textId="3015DAB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187</w:t>
            </w:r>
          </w:p>
        </w:tc>
      </w:tr>
      <w:tr w:rsidR="00DC75DF" w:rsidRPr="00827AC5" w14:paraId="565FF144" w14:textId="77777777" w:rsidTr="00DC75DF">
        <w:trPr>
          <w:jc w:val="center"/>
        </w:trPr>
        <w:tc>
          <w:tcPr>
            <w:tcW w:w="2693" w:type="dxa"/>
            <w:vAlign w:val="center"/>
          </w:tcPr>
          <w:p w14:paraId="22802A5C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9E5E23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323325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E0FF7" w14:textId="21E8CB3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73598" w14:textId="5174E783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808</w:t>
            </w:r>
          </w:p>
        </w:tc>
      </w:tr>
      <w:tr w:rsidR="00DC75DF" w:rsidRPr="00827AC5" w14:paraId="7A7E7906" w14:textId="77777777" w:rsidTr="00DC75DF">
        <w:trPr>
          <w:jc w:val="center"/>
        </w:trPr>
        <w:tc>
          <w:tcPr>
            <w:tcW w:w="2693" w:type="dxa"/>
            <w:vAlign w:val="center"/>
          </w:tcPr>
          <w:p w14:paraId="5709157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288F70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B7AADD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4EE7" w14:textId="35B8DF1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AB12" w14:textId="66776500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330</w:t>
            </w:r>
          </w:p>
        </w:tc>
      </w:tr>
      <w:tr w:rsidR="00DC75DF" w:rsidRPr="00827AC5" w14:paraId="4899BE39" w14:textId="77777777" w:rsidTr="00DC75DF">
        <w:trPr>
          <w:jc w:val="center"/>
        </w:trPr>
        <w:tc>
          <w:tcPr>
            <w:tcW w:w="2693" w:type="dxa"/>
            <w:vAlign w:val="center"/>
          </w:tcPr>
          <w:p w14:paraId="5158D996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8A02C6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3D44E4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AB721" w14:textId="37F948F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4A93" w14:textId="0D6A921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326</w:t>
            </w:r>
          </w:p>
        </w:tc>
      </w:tr>
      <w:tr w:rsidR="00DC75DF" w:rsidRPr="00827AC5" w14:paraId="29B311CC" w14:textId="77777777" w:rsidTr="00DC75DF">
        <w:trPr>
          <w:jc w:val="center"/>
        </w:trPr>
        <w:tc>
          <w:tcPr>
            <w:tcW w:w="2693" w:type="dxa"/>
            <w:vAlign w:val="center"/>
          </w:tcPr>
          <w:p w14:paraId="6087E7E1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8D77E3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E12489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7BAAB" w14:textId="0A0D6FD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12EF3" w14:textId="4C73FF3B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185</w:t>
            </w:r>
          </w:p>
        </w:tc>
      </w:tr>
      <w:tr w:rsidR="00DC75DF" w:rsidRPr="00827AC5" w14:paraId="052D2750" w14:textId="77777777" w:rsidTr="00DC75DF">
        <w:trPr>
          <w:jc w:val="center"/>
        </w:trPr>
        <w:tc>
          <w:tcPr>
            <w:tcW w:w="2693" w:type="dxa"/>
            <w:vAlign w:val="center"/>
          </w:tcPr>
          <w:p w14:paraId="074FC9E2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B008E43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F5E6BC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A2136" w14:textId="27A93A2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90622" w14:textId="18D94D78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490</w:t>
            </w:r>
          </w:p>
        </w:tc>
      </w:tr>
      <w:tr w:rsidR="00DC75DF" w:rsidRPr="00827AC5" w14:paraId="760D9C6D" w14:textId="77777777" w:rsidTr="00DC75DF">
        <w:trPr>
          <w:jc w:val="center"/>
        </w:trPr>
        <w:tc>
          <w:tcPr>
            <w:tcW w:w="2693" w:type="dxa"/>
            <w:vAlign w:val="center"/>
          </w:tcPr>
          <w:p w14:paraId="1CBD0BB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B76BB9B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507DA2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4139" w14:textId="783E00BE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D184" w14:textId="637DC404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587</w:t>
            </w:r>
          </w:p>
        </w:tc>
      </w:tr>
      <w:tr w:rsidR="00DC75DF" w:rsidRPr="00827AC5" w14:paraId="7592F783" w14:textId="77777777" w:rsidTr="00DC75DF">
        <w:trPr>
          <w:jc w:val="center"/>
        </w:trPr>
        <w:tc>
          <w:tcPr>
            <w:tcW w:w="2693" w:type="dxa"/>
            <w:vAlign w:val="center"/>
          </w:tcPr>
          <w:p w14:paraId="6F69D15C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991A27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312C3A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rostr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92414" w14:textId="44660952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EC81" w14:textId="6AD5BBF8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707</w:t>
            </w:r>
          </w:p>
        </w:tc>
      </w:tr>
      <w:tr w:rsidR="00DC75DF" w:rsidRPr="00827AC5" w14:paraId="5D9028D1" w14:textId="77777777" w:rsidTr="00DC75DF">
        <w:trPr>
          <w:jc w:val="center"/>
        </w:trPr>
        <w:tc>
          <w:tcPr>
            <w:tcW w:w="2693" w:type="dxa"/>
            <w:vAlign w:val="center"/>
          </w:tcPr>
          <w:p w14:paraId="66CA739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FC0E3A8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5EA9DA4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6EED" w14:textId="7D7C884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457A" w14:textId="2499163A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789</w:t>
            </w:r>
          </w:p>
        </w:tc>
      </w:tr>
      <w:tr w:rsidR="00DC75DF" w:rsidRPr="00827AC5" w14:paraId="3C3BA6C0" w14:textId="77777777" w:rsidTr="00DC75DF">
        <w:trPr>
          <w:jc w:val="center"/>
        </w:trPr>
        <w:tc>
          <w:tcPr>
            <w:tcW w:w="2693" w:type="dxa"/>
            <w:vAlign w:val="center"/>
          </w:tcPr>
          <w:p w14:paraId="4873E82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19E077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692591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1C6C3" w14:textId="48E48799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1223" w14:textId="1FF66FB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507</w:t>
            </w:r>
          </w:p>
        </w:tc>
      </w:tr>
      <w:tr w:rsidR="00DC75DF" w:rsidRPr="00827AC5" w14:paraId="10B292A4" w14:textId="77777777" w:rsidTr="00DC75DF">
        <w:trPr>
          <w:jc w:val="center"/>
        </w:trPr>
        <w:tc>
          <w:tcPr>
            <w:tcW w:w="2693" w:type="dxa"/>
            <w:vAlign w:val="center"/>
          </w:tcPr>
          <w:p w14:paraId="55032E3E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611E3BA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75A434B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45D4D" w14:textId="0BD43C9F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233677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 w:hint="eastAsia"/>
              </w:rPr>
              <w:t>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30A3" w14:textId="072F0268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23367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296</w:t>
            </w:r>
          </w:p>
        </w:tc>
      </w:tr>
      <w:tr w:rsidR="00DC75DF" w:rsidRPr="00827AC5" w14:paraId="24543AEE" w14:textId="77777777" w:rsidTr="00DC75DF">
        <w:trPr>
          <w:jc w:val="center"/>
        </w:trPr>
        <w:tc>
          <w:tcPr>
            <w:tcW w:w="2693" w:type="dxa"/>
            <w:vAlign w:val="center"/>
          </w:tcPr>
          <w:p w14:paraId="63109600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E577C55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D4985CC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tempo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B070" w14:textId="4A114DB3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37D8D" w14:textId="00D5AC0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950</w:t>
            </w:r>
          </w:p>
        </w:tc>
      </w:tr>
      <w:tr w:rsidR="00DC75DF" w:rsidRPr="00827AC5" w14:paraId="7F1F7BEE" w14:textId="77777777" w:rsidTr="00DC75DF">
        <w:trPr>
          <w:jc w:val="center"/>
        </w:trPr>
        <w:tc>
          <w:tcPr>
            <w:tcW w:w="2693" w:type="dxa"/>
            <w:vAlign w:val="center"/>
          </w:tcPr>
          <w:p w14:paraId="24E5D777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087B099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08E922F" w14:textId="77777777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ADC2E" w14:textId="67ACF9FC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-0.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B904" w14:textId="203527F1" w:rsidR="00DC75DF" w:rsidRPr="00827AC5" w:rsidRDefault="00DC75DF" w:rsidP="00C37E43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233677">
              <w:rPr>
                <w:rFonts w:ascii="Times New Roman" w:hAnsi="Times New Roman"/>
              </w:rPr>
              <w:t>.478</w:t>
            </w:r>
          </w:p>
        </w:tc>
      </w:tr>
      <w:tr w:rsidR="00DC75DF" w:rsidRPr="00827AC5" w14:paraId="38259B44" w14:textId="77777777" w:rsidTr="00DC75DF">
        <w:trPr>
          <w:jc w:val="center"/>
        </w:trPr>
        <w:tc>
          <w:tcPr>
            <w:tcW w:w="2693" w:type="dxa"/>
            <w:vAlign w:val="center"/>
            <w:hideMark/>
          </w:tcPr>
          <w:p w14:paraId="090F2FA4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GI</w:t>
            </w:r>
          </w:p>
        </w:tc>
        <w:tc>
          <w:tcPr>
            <w:tcW w:w="2552" w:type="dxa"/>
            <w:vAlign w:val="center"/>
            <w:hideMark/>
          </w:tcPr>
          <w:p w14:paraId="26A364D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HAMD</w:t>
            </w:r>
          </w:p>
        </w:tc>
        <w:tc>
          <w:tcPr>
            <w:tcW w:w="3969" w:type="dxa"/>
            <w:vAlign w:val="center"/>
            <w:hideMark/>
          </w:tcPr>
          <w:p w14:paraId="65608A22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281F" w14:textId="01853A65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0B12" w14:textId="5CAC673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891</w:t>
            </w:r>
          </w:p>
        </w:tc>
      </w:tr>
      <w:tr w:rsidR="00DC75DF" w:rsidRPr="00827AC5" w14:paraId="68977F37" w14:textId="77777777" w:rsidTr="00DC75DF">
        <w:trPr>
          <w:jc w:val="center"/>
        </w:trPr>
        <w:tc>
          <w:tcPr>
            <w:tcW w:w="2693" w:type="dxa"/>
            <w:vAlign w:val="center"/>
          </w:tcPr>
          <w:p w14:paraId="57E729B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A38915F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72DCA52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77957" w14:textId="32099090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D85F" w14:textId="5D0085F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272</w:t>
            </w:r>
          </w:p>
        </w:tc>
      </w:tr>
      <w:tr w:rsidR="00DC75DF" w:rsidRPr="00827AC5" w14:paraId="0FEE2E66" w14:textId="77777777" w:rsidTr="00DC75DF">
        <w:trPr>
          <w:jc w:val="center"/>
        </w:trPr>
        <w:tc>
          <w:tcPr>
            <w:tcW w:w="2693" w:type="dxa"/>
            <w:vAlign w:val="center"/>
          </w:tcPr>
          <w:p w14:paraId="4C8235A0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A500A66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BABCBA4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0B39" w14:textId="4B274EC0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B6FD6" w14:textId="78203E8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734</w:t>
            </w:r>
          </w:p>
        </w:tc>
      </w:tr>
      <w:tr w:rsidR="00DC75DF" w:rsidRPr="00827AC5" w14:paraId="001722FC" w14:textId="77777777" w:rsidTr="00DC75DF">
        <w:trPr>
          <w:jc w:val="center"/>
        </w:trPr>
        <w:tc>
          <w:tcPr>
            <w:tcW w:w="2693" w:type="dxa"/>
            <w:vAlign w:val="center"/>
          </w:tcPr>
          <w:p w14:paraId="4AD9587B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F2430B7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A6DA1A3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EDD27" w14:textId="4A5EFC5A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378</w:t>
            </w:r>
            <w:r w:rsidRPr="00C96F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1396" w14:textId="42FF024B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C96FC4">
              <w:rPr>
                <w:rFonts w:ascii="Times New Roman" w:hAnsi="Times New Roman"/>
              </w:rPr>
              <w:t>.030</w:t>
            </w:r>
          </w:p>
        </w:tc>
      </w:tr>
      <w:tr w:rsidR="00DC75DF" w:rsidRPr="00827AC5" w14:paraId="61879DBA" w14:textId="77777777" w:rsidTr="00DC75DF">
        <w:trPr>
          <w:jc w:val="center"/>
        </w:trPr>
        <w:tc>
          <w:tcPr>
            <w:tcW w:w="2693" w:type="dxa"/>
            <w:vAlign w:val="center"/>
          </w:tcPr>
          <w:p w14:paraId="7CE6752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029080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12567BB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4874" w14:textId="62B0AD61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526</w:t>
            </w:r>
            <w:r w:rsidRPr="00C96F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439D" w14:textId="4C07CF83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002</w:t>
            </w:r>
          </w:p>
        </w:tc>
      </w:tr>
      <w:tr w:rsidR="00DC75DF" w:rsidRPr="00827AC5" w14:paraId="5154141C" w14:textId="77777777" w:rsidTr="00DC75DF">
        <w:trPr>
          <w:jc w:val="center"/>
        </w:trPr>
        <w:tc>
          <w:tcPr>
            <w:tcW w:w="2693" w:type="dxa"/>
            <w:vAlign w:val="center"/>
          </w:tcPr>
          <w:p w14:paraId="59B86834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28278A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25B1F0B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2BF50" w14:textId="0F5F1D66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437F" w14:textId="229C1A08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668</w:t>
            </w:r>
          </w:p>
        </w:tc>
      </w:tr>
      <w:tr w:rsidR="00DC75DF" w:rsidRPr="00827AC5" w14:paraId="484DA9BF" w14:textId="77777777" w:rsidTr="00DC75DF">
        <w:trPr>
          <w:jc w:val="center"/>
        </w:trPr>
        <w:tc>
          <w:tcPr>
            <w:tcW w:w="2693" w:type="dxa"/>
            <w:vAlign w:val="center"/>
          </w:tcPr>
          <w:p w14:paraId="543858F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0B984BA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8257F4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B67C" w14:textId="4F5C58E5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6CAA" w14:textId="599F5E4D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918</w:t>
            </w:r>
          </w:p>
        </w:tc>
      </w:tr>
      <w:tr w:rsidR="00DC75DF" w:rsidRPr="00827AC5" w14:paraId="597EC9FD" w14:textId="77777777" w:rsidTr="00DC75DF">
        <w:trPr>
          <w:jc w:val="center"/>
        </w:trPr>
        <w:tc>
          <w:tcPr>
            <w:tcW w:w="2693" w:type="dxa"/>
            <w:vAlign w:val="center"/>
          </w:tcPr>
          <w:p w14:paraId="53E39CD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E04E85A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D52B562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 xml:space="preserve">Right supramarginal gyr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577FF" w14:textId="639B0483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9542C" w14:textId="51F18F0E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198</w:t>
            </w:r>
          </w:p>
        </w:tc>
      </w:tr>
      <w:tr w:rsidR="00DC75DF" w:rsidRPr="00827AC5" w14:paraId="0CE44CB4" w14:textId="77777777" w:rsidTr="00DC75DF">
        <w:trPr>
          <w:jc w:val="center"/>
        </w:trPr>
        <w:tc>
          <w:tcPr>
            <w:tcW w:w="2693" w:type="dxa"/>
            <w:vAlign w:val="center"/>
          </w:tcPr>
          <w:p w14:paraId="5E855C8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3D3A9A1A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HAMA</w:t>
            </w:r>
          </w:p>
        </w:tc>
        <w:tc>
          <w:tcPr>
            <w:tcW w:w="3969" w:type="dxa"/>
            <w:vAlign w:val="center"/>
            <w:hideMark/>
          </w:tcPr>
          <w:p w14:paraId="0C36BE1A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79914" w14:textId="4D08F5DF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85F7F" w14:textId="60DD5ADB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700</w:t>
            </w:r>
          </w:p>
        </w:tc>
      </w:tr>
      <w:tr w:rsidR="00DC75DF" w:rsidRPr="00827AC5" w14:paraId="6AFEC0D4" w14:textId="77777777" w:rsidTr="00DC75DF">
        <w:trPr>
          <w:jc w:val="center"/>
        </w:trPr>
        <w:tc>
          <w:tcPr>
            <w:tcW w:w="2693" w:type="dxa"/>
            <w:vAlign w:val="center"/>
          </w:tcPr>
          <w:p w14:paraId="3B1C6297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AFF02C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41AC13F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5AC4" w14:textId="5583996E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AD29D" w14:textId="62839604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930</w:t>
            </w:r>
          </w:p>
        </w:tc>
      </w:tr>
      <w:tr w:rsidR="00DC75DF" w:rsidRPr="00827AC5" w14:paraId="067FB44B" w14:textId="77777777" w:rsidTr="00DC75DF">
        <w:trPr>
          <w:jc w:val="center"/>
        </w:trPr>
        <w:tc>
          <w:tcPr>
            <w:tcW w:w="2693" w:type="dxa"/>
            <w:vAlign w:val="center"/>
          </w:tcPr>
          <w:p w14:paraId="715F14EC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7B2A6A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BB05DDC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B12A" w14:textId="058B2971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75D8" w14:textId="6D1F085E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548</w:t>
            </w:r>
          </w:p>
        </w:tc>
      </w:tr>
      <w:tr w:rsidR="00DC75DF" w:rsidRPr="00827AC5" w14:paraId="03412EC8" w14:textId="77777777" w:rsidTr="00DC75DF">
        <w:trPr>
          <w:jc w:val="center"/>
        </w:trPr>
        <w:tc>
          <w:tcPr>
            <w:tcW w:w="2693" w:type="dxa"/>
            <w:vAlign w:val="center"/>
          </w:tcPr>
          <w:p w14:paraId="2C6FA83A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29594B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F76C336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D832" w14:textId="66CAC026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1A705" w14:textId="05F0C63D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380</w:t>
            </w:r>
          </w:p>
        </w:tc>
      </w:tr>
      <w:tr w:rsidR="00DC75DF" w:rsidRPr="00827AC5" w14:paraId="537BAFEC" w14:textId="77777777" w:rsidTr="00DC75DF">
        <w:trPr>
          <w:jc w:val="center"/>
        </w:trPr>
        <w:tc>
          <w:tcPr>
            <w:tcW w:w="2693" w:type="dxa"/>
            <w:vAlign w:val="center"/>
          </w:tcPr>
          <w:p w14:paraId="4CCAB4B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7836EAE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839C46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904A" w14:textId="650E48CA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3DCD" w14:textId="00F1C843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056</w:t>
            </w:r>
          </w:p>
        </w:tc>
      </w:tr>
      <w:tr w:rsidR="00DC75DF" w:rsidRPr="00827AC5" w14:paraId="48958EA8" w14:textId="77777777" w:rsidTr="00DC75DF">
        <w:trPr>
          <w:jc w:val="center"/>
        </w:trPr>
        <w:tc>
          <w:tcPr>
            <w:tcW w:w="2693" w:type="dxa"/>
            <w:vAlign w:val="center"/>
          </w:tcPr>
          <w:p w14:paraId="1225CF4F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F8EC557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3358AED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F644A" w14:textId="01B803AA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3B94" w14:textId="569C6B5C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988</w:t>
            </w:r>
          </w:p>
        </w:tc>
      </w:tr>
      <w:tr w:rsidR="00DC75DF" w:rsidRPr="00827AC5" w14:paraId="3040E1A4" w14:textId="77777777" w:rsidTr="00DC75DF">
        <w:trPr>
          <w:jc w:val="center"/>
        </w:trPr>
        <w:tc>
          <w:tcPr>
            <w:tcW w:w="2693" w:type="dxa"/>
            <w:vAlign w:val="center"/>
          </w:tcPr>
          <w:p w14:paraId="76AEE27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E3335B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DA08DC3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B5B58" w14:textId="361A66FE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BE8DB" w14:textId="49CF8B0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831</w:t>
            </w:r>
          </w:p>
        </w:tc>
      </w:tr>
      <w:tr w:rsidR="00DC75DF" w:rsidRPr="00827AC5" w14:paraId="65DD87FF" w14:textId="77777777" w:rsidTr="00DC75DF">
        <w:trPr>
          <w:jc w:val="center"/>
        </w:trPr>
        <w:tc>
          <w:tcPr>
            <w:tcW w:w="2693" w:type="dxa"/>
            <w:vAlign w:val="center"/>
          </w:tcPr>
          <w:p w14:paraId="2C6FEDE0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D056C8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421AC8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 xml:space="preserve">Right supramarginal gyr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4419D" w14:textId="55E30399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5C899" w14:textId="3A157258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837</w:t>
            </w:r>
          </w:p>
        </w:tc>
      </w:tr>
      <w:tr w:rsidR="00DC75DF" w:rsidRPr="00827AC5" w14:paraId="40E8A2F0" w14:textId="77777777" w:rsidTr="00DC75DF">
        <w:trPr>
          <w:jc w:val="center"/>
        </w:trPr>
        <w:tc>
          <w:tcPr>
            <w:tcW w:w="2693" w:type="dxa"/>
            <w:vAlign w:val="center"/>
          </w:tcPr>
          <w:p w14:paraId="53C250AE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609DF54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TAS</w:t>
            </w:r>
          </w:p>
        </w:tc>
        <w:tc>
          <w:tcPr>
            <w:tcW w:w="3969" w:type="dxa"/>
            <w:vAlign w:val="center"/>
            <w:hideMark/>
          </w:tcPr>
          <w:p w14:paraId="26D6BAD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D074" w14:textId="618D089D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BBFC3" w14:textId="63D07BE6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944</w:t>
            </w:r>
          </w:p>
        </w:tc>
      </w:tr>
      <w:tr w:rsidR="00DC75DF" w:rsidRPr="00827AC5" w14:paraId="32634464" w14:textId="77777777" w:rsidTr="00DC75DF">
        <w:trPr>
          <w:jc w:val="center"/>
        </w:trPr>
        <w:tc>
          <w:tcPr>
            <w:tcW w:w="2693" w:type="dxa"/>
            <w:vAlign w:val="center"/>
          </w:tcPr>
          <w:p w14:paraId="4C311E52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3651C5D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8FDD6D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61F4" w14:textId="3085D1A3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5866F" w14:textId="502E0FE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409</w:t>
            </w:r>
          </w:p>
        </w:tc>
      </w:tr>
      <w:tr w:rsidR="00DC75DF" w:rsidRPr="00827AC5" w14:paraId="048403F1" w14:textId="77777777" w:rsidTr="00DC75DF">
        <w:trPr>
          <w:jc w:val="center"/>
        </w:trPr>
        <w:tc>
          <w:tcPr>
            <w:tcW w:w="2693" w:type="dxa"/>
            <w:vAlign w:val="center"/>
          </w:tcPr>
          <w:p w14:paraId="276C6F96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6018564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03671424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C4F25" w14:textId="171D0DC6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FC68" w14:textId="1224F999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184</w:t>
            </w:r>
          </w:p>
        </w:tc>
      </w:tr>
      <w:tr w:rsidR="00DC75DF" w:rsidRPr="00827AC5" w14:paraId="4907ECDB" w14:textId="77777777" w:rsidTr="00DC75DF">
        <w:trPr>
          <w:jc w:val="center"/>
        </w:trPr>
        <w:tc>
          <w:tcPr>
            <w:tcW w:w="2693" w:type="dxa"/>
            <w:vAlign w:val="center"/>
          </w:tcPr>
          <w:p w14:paraId="79626993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F792436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56F168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8DB1" w14:textId="59768F9F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885F6" w14:textId="2F880C8B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274</w:t>
            </w:r>
          </w:p>
        </w:tc>
      </w:tr>
      <w:tr w:rsidR="00DC75DF" w:rsidRPr="00827AC5" w14:paraId="6447A7D2" w14:textId="77777777" w:rsidTr="00DC75DF">
        <w:trPr>
          <w:jc w:val="center"/>
        </w:trPr>
        <w:tc>
          <w:tcPr>
            <w:tcW w:w="2693" w:type="dxa"/>
            <w:vAlign w:val="center"/>
          </w:tcPr>
          <w:p w14:paraId="09582566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59F72A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0FD434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1539" w14:textId="709B75F1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ED0B" w14:textId="1155FF8C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235</w:t>
            </w:r>
          </w:p>
        </w:tc>
      </w:tr>
      <w:tr w:rsidR="00DC75DF" w:rsidRPr="00827AC5" w14:paraId="0138D996" w14:textId="77777777" w:rsidTr="00DC75DF">
        <w:trPr>
          <w:jc w:val="center"/>
        </w:trPr>
        <w:tc>
          <w:tcPr>
            <w:tcW w:w="2693" w:type="dxa"/>
            <w:vAlign w:val="center"/>
          </w:tcPr>
          <w:p w14:paraId="4A8E450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EFB105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0AE7136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E06A" w14:textId="2FE45503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2F409" w14:textId="2B39698A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806</w:t>
            </w:r>
          </w:p>
        </w:tc>
      </w:tr>
      <w:tr w:rsidR="00DC75DF" w:rsidRPr="00827AC5" w14:paraId="70334C6C" w14:textId="77777777" w:rsidTr="00DC75DF">
        <w:trPr>
          <w:jc w:val="center"/>
        </w:trPr>
        <w:tc>
          <w:tcPr>
            <w:tcW w:w="2693" w:type="dxa"/>
            <w:vAlign w:val="center"/>
          </w:tcPr>
          <w:p w14:paraId="033CC44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D41B160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C3E9FD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61401" w14:textId="47B4B750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4699" w14:textId="54929824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897</w:t>
            </w:r>
          </w:p>
        </w:tc>
      </w:tr>
      <w:tr w:rsidR="00DC75DF" w:rsidRPr="00827AC5" w14:paraId="33BFAD23" w14:textId="77777777" w:rsidTr="00DC75DF">
        <w:trPr>
          <w:jc w:val="center"/>
        </w:trPr>
        <w:tc>
          <w:tcPr>
            <w:tcW w:w="2693" w:type="dxa"/>
            <w:vAlign w:val="center"/>
          </w:tcPr>
          <w:p w14:paraId="727F372D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574B4E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94CEFFD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 xml:space="preserve">Right supramarginal gyr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F903B" w14:textId="6BCD5582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00AD" w14:textId="16E38216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439</w:t>
            </w:r>
          </w:p>
        </w:tc>
      </w:tr>
      <w:tr w:rsidR="00DC75DF" w:rsidRPr="00827AC5" w14:paraId="531A7310" w14:textId="77777777" w:rsidTr="00DC75DF">
        <w:trPr>
          <w:jc w:val="center"/>
        </w:trPr>
        <w:tc>
          <w:tcPr>
            <w:tcW w:w="2693" w:type="dxa"/>
            <w:vAlign w:val="center"/>
          </w:tcPr>
          <w:p w14:paraId="569C705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4A8EC7E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FIQ</w:t>
            </w:r>
          </w:p>
        </w:tc>
        <w:tc>
          <w:tcPr>
            <w:tcW w:w="3969" w:type="dxa"/>
            <w:vAlign w:val="center"/>
            <w:hideMark/>
          </w:tcPr>
          <w:p w14:paraId="6297738E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06D8" w14:textId="247206F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7AC4" w14:textId="3C890C18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450</w:t>
            </w:r>
          </w:p>
        </w:tc>
      </w:tr>
      <w:tr w:rsidR="00DC75DF" w:rsidRPr="00827AC5" w14:paraId="50EDD2EA" w14:textId="77777777" w:rsidTr="00DC75DF">
        <w:trPr>
          <w:jc w:val="center"/>
        </w:trPr>
        <w:tc>
          <w:tcPr>
            <w:tcW w:w="2693" w:type="dxa"/>
            <w:vAlign w:val="center"/>
          </w:tcPr>
          <w:p w14:paraId="4A837A7F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0FF49EE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4CC4099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12021" w14:textId="7CD5EB75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A5AE6" w14:textId="70A1D466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493</w:t>
            </w:r>
          </w:p>
        </w:tc>
      </w:tr>
      <w:tr w:rsidR="00DC75DF" w:rsidRPr="00827AC5" w14:paraId="60829320" w14:textId="77777777" w:rsidTr="00DC75DF">
        <w:trPr>
          <w:jc w:val="center"/>
        </w:trPr>
        <w:tc>
          <w:tcPr>
            <w:tcW w:w="2693" w:type="dxa"/>
            <w:vAlign w:val="center"/>
          </w:tcPr>
          <w:p w14:paraId="669C346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1924D9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4B7B0B0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21C12" w14:textId="6CF06843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B80A2" w14:textId="0B5E4B8A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459</w:t>
            </w:r>
          </w:p>
        </w:tc>
      </w:tr>
      <w:tr w:rsidR="00DC75DF" w:rsidRPr="00827AC5" w14:paraId="36F5080C" w14:textId="77777777" w:rsidTr="00DC75DF">
        <w:trPr>
          <w:jc w:val="center"/>
        </w:trPr>
        <w:tc>
          <w:tcPr>
            <w:tcW w:w="2693" w:type="dxa"/>
            <w:vAlign w:val="center"/>
          </w:tcPr>
          <w:p w14:paraId="6E4D86A2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F32F25C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088707D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046AD" w14:textId="760C571C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1777" w14:textId="3B8491A0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531</w:t>
            </w:r>
          </w:p>
        </w:tc>
      </w:tr>
      <w:tr w:rsidR="00DC75DF" w:rsidRPr="00827AC5" w14:paraId="07C000B3" w14:textId="77777777" w:rsidTr="00DC75DF">
        <w:trPr>
          <w:jc w:val="center"/>
        </w:trPr>
        <w:tc>
          <w:tcPr>
            <w:tcW w:w="2693" w:type="dxa"/>
            <w:vAlign w:val="center"/>
          </w:tcPr>
          <w:p w14:paraId="20A993F6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49E08A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DBDCE2C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44FA" w14:textId="0374B20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2003D" w14:textId="67D36C35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789</w:t>
            </w:r>
          </w:p>
        </w:tc>
      </w:tr>
      <w:tr w:rsidR="00DC75DF" w:rsidRPr="00827AC5" w14:paraId="50E72C01" w14:textId="77777777" w:rsidTr="00DC75DF">
        <w:trPr>
          <w:jc w:val="center"/>
        </w:trPr>
        <w:tc>
          <w:tcPr>
            <w:tcW w:w="2693" w:type="dxa"/>
            <w:vAlign w:val="center"/>
          </w:tcPr>
          <w:p w14:paraId="2DFFDEF0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C1878F9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1E5D5DA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ED87" w14:textId="4107AF3F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2C03" w14:textId="34EB193A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364</w:t>
            </w:r>
          </w:p>
        </w:tc>
      </w:tr>
      <w:tr w:rsidR="00DC75DF" w:rsidRPr="00827AC5" w14:paraId="43C7DEB0" w14:textId="77777777" w:rsidTr="00DC75DF">
        <w:trPr>
          <w:jc w:val="center"/>
        </w:trPr>
        <w:tc>
          <w:tcPr>
            <w:tcW w:w="2693" w:type="dxa"/>
            <w:vAlign w:val="center"/>
          </w:tcPr>
          <w:p w14:paraId="65AADBF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6C4A9FB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21B9DE93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C5F74" w14:textId="161D8721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CBDD" w14:textId="3A339618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458</w:t>
            </w:r>
          </w:p>
        </w:tc>
      </w:tr>
      <w:tr w:rsidR="00DC75DF" w:rsidRPr="00827AC5" w14:paraId="06415A75" w14:textId="77777777" w:rsidTr="00DC75DF">
        <w:trPr>
          <w:jc w:val="center"/>
        </w:trPr>
        <w:tc>
          <w:tcPr>
            <w:tcW w:w="2693" w:type="dxa"/>
            <w:vAlign w:val="center"/>
          </w:tcPr>
          <w:p w14:paraId="31F33B24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B30A42D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41732DA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 xml:space="preserve">Right supramarginal gyr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6D39A" w14:textId="4B65BB20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07EE7" w14:textId="6811F042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562</w:t>
            </w:r>
          </w:p>
        </w:tc>
      </w:tr>
      <w:tr w:rsidR="00DC75DF" w:rsidRPr="00827AC5" w14:paraId="3ECCD1DE" w14:textId="77777777" w:rsidTr="00DC75DF">
        <w:trPr>
          <w:jc w:val="center"/>
        </w:trPr>
        <w:tc>
          <w:tcPr>
            <w:tcW w:w="2693" w:type="dxa"/>
            <w:vAlign w:val="center"/>
          </w:tcPr>
          <w:p w14:paraId="42BCB05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5BC4FE0C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MPQ</w:t>
            </w:r>
          </w:p>
        </w:tc>
        <w:tc>
          <w:tcPr>
            <w:tcW w:w="3969" w:type="dxa"/>
            <w:vAlign w:val="center"/>
            <w:hideMark/>
          </w:tcPr>
          <w:p w14:paraId="2F52FE6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B2C7" w14:textId="3F5652D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52B5A" w14:textId="133AF024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781</w:t>
            </w:r>
          </w:p>
        </w:tc>
      </w:tr>
      <w:tr w:rsidR="00DC75DF" w:rsidRPr="00827AC5" w14:paraId="64E0113F" w14:textId="77777777" w:rsidTr="00DC75DF">
        <w:trPr>
          <w:jc w:val="center"/>
        </w:trPr>
        <w:tc>
          <w:tcPr>
            <w:tcW w:w="2693" w:type="dxa"/>
            <w:vAlign w:val="center"/>
          </w:tcPr>
          <w:p w14:paraId="4951967C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A06EEC2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57026EE7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fusi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57960" w14:textId="4B717B63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E091B" w14:textId="571B5896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214</w:t>
            </w:r>
          </w:p>
        </w:tc>
      </w:tr>
      <w:tr w:rsidR="00DC75DF" w:rsidRPr="00827AC5" w14:paraId="46F8547D" w14:textId="77777777" w:rsidTr="00DC75DF">
        <w:trPr>
          <w:jc w:val="center"/>
        </w:trPr>
        <w:tc>
          <w:tcPr>
            <w:tcW w:w="2693" w:type="dxa"/>
            <w:vAlign w:val="center"/>
          </w:tcPr>
          <w:p w14:paraId="11EE5E47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0A38C1C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D42CF23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37B3" w14:textId="6427CF0E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</w:t>
            </w:r>
            <w:r w:rsidRPr="00C96FC4">
              <w:rPr>
                <w:rFonts w:ascii="Times New Roman" w:hAnsi="Times New Roman" w:hint="eastAsia"/>
              </w:rPr>
              <w:t>1</w:t>
            </w:r>
            <w:r w:rsidRPr="00C96FC4">
              <w:rPr>
                <w:rFonts w:ascii="Times New Roman" w:hAnsi="Times New Roman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2A608" w14:textId="684A01EA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</w:rPr>
            </w:pPr>
            <w:r w:rsidRPr="00C96FC4">
              <w:rPr>
                <w:rFonts w:ascii="Times New Roman" w:hAnsi="Times New Roman"/>
              </w:rPr>
              <w:t>.</w:t>
            </w:r>
            <w:r w:rsidRPr="00C96FC4">
              <w:rPr>
                <w:rFonts w:ascii="Times New Roman" w:hAnsi="Times New Roman" w:hint="eastAsia"/>
              </w:rPr>
              <w:t>309</w:t>
            </w:r>
          </w:p>
        </w:tc>
      </w:tr>
      <w:tr w:rsidR="00DC75DF" w:rsidRPr="00827AC5" w14:paraId="3BEFB2CF" w14:textId="77777777" w:rsidTr="00DC75DF">
        <w:trPr>
          <w:jc w:val="center"/>
        </w:trPr>
        <w:tc>
          <w:tcPr>
            <w:tcW w:w="2693" w:type="dxa"/>
            <w:vAlign w:val="center"/>
          </w:tcPr>
          <w:p w14:paraId="615AD60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4D1DB74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1DCD63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2FD89" w14:textId="4BC0431B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266A" w14:textId="759FDEF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053</w:t>
            </w:r>
          </w:p>
        </w:tc>
      </w:tr>
      <w:tr w:rsidR="00DC75DF" w:rsidRPr="00827AC5" w14:paraId="6EAE1C72" w14:textId="77777777" w:rsidTr="00DC75DF">
        <w:trPr>
          <w:jc w:val="center"/>
        </w:trPr>
        <w:tc>
          <w:tcPr>
            <w:tcW w:w="2693" w:type="dxa"/>
            <w:vAlign w:val="center"/>
          </w:tcPr>
          <w:p w14:paraId="5208470B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29A56D3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1601B0BA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57B67" w14:textId="5E64CF2A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C0239" w14:textId="1139A1C5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074</w:t>
            </w:r>
          </w:p>
        </w:tc>
      </w:tr>
      <w:tr w:rsidR="00DC75DF" w:rsidRPr="00827AC5" w14:paraId="36BB7EDB" w14:textId="77777777" w:rsidTr="00DC75DF">
        <w:trPr>
          <w:jc w:val="center"/>
        </w:trPr>
        <w:tc>
          <w:tcPr>
            <w:tcW w:w="2693" w:type="dxa"/>
            <w:vAlign w:val="center"/>
          </w:tcPr>
          <w:p w14:paraId="3FD85002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8822E65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653AD871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5BA4" w14:textId="0B20DBB0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E6E54" w14:textId="6AFFB5BD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993</w:t>
            </w:r>
          </w:p>
        </w:tc>
      </w:tr>
      <w:tr w:rsidR="00DC75DF" w:rsidRPr="00827AC5" w14:paraId="43950A09" w14:textId="77777777" w:rsidTr="00DC75DF">
        <w:trPr>
          <w:jc w:val="center"/>
        </w:trPr>
        <w:tc>
          <w:tcPr>
            <w:tcW w:w="2693" w:type="dxa"/>
            <w:vAlign w:val="center"/>
          </w:tcPr>
          <w:p w14:paraId="2A651B50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3D59978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346D360F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Righ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FB065" w14:textId="29DB49D6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EF74" w14:textId="6EEC162F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741</w:t>
            </w:r>
          </w:p>
        </w:tc>
      </w:tr>
      <w:tr w:rsidR="00DC75DF" w:rsidRPr="00827AC5" w14:paraId="3B3F4812" w14:textId="77777777" w:rsidTr="00DC75DF">
        <w:trPr>
          <w:jc w:val="center"/>
        </w:trPr>
        <w:tc>
          <w:tcPr>
            <w:tcW w:w="2693" w:type="dxa"/>
            <w:vAlign w:val="center"/>
          </w:tcPr>
          <w:p w14:paraId="180A522B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EFEF11E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969" w:type="dxa"/>
            <w:vAlign w:val="center"/>
            <w:hideMark/>
          </w:tcPr>
          <w:p w14:paraId="75750042" w14:textId="77777777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 xml:space="preserve">Right supramarginal gyr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E78D" w14:textId="2471177A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-0.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E48F" w14:textId="721BF318" w:rsidR="00DC75DF" w:rsidRPr="00827AC5" w:rsidRDefault="00DC75DF" w:rsidP="00753AA8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C96FC4">
              <w:rPr>
                <w:rFonts w:ascii="Times New Roman" w:hAnsi="Times New Roman"/>
              </w:rPr>
              <w:t>.606</w:t>
            </w:r>
          </w:p>
        </w:tc>
      </w:tr>
      <w:tr w:rsidR="00DC75DF" w:rsidRPr="00827AC5" w14:paraId="2E0A80FE" w14:textId="77777777" w:rsidTr="00DC75DF">
        <w:trPr>
          <w:jc w:val="center"/>
        </w:trPr>
        <w:tc>
          <w:tcPr>
            <w:tcW w:w="2693" w:type="dxa"/>
            <w:vAlign w:val="center"/>
            <w:hideMark/>
          </w:tcPr>
          <w:p w14:paraId="342FB59A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  <w:r w:rsidRPr="00827AC5">
              <w:rPr>
                <w:rFonts w:ascii="Times New Roman" w:hAnsi="Times New Roman"/>
              </w:rPr>
              <w:t>SD</w:t>
            </w:r>
          </w:p>
        </w:tc>
        <w:tc>
          <w:tcPr>
            <w:tcW w:w="2552" w:type="dxa"/>
            <w:vAlign w:val="center"/>
            <w:hideMark/>
          </w:tcPr>
          <w:p w14:paraId="2556922A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HAMD</w:t>
            </w:r>
          </w:p>
        </w:tc>
        <w:tc>
          <w:tcPr>
            <w:tcW w:w="3969" w:type="dxa"/>
            <w:vAlign w:val="center"/>
            <w:hideMark/>
          </w:tcPr>
          <w:p w14:paraId="05321819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caud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32B74" w14:textId="12C3B6DC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70011" w14:textId="5BAAE0FC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483</w:t>
            </w:r>
          </w:p>
        </w:tc>
      </w:tr>
      <w:tr w:rsidR="00DC75DF" w:rsidRPr="00827AC5" w14:paraId="0A50F40E" w14:textId="77777777" w:rsidTr="00DC75DF">
        <w:trPr>
          <w:jc w:val="center"/>
        </w:trPr>
        <w:tc>
          <w:tcPr>
            <w:tcW w:w="2693" w:type="dxa"/>
            <w:vAlign w:val="center"/>
          </w:tcPr>
          <w:p w14:paraId="6D5082A7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4B122A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5A8C10C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6D07" w14:textId="16A9A0A1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3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763D" w14:textId="4586087A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079</w:t>
            </w:r>
          </w:p>
        </w:tc>
      </w:tr>
      <w:tr w:rsidR="00DC75DF" w:rsidRPr="00827AC5" w14:paraId="451E0DB9" w14:textId="77777777" w:rsidTr="00DC75DF">
        <w:trPr>
          <w:jc w:val="center"/>
        </w:trPr>
        <w:tc>
          <w:tcPr>
            <w:tcW w:w="2693" w:type="dxa"/>
            <w:vAlign w:val="center"/>
          </w:tcPr>
          <w:p w14:paraId="0C080FC8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C5218B1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6489F82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 xml:space="preserve">Left parstriangula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85FA" w14:textId="433C17AE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D75D5" w14:textId="41FFFD7F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665</w:t>
            </w:r>
          </w:p>
        </w:tc>
      </w:tr>
      <w:tr w:rsidR="00DC75DF" w:rsidRPr="00827AC5" w14:paraId="2209E4AB" w14:textId="77777777" w:rsidTr="00DC75DF">
        <w:trPr>
          <w:jc w:val="center"/>
        </w:trPr>
        <w:tc>
          <w:tcPr>
            <w:tcW w:w="2693" w:type="dxa"/>
            <w:vAlign w:val="center"/>
          </w:tcPr>
          <w:p w14:paraId="24D530C0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1BBEE0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41A71F77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F66A" w14:textId="194B2A58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26B7" w14:textId="14ACCE6D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117</w:t>
            </w:r>
          </w:p>
        </w:tc>
      </w:tr>
      <w:tr w:rsidR="00DC75DF" w:rsidRPr="00827AC5" w14:paraId="17B8628F" w14:textId="77777777" w:rsidTr="00DC75DF">
        <w:trPr>
          <w:jc w:val="center"/>
        </w:trPr>
        <w:tc>
          <w:tcPr>
            <w:tcW w:w="2693" w:type="dxa"/>
            <w:vAlign w:val="center"/>
          </w:tcPr>
          <w:p w14:paraId="4CFDF8CB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63E7051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6467B4D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2E4F" w14:textId="28BCD7F9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A9238" w14:textId="4477E48B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204</w:t>
            </w:r>
          </w:p>
        </w:tc>
      </w:tr>
      <w:tr w:rsidR="00DC75DF" w:rsidRPr="00827AC5" w14:paraId="001A2B69" w14:textId="77777777" w:rsidTr="00DC75DF">
        <w:trPr>
          <w:jc w:val="center"/>
        </w:trPr>
        <w:tc>
          <w:tcPr>
            <w:tcW w:w="2693" w:type="dxa"/>
            <w:vAlign w:val="center"/>
          </w:tcPr>
          <w:p w14:paraId="69B2864A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0D6A3E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455A47F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74B96" w14:textId="746A9C63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B86AB" w14:textId="46878422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195</w:t>
            </w:r>
          </w:p>
        </w:tc>
      </w:tr>
      <w:tr w:rsidR="00DC75DF" w:rsidRPr="00827AC5" w14:paraId="7D54F1DE" w14:textId="77777777" w:rsidTr="00DC75DF">
        <w:trPr>
          <w:jc w:val="center"/>
        </w:trPr>
        <w:tc>
          <w:tcPr>
            <w:tcW w:w="2693" w:type="dxa"/>
            <w:vAlign w:val="center"/>
          </w:tcPr>
          <w:p w14:paraId="290F91FF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560AB1C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789126B3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9B28" w14:textId="30658434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B50BC" w14:textId="57E4EBCF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752</w:t>
            </w:r>
          </w:p>
        </w:tc>
      </w:tr>
      <w:tr w:rsidR="00DC75DF" w:rsidRPr="00827AC5" w14:paraId="37696262" w14:textId="77777777" w:rsidTr="00DC75DF">
        <w:trPr>
          <w:jc w:val="center"/>
        </w:trPr>
        <w:tc>
          <w:tcPr>
            <w:tcW w:w="2693" w:type="dxa"/>
            <w:vAlign w:val="center"/>
          </w:tcPr>
          <w:p w14:paraId="44F7926C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8B91FE2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21091B7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4918" w14:textId="7FFDEA12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405A5" w14:textId="04374DC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138</w:t>
            </w:r>
          </w:p>
        </w:tc>
      </w:tr>
      <w:tr w:rsidR="00DC75DF" w:rsidRPr="00827AC5" w14:paraId="75B98C45" w14:textId="77777777" w:rsidTr="00DC75DF">
        <w:trPr>
          <w:jc w:val="center"/>
        </w:trPr>
        <w:tc>
          <w:tcPr>
            <w:tcW w:w="2693" w:type="dxa"/>
            <w:vAlign w:val="center"/>
          </w:tcPr>
          <w:p w14:paraId="77671967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49466D0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HAMA</w:t>
            </w:r>
          </w:p>
        </w:tc>
        <w:tc>
          <w:tcPr>
            <w:tcW w:w="3969" w:type="dxa"/>
            <w:vAlign w:val="center"/>
            <w:hideMark/>
          </w:tcPr>
          <w:p w14:paraId="2DD1222C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caud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C528" w14:textId="550FB0CD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5AD6" w14:textId="58AF7C25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959</w:t>
            </w:r>
          </w:p>
        </w:tc>
      </w:tr>
      <w:tr w:rsidR="00DC75DF" w:rsidRPr="00827AC5" w14:paraId="7E8C4F4B" w14:textId="77777777" w:rsidTr="00DC75DF">
        <w:trPr>
          <w:jc w:val="center"/>
        </w:trPr>
        <w:tc>
          <w:tcPr>
            <w:tcW w:w="2693" w:type="dxa"/>
            <w:vAlign w:val="center"/>
          </w:tcPr>
          <w:p w14:paraId="4789BB32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9DF388C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5388FBFF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34C3" w14:textId="0484002E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CEF7D" w14:textId="5F3A81C3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438</w:t>
            </w:r>
          </w:p>
        </w:tc>
      </w:tr>
      <w:tr w:rsidR="00DC75DF" w:rsidRPr="00827AC5" w14:paraId="14A2CE2C" w14:textId="77777777" w:rsidTr="00DC75DF">
        <w:trPr>
          <w:jc w:val="center"/>
        </w:trPr>
        <w:tc>
          <w:tcPr>
            <w:tcW w:w="2693" w:type="dxa"/>
            <w:vAlign w:val="center"/>
          </w:tcPr>
          <w:p w14:paraId="7131E99B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2DBD134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65F56EF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 xml:space="preserve">Left parstriangula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C09E" w14:textId="058074C0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1A6E" w14:textId="62910C60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949</w:t>
            </w:r>
          </w:p>
        </w:tc>
      </w:tr>
      <w:tr w:rsidR="00DC75DF" w:rsidRPr="00827AC5" w14:paraId="6EA73EAF" w14:textId="77777777" w:rsidTr="00DC75DF">
        <w:trPr>
          <w:jc w:val="center"/>
        </w:trPr>
        <w:tc>
          <w:tcPr>
            <w:tcW w:w="2693" w:type="dxa"/>
            <w:vAlign w:val="center"/>
          </w:tcPr>
          <w:p w14:paraId="6779EE89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4BC0EBD7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43246A6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B0D6" w14:textId="060DEC5B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E864" w14:textId="7194A659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158</w:t>
            </w:r>
          </w:p>
        </w:tc>
      </w:tr>
      <w:tr w:rsidR="00DC75DF" w:rsidRPr="00827AC5" w14:paraId="6AC98182" w14:textId="77777777" w:rsidTr="00DC75DF">
        <w:trPr>
          <w:jc w:val="center"/>
        </w:trPr>
        <w:tc>
          <w:tcPr>
            <w:tcW w:w="2693" w:type="dxa"/>
            <w:vAlign w:val="center"/>
          </w:tcPr>
          <w:p w14:paraId="64C86021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61CAC33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4507150A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0BDB" w14:textId="3CF448D5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6A7A0" w14:textId="6EBE9E9D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321</w:t>
            </w:r>
          </w:p>
        </w:tc>
      </w:tr>
      <w:tr w:rsidR="00DC75DF" w:rsidRPr="00827AC5" w14:paraId="4EF29444" w14:textId="77777777" w:rsidTr="00DC75DF">
        <w:trPr>
          <w:jc w:val="center"/>
        </w:trPr>
        <w:tc>
          <w:tcPr>
            <w:tcW w:w="2693" w:type="dxa"/>
            <w:vAlign w:val="center"/>
          </w:tcPr>
          <w:p w14:paraId="2368A818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1055553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44A6F1E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C67E" w14:textId="06B58CEE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AF14" w14:textId="21D7D7A9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776</w:t>
            </w:r>
          </w:p>
        </w:tc>
      </w:tr>
      <w:tr w:rsidR="00DC75DF" w:rsidRPr="00827AC5" w14:paraId="27962FB6" w14:textId="77777777" w:rsidTr="00DC75DF">
        <w:trPr>
          <w:jc w:val="center"/>
        </w:trPr>
        <w:tc>
          <w:tcPr>
            <w:tcW w:w="2693" w:type="dxa"/>
            <w:vAlign w:val="center"/>
          </w:tcPr>
          <w:p w14:paraId="5E90F25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9ADC6B3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1AACABBA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CB38" w14:textId="72DA763F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1C95" w14:textId="70793426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171</w:t>
            </w:r>
          </w:p>
        </w:tc>
      </w:tr>
      <w:tr w:rsidR="00DC75DF" w:rsidRPr="00827AC5" w14:paraId="2A6EAAAD" w14:textId="77777777" w:rsidTr="00DC75DF">
        <w:trPr>
          <w:jc w:val="center"/>
        </w:trPr>
        <w:tc>
          <w:tcPr>
            <w:tcW w:w="2693" w:type="dxa"/>
            <w:vAlign w:val="center"/>
          </w:tcPr>
          <w:p w14:paraId="70341542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9208362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0F5D0A91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067B" w14:textId="5707A752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AA86" w14:textId="74D29A20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291</w:t>
            </w:r>
          </w:p>
        </w:tc>
      </w:tr>
      <w:tr w:rsidR="00DC75DF" w:rsidRPr="00827AC5" w14:paraId="34D7DAAF" w14:textId="77777777" w:rsidTr="00DC75DF">
        <w:trPr>
          <w:jc w:val="center"/>
        </w:trPr>
        <w:tc>
          <w:tcPr>
            <w:tcW w:w="2693" w:type="dxa"/>
            <w:vAlign w:val="center"/>
          </w:tcPr>
          <w:p w14:paraId="11D612D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5C9D267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TAS</w:t>
            </w:r>
          </w:p>
        </w:tc>
        <w:tc>
          <w:tcPr>
            <w:tcW w:w="3969" w:type="dxa"/>
            <w:vAlign w:val="center"/>
            <w:hideMark/>
          </w:tcPr>
          <w:p w14:paraId="13D92F5F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caud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B1353" w14:textId="4B3332B1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1963" w14:textId="4E6FB56F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063</w:t>
            </w:r>
          </w:p>
        </w:tc>
      </w:tr>
      <w:tr w:rsidR="00DC75DF" w:rsidRPr="00827AC5" w14:paraId="4357C1F3" w14:textId="77777777" w:rsidTr="00DC75DF">
        <w:trPr>
          <w:jc w:val="center"/>
        </w:trPr>
        <w:tc>
          <w:tcPr>
            <w:tcW w:w="2693" w:type="dxa"/>
            <w:vAlign w:val="center"/>
          </w:tcPr>
          <w:p w14:paraId="438FD08F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F40E8B8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782CD4D3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D97C3" w14:textId="3924F595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1072" w14:textId="667622CC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032</w:t>
            </w:r>
          </w:p>
        </w:tc>
      </w:tr>
      <w:tr w:rsidR="00DC75DF" w:rsidRPr="00827AC5" w14:paraId="0BE1FDB7" w14:textId="77777777" w:rsidTr="00DC75DF">
        <w:trPr>
          <w:jc w:val="center"/>
        </w:trPr>
        <w:tc>
          <w:tcPr>
            <w:tcW w:w="2693" w:type="dxa"/>
            <w:vAlign w:val="center"/>
          </w:tcPr>
          <w:p w14:paraId="765297F8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99D072B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7828E30C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 xml:space="preserve">Left parstriangula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28D0" w14:textId="451D65D2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8B4F" w14:textId="7116A871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232</w:t>
            </w:r>
          </w:p>
        </w:tc>
      </w:tr>
      <w:tr w:rsidR="00DC75DF" w:rsidRPr="00827AC5" w14:paraId="112E5242" w14:textId="77777777" w:rsidTr="00DC75DF">
        <w:trPr>
          <w:jc w:val="center"/>
        </w:trPr>
        <w:tc>
          <w:tcPr>
            <w:tcW w:w="2693" w:type="dxa"/>
            <w:vAlign w:val="center"/>
          </w:tcPr>
          <w:p w14:paraId="5C91C7E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FAFBED0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74382B18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2963" w14:textId="50961F12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28392" w14:textId="0D48E3ED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821</w:t>
            </w:r>
          </w:p>
        </w:tc>
      </w:tr>
      <w:tr w:rsidR="00DC75DF" w:rsidRPr="00827AC5" w14:paraId="7ECFB4A0" w14:textId="77777777" w:rsidTr="00DC75DF">
        <w:trPr>
          <w:jc w:val="center"/>
        </w:trPr>
        <w:tc>
          <w:tcPr>
            <w:tcW w:w="2693" w:type="dxa"/>
            <w:vAlign w:val="center"/>
          </w:tcPr>
          <w:p w14:paraId="28E504F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4FD2E01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2FDAE33C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4CD6" w14:textId="35D306D6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97FE" w14:textId="405CABBA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573</w:t>
            </w:r>
          </w:p>
        </w:tc>
      </w:tr>
      <w:tr w:rsidR="00DC75DF" w:rsidRPr="00827AC5" w14:paraId="5BE3DDB4" w14:textId="77777777" w:rsidTr="00DC75DF">
        <w:trPr>
          <w:jc w:val="center"/>
        </w:trPr>
        <w:tc>
          <w:tcPr>
            <w:tcW w:w="2693" w:type="dxa"/>
            <w:vAlign w:val="center"/>
          </w:tcPr>
          <w:p w14:paraId="289CB9D9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F92904E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54B6B07A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19FC" w14:textId="2E96DAA1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E304" w14:textId="3E34D3FD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834</w:t>
            </w:r>
          </w:p>
        </w:tc>
      </w:tr>
      <w:tr w:rsidR="00DC75DF" w:rsidRPr="00827AC5" w14:paraId="1F2BCF38" w14:textId="77777777" w:rsidTr="00DC75DF">
        <w:trPr>
          <w:jc w:val="center"/>
        </w:trPr>
        <w:tc>
          <w:tcPr>
            <w:tcW w:w="2693" w:type="dxa"/>
            <w:vAlign w:val="center"/>
          </w:tcPr>
          <w:p w14:paraId="26806322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2667C501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75FD6CEF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90829" w14:textId="0932A303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BFC6" w14:textId="0BB56D73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441</w:t>
            </w:r>
          </w:p>
        </w:tc>
      </w:tr>
      <w:tr w:rsidR="00DC75DF" w:rsidRPr="00827AC5" w14:paraId="458A8D92" w14:textId="77777777" w:rsidTr="00DC75DF">
        <w:trPr>
          <w:jc w:val="center"/>
        </w:trPr>
        <w:tc>
          <w:tcPr>
            <w:tcW w:w="2693" w:type="dxa"/>
            <w:vAlign w:val="center"/>
          </w:tcPr>
          <w:p w14:paraId="5A57B3D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19ADA4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5CB5B9B3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20070" w14:textId="38DDDAB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9E8E" w14:textId="5E3C01B0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450</w:t>
            </w:r>
          </w:p>
        </w:tc>
      </w:tr>
      <w:tr w:rsidR="00DC75DF" w:rsidRPr="00827AC5" w14:paraId="0B3E276A" w14:textId="77777777" w:rsidTr="00DC75DF">
        <w:trPr>
          <w:jc w:val="center"/>
        </w:trPr>
        <w:tc>
          <w:tcPr>
            <w:tcW w:w="2693" w:type="dxa"/>
            <w:vAlign w:val="center"/>
          </w:tcPr>
          <w:p w14:paraId="3375457E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34F7B96F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FIQ</w:t>
            </w:r>
          </w:p>
        </w:tc>
        <w:tc>
          <w:tcPr>
            <w:tcW w:w="3969" w:type="dxa"/>
            <w:vAlign w:val="center"/>
            <w:hideMark/>
          </w:tcPr>
          <w:p w14:paraId="1E9195D1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caud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3922" w14:textId="6AAAC8AF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AEC3" w14:textId="3F1998A6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859</w:t>
            </w:r>
          </w:p>
        </w:tc>
      </w:tr>
      <w:tr w:rsidR="00DC75DF" w:rsidRPr="00827AC5" w14:paraId="42BAE841" w14:textId="77777777" w:rsidTr="00DC75DF">
        <w:trPr>
          <w:jc w:val="center"/>
        </w:trPr>
        <w:tc>
          <w:tcPr>
            <w:tcW w:w="2693" w:type="dxa"/>
            <w:vAlign w:val="center"/>
          </w:tcPr>
          <w:p w14:paraId="03166C0A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E3B7CF9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1B361EEC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12A3" w14:textId="7D87F8CC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B4F4" w14:textId="5401FEBB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419</w:t>
            </w:r>
          </w:p>
        </w:tc>
      </w:tr>
      <w:tr w:rsidR="00DC75DF" w:rsidRPr="00827AC5" w14:paraId="34D1D9EF" w14:textId="77777777" w:rsidTr="00DC75DF">
        <w:trPr>
          <w:jc w:val="center"/>
        </w:trPr>
        <w:tc>
          <w:tcPr>
            <w:tcW w:w="2693" w:type="dxa"/>
            <w:vAlign w:val="center"/>
          </w:tcPr>
          <w:p w14:paraId="4854C4D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71021C0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40EBC50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 xml:space="preserve">Left parstriangula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58C4" w14:textId="7B23A32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3743" w14:textId="6B963162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977</w:t>
            </w:r>
          </w:p>
        </w:tc>
      </w:tr>
      <w:tr w:rsidR="00DC75DF" w:rsidRPr="00827AC5" w14:paraId="1906C814" w14:textId="77777777" w:rsidTr="00DC75DF">
        <w:trPr>
          <w:jc w:val="center"/>
        </w:trPr>
        <w:tc>
          <w:tcPr>
            <w:tcW w:w="2693" w:type="dxa"/>
            <w:vAlign w:val="center"/>
          </w:tcPr>
          <w:p w14:paraId="0272C9A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8AE9962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2D3F014C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19006" w14:textId="32E4A26E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F1573" w14:textId="7BF17A8D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303</w:t>
            </w:r>
          </w:p>
        </w:tc>
      </w:tr>
      <w:tr w:rsidR="00DC75DF" w:rsidRPr="00827AC5" w14:paraId="681C4D73" w14:textId="77777777" w:rsidTr="00DC75DF">
        <w:trPr>
          <w:jc w:val="center"/>
        </w:trPr>
        <w:tc>
          <w:tcPr>
            <w:tcW w:w="2693" w:type="dxa"/>
            <w:vAlign w:val="center"/>
          </w:tcPr>
          <w:p w14:paraId="24E4F574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EA93BE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3D6CFCAB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5F27B" w14:textId="68CC6BCD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21AA" w14:textId="79F78076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068</w:t>
            </w:r>
          </w:p>
        </w:tc>
      </w:tr>
      <w:tr w:rsidR="00DC75DF" w:rsidRPr="00827AC5" w14:paraId="4EB82D67" w14:textId="77777777" w:rsidTr="00DC75DF">
        <w:trPr>
          <w:jc w:val="center"/>
        </w:trPr>
        <w:tc>
          <w:tcPr>
            <w:tcW w:w="2693" w:type="dxa"/>
            <w:vAlign w:val="center"/>
          </w:tcPr>
          <w:p w14:paraId="032A6A99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D482E13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251C551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0B92" w14:textId="3075FCCD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CD05" w14:textId="270817D8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629</w:t>
            </w:r>
          </w:p>
        </w:tc>
      </w:tr>
      <w:tr w:rsidR="00DC75DF" w:rsidRPr="00827AC5" w14:paraId="05A7B2BD" w14:textId="77777777" w:rsidTr="00DC75DF">
        <w:trPr>
          <w:jc w:val="center"/>
        </w:trPr>
        <w:tc>
          <w:tcPr>
            <w:tcW w:w="2693" w:type="dxa"/>
            <w:vAlign w:val="center"/>
          </w:tcPr>
          <w:p w14:paraId="05AAE5C0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83CB14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1B697897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3E823" w14:textId="24E01999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51CC" w14:textId="7C877F60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246</w:t>
            </w:r>
          </w:p>
        </w:tc>
      </w:tr>
      <w:tr w:rsidR="00DC75DF" w:rsidRPr="00827AC5" w14:paraId="77ED778E" w14:textId="77777777" w:rsidTr="00DC75DF">
        <w:trPr>
          <w:jc w:val="center"/>
        </w:trPr>
        <w:tc>
          <w:tcPr>
            <w:tcW w:w="2693" w:type="dxa"/>
            <w:vAlign w:val="center"/>
          </w:tcPr>
          <w:p w14:paraId="1DCF566E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363388F0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721923E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F7AF" w14:textId="05EFE0BC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4D934" w14:textId="752E71C5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805</w:t>
            </w:r>
          </w:p>
        </w:tc>
      </w:tr>
      <w:tr w:rsidR="00DC75DF" w:rsidRPr="00827AC5" w14:paraId="17BC6241" w14:textId="77777777" w:rsidTr="00DC75DF">
        <w:trPr>
          <w:jc w:val="center"/>
        </w:trPr>
        <w:tc>
          <w:tcPr>
            <w:tcW w:w="2693" w:type="dxa"/>
            <w:vAlign w:val="center"/>
          </w:tcPr>
          <w:p w14:paraId="4DB330F1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  <w:hideMark/>
          </w:tcPr>
          <w:p w14:paraId="6E697E51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MPQ</w:t>
            </w:r>
          </w:p>
        </w:tc>
        <w:tc>
          <w:tcPr>
            <w:tcW w:w="3969" w:type="dxa"/>
            <w:vAlign w:val="center"/>
            <w:hideMark/>
          </w:tcPr>
          <w:p w14:paraId="601FD16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caudal middle front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20EF" w14:textId="18ED6E9A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63E9A" w14:textId="60BA7E48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630</w:t>
            </w:r>
          </w:p>
        </w:tc>
      </w:tr>
      <w:tr w:rsidR="00DC75DF" w:rsidRPr="00827AC5" w14:paraId="6D4CA3E3" w14:textId="77777777" w:rsidTr="00DC75DF">
        <w:trPr>
          <w:jc w:val="center"/>
        </w:trPr>
        <w:tc>
          <w:tcPr>
            <w:tcW w:w="2693" w:type="dxa"/>
            <w:vAlign w:val="center"/>
          </w:tcPr>
          <w:p w14:paraId="1DE11047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5E3A3714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7A5FD872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inf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F99FB" w14:textId="2D19829F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02BB" w14:textId="6D8B72E9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632</w:t>
            </w:r>
          </w:p>
        </w:tc>
      </w:tr>
      <w:tr w:rsidR="00DC75DF" w:rsidRPr="00827AC5" w14:paraId="565FE2C7" w14:textId="77777777" w:rsidTr="00DC75DF">
        <w:trPr>
          <w:jc w:val="center"/>
        </w:trPr>
        <w:tc>
          <w:tcPr>
            <w:tcW w:w="2693" w:type="dxa"/>
            <w:vAlign w:val="center"/>
          </w:tcPr>
          <w:p w14:paraId="74620E63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70CEEB7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4D2D209B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 xml:space="preserve">Left parstriangula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C06F" w14:textId="7038F794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0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5245" w14:textId="19C43DEC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604</w:t>
            </w:r>
          </w:p>
        </w:tc>
      </w:tr>
      <w:tr w:rsidR="00DC75DF" w:rsidRPr="00827AC5" w14:paraId="4085D933" w14:textId="77777777" w:rsidTr="00DC75DF">
        <w:trPr>
          <w:jc w:val="center"/>
        </w:trPr>
        <w:tc>
          <w:tcPr>
            <w:tcW w:w="2693" w:type="dxa"/>
            <w:vAlign w:val="center"/>
          </w:tcPr>
          <w:p w14:paraId="09F4A43D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094D80D8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7D549949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precentr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75EA" w14:textId="30563313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D572C" w14:textId="18884228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816</w:t>
            </w:r>
          </w:p>
        </w:tc>
      </w:tr>
      <w:tr w:rsidR="00DC75DF" w:rsidRPr="00827AC5" w14:paraId="7751EC74" w14:textId="77777777" w:rsidTr="00DC75DF">
        <w:trPr>
          <w:jc w:val="center"/>
        </w:trPr>
        <w:tc>
          <w:tcPr>
            <w:tcW w:w="2693" w:type="dxa"/>
            <w:vAlign w:val="center"/>
          </w:tcPr>
          <w:p w14:paraId="5B76725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6A0D443A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19FF4FFF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pre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CA4D4" w14:textId="263AB1C5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45E2" w14:textId="3E5EAD95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613</w:t>
            </w:r>
          </w:p>
        </w:tc>
      </w:tr>
      <w:tr w:rsidR="00DC75DF" w:rsidRPr="00827AC5" w14:paraId="6D2E35B9" w14:textId="77777777" w:rsidTr="00DC75DF">
        <w:trPr>
          <w:jc w:val="center"/>
        </w:trPr>
        <w:tc>
          <w:tcPr>
            <w:tcW w:w="2693" w:type="dxa"/>
            <w:vAlign w:val="center"/>
          </w:tcPr>
          <w:p w14:paraId="35944F4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5B1F06C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6661175B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erior parietal lob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9D9C6" w14:textId="47268886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40FF" w14:textId="1E6BC42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450</w:t>
            </w:r>
          </w:p>
        </w:tc>
      </w:tr>
      <w:tr w:rsidR="00DC75DF" w:rsidRPr="00827AC5" w14:paraId="7C1C8AC5" w14:textId="77777777" w:rsidTr="00DC75DF">
        <w:trPr>
          <w:jc w:val="center"/>
        </w:trPr>
        <w:tc>
          <w:tcPr>
            <w:tcW w:w="2693" w:type="dxa"/>
            <w:vAlign w:val="center"/>
          </w:tcPr>
          <w:p w14:paraId="657023C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vAlign w:val="center"/>
          </w:tcPr>
          <w:p w14:paraId="1A192578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vAlign w:val="center"/>
            <w:hideMark/>
          </w:tcPr>
          <w:p w14:paraId="51BF2B75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Lef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3108E" w14:textId="549E38B2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EE463" w14:textId="2750BBE6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355</w:t>
            </w:r>
          </w:p>
        </w:tc>
      </w:tr>
      <w:tr w:rsidR="00DC75DF" w:rsidRPr="00827AC5" w14:paraId="4DAF5B4C" w14:textId="77777777" w:rsidTr="00DC75DF">
        <w:trPr>
          <w:jc w:val="center"/>
        </w:trPr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CD9786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3AC16E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1B52F4" w14:textId="77777777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27AC5">
              <w:rPr>
                <w:rFonts w:ascii="Times New Roman" w:hAnsi="Times New Roman"/>
                <w:color w:val="000000" w:themeColor="text1"/>
              </w:rPr>
              <w:t>Right supramarginal gyr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4A4B1B" w14:textId="1DBFE77A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-0.1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303D5F" w14:textId="5F453514" w:rsidR="00DC75DF" w:rsidRPr="00827AC5" w:rsidRDefault="00DC75DF" w:rsidP="005319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B1AE8">
              <w:rPr>
                <w:rFonts w:ascii="Times New Roman" w:hAnsi="Times New Roman"/>
                <w:color w:val="000000" w:themeColor="text1"/>
              </w:rPr>
              <w:t>.331</w:t>
            </w:r>
          </w:p>
        </w:tc>
      </w:tr>
    </w:tbl>
    <w:p w14:paraId="2995A5AA" w14:textId="13259CFF" w:rsidR="00382E2B" w:rsidRDefault="00382E2B" w:rsidP="00307CE4">
      <w:pPr>
        <w:widowControl/>
        <w:spacing w:after="160"/>
        <w:ind w:leftChars="500" w:left="1558" w:rightChars="639" w:right="1342" w:hangingChars="242" w:hanging="508"/>
        <w:contextualSpacing/>
        <w:jc w:val="left"/>
        <w:rPr>
          <w:rFonts w:ascii="Times New Roman" w:eastAsia="等线" w:hAnsi="Times New Roman" w:cs="Times New Roman"/>
          <w:kern w:val="0"/>
          <w:szCs w:val="21"/>
          <w14:ligatures w14:val="none"/>
        </w:rPr>
      </w:pPr>
      <w:r w:rsidRPr="00365E6C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Note: </w:t>
      </w:r>
      <w:r w:rsidRPr="00365E6C">
        <w:rPr>
          <w:rFonts w:ascii="Times New Roman" w:eastAsia="等线" w:hAnsi="Times New Roman" w:cs="Times New Roman" w:hint="eastAsia"/>
          <w:kern w:val="0"/>
          <w:szCs w:val="21"/>
          <w:vertAlign w:val="superscript"/>
          <w14:ligatures w14:val="none"/>
        </w:rPr>
        <w:t>*</w:t>
      </w:r>
      <w:r w:rsidRPr="00365E6C">
        <w:rPr>
          <w:rFonts w:ascii="Times New Roman" w:eastAsia="等线" w:hAnsi="Times New Roman" w:cs="Times New Roman" w:hint="eastAsia"/>
          <w:i/>
          <w:iCs/>
          <w:kern w:val="0"/>
          <w:szCs w:val="21"/>
          <w14:ligatures w14:val="none"/>
        </w:rPr>
        <w:t>p</w:t>
      </w:r>
      <w:r w:rsidRPr="00365E6C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&lt; .05</w:t>
      </w:r>
      <w:r w:rsidR="00307CE4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, </w:t>
      </w:r>
      <w:r w:rsidR="00307CE4" w:rsidRPr="00365E6C">
        <w:rPr>
          <w:rFonts w:ascii="Times New Roman" w:eastAsia="等线" w:hAnsi="Times New Roman" w:cs="Times New Roman" w:hint="eastAsia"/>
          <w:kern w:val="0"/>
          <w:szCs w:val="21"/>
          <w:vertAlign w:val="superscript"/>
          <w14:ligatures w14:val="none"/>
        </w:rPr>
        <w:t>*</w:t>
      </w:r>
      <w:r w:rsidR="00307CE4">
        <w:rPr>
          <w:rFonts w:ascii="Times New Roman" w:eastAsia="等线" w:hAnsi="Times New Roman" w:cs="Times New Roman" w:hint="eastAsia"/>
          <w:kern w:val="0"/>
          <w:szCs w:val="21"/>
          <w:vertAlign w:val="superscript"/>
          <w14:ligatures w14:val="none"/>
        </w:rPr>
        <w:t>**</w:t>
      </w:r>
      <w:r w:rsidR="00307CE4" w:rsidRPr="00365E6C">
        <w:rPr>
          <w:rFonts w:ascii="Times New Roman" w:eastAsia="等线" w:hAnsi="Times New Roman" w:cs="Times New Roman" w:hint="eastAsia"/>
          <w:i/>
          <w:iCs/>
          <w:kern w:val="0"/>
          <w:szCs w:val="21"/>
          <w14:ligatures w14:val="none"/>
        </w:rPr>
        <w:t>p</w:t>
      </w:r>
      <w:r w:rsidR="00307CE4" w:rsidRPr="00365E6C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&lt; .0</w:t>
      </w:r>
      <w:r w:rsidR="00307CE4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0</w:t>
      </w:r>
      <w:r w:rsidR="00307CE4" w:rsidRPr="00365E6C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5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. This</w:t>
      </w:r>
      <w:r w:rsidRPr="00C443B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complete list 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also includes</w:t>
      </w:r>
      <w:r w:rsidRPr="00C443B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correlations with uncorrected </w:t>
      </w:r>
      <w:r w:rsidRPr="00C443B2">
        <w:rPr>
          <w:rFonts w:ascii="Times New Roman" w:eastAsia="等线" w:hAnsi="Times New Roman" w:cs="Times New Roman" w:hint="eastAsia"/>
          <w:i/>
          <w:iCs/>
          <w:kern w:val="0"/>
          <w:szCs w:val="21"/>
          <w14:ligatures w14:val="none"/>
        </w:rPr>
        <w:t>p</w:t>
      </w:r>
      <w:r w:rsidRPr="00C443B2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-values, including the non-significant ones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. CT: cortical thickness; FD: fractal dimensionality; GI: gyrification; SD: sulcal depth; HAMD: </w:t>
      </w:r>
      <w:r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Hamilton Depression Rating Scale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; HAMA: </w:t>
      </w:r>
      <w:r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Hamilton Anxiety Rating Scale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; TAS:</w:t>
      </w:r>
      <w:r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Toronto Alexithymia Scale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; FIQ: </w:t>
      </w:r>
      <w:r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Fibromyalgia Impact Questionnaire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; MPQ:</w:t>
      </w:r>
      <w:r w:rsidRPr="00B5010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 xml:space="preserve"> McGill Pain Questionnaire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.</w:t>
      </w:r>
    </w:p>
    <w:p w14:paraId="633D05FE" w14:textId="77777777" w:rsidR="00827AC5" w:rsidRPr="00382E2B" w:rsidRDefault="00827AC5"/>
    <w:p w14:paraId="3EB50FE5" w14:textId="77777777" w:rsidR="00827AC5" w:rsidRDefault="00827AC5"/>
    <w:p w14:paraId="164419C5" w14:textId="77777777" w:rsidR="00827AC5" w:rsidRDefault="00827AC5">
      <w:pPr>
        <w:rPr>
          <w:rFonts w:hint="eastAsia"/>
        </w:rPr>
      </w:pPr>
    </w:p>
    <w:sectPr w:rsidR="00827AC5" w:rsidSect="006508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D4"/>
    <w:rsid w:val="000268F0"/>
    <w:rsid w:val="00086852"/>
    <w:rsid w:val="00104CAF"/>
    <w:rsid w:val="001122BA"/>
    <w:rsid w:val="0013240D"/>
    <w:rsid w:val="001344EE"/>
    <w:rsid w:val="001724F7"/>
    <w:rsid w:val="00174840"/>
    <w:rsid w:val="00194456"/>
    <w:rsid w:val="001B39B2"/>
    <w:rsid w:val="001C66D4"/>
    <w:rsid w:val="00233677"/>
    <w:rsid w:val="00241013"/>
    <w:rsid w:val="00297171"/>
    <w:rsid w:val="002B4F39"/>
    <w:rsid w:val="002C21C9"/>
    <w:rsid w:val="002D2A8A"/>
    <w:rsid w:val="00307CE4"/>
    <w:rsid w:val="00340DC2"/>
    <w:rsid w:val="0036129B"/>
    <w:rsid w:val="00365317"/>
    <w:rsid w:val="00365E6C"/>
    <w:rsid w:val="00382E2B"/>
    <w:rsid w:val="003C2E48"/>
    <w:rsid w:val="003F73A2"/>
    <w:rsid w:val="004511F4"/>
    <w:rsid w:val="0046611C"/>
    <w:rsid w:val="004672C9"/>
    <w:rsid w:val="004951FE"/>
    <w:rsid w:val="0050645B"/>
    <w:rsid w:val="005319A2"/>
    <w:rsid w:val="00542C82"/>
    <w:rsid w:val="00550E20"/>
    <w:rsid w:val="00572871"/>
    <w:rsid w:val="00573AD4"/>
    <w:rsid w:val="005800B2"/>
    <w:rsid w:val="0059771F"/>
    <w:rsid w:val="005F07D9"/>
    <w:rsid w:val="0065081C"/>
    <w:rsid w:val="00652EC5"/>
    <w:rsid w:val="0066337E"/>
    <w:rsid w:val="00680B20"/>
    <w:rsid w:val="006B41EC"/>
    <w:rsid w:val="006C58B3"/>
    <w:rsid w:val="007345A5"/>
    <w:rsid w:val="00753AA8"/>
    <w:rsid w:val="00756E3C"/>
    <w:rsid w:val="00775507"/>
    <w:rsid w:val="007B22CC"/>
    <w:rsid w:val="00827AC5"/>
    <w:rsid w:val="008463B2"/>
    <w:rsid w:val="0085330E"/>
    <w:rsid w:val="008856C3"/>
    <w:rsid w:val="008928F8"/>
    <w:rsid w:val="008A51E6"/>
    <w:rsid w:val="008E3ED3"/>
    <w:rsid w:val="008E4F0E"/>
    <w:rsid w:val="008F04DE"/>
    <w:rsid w:val="008F770A"/>
    <w:rsid w:val="00931611"/>
    <w:rsid w:val="009E13BE"/>
    <w:rsid w:val="009F4EB7"/>
    <w:rsid w:val="00A245C9"/>
    <w:rsid w:val="00A27760"/>
    <w:rsid w:val="00A40AE3"/>
    <w:rsid w:val="00A835B2"/>
    <w:rsid w:val="00AA15FD"/>
    <w:rsid w:val="00AF2BEB"/>
    <w:rsid w:val="00AF4F81"/>
    <w:rsid w:val="00B015F6"/>
    <w:rsid w:val="00B34326"/>
    <w:rsid w:val="00B50106"/>
    <w:rsid w:val="00B57528"/>
    <w:rsid w:val="00B77C91"/>
    <w:rsid w:val="00B840D9"/>
    <w:rsid w:val="00B92B5B"/>
    <w:rsid w:val="00C03875"/>
    <w:rsid w:val="00C37E43"/>
    <w:rsid w:val="00C443B2"/>
    <w:rsid w:val="00C93A66"/>
    <w:rsid w:val="00C96FC4"/>
    <w:rsid w:val="00CF59FD"/>
    <w:rsid w:val="00D20CD0"/>
    <w:rsid w:val="00D33A39"/>
    <w:rsid w:val="00D3764F"/>
    <w:rsid w:val="00D70980"/>
    <w:rsid w:val="00DC47D1"/>
    <w:rsid w:val="00DC75DF"/>
    <w:rsid w:val="00DE56BB"/>
    <w:rsid w:val="00E1104F"/>
    <w:rsid w:val="00EA62DD"/>
    <w:rsid w:val="00EF70EE"/>
    <w:rsid w:val="00F008B7"/>
    <w:rsid w:val="00F9596F"/>
    <w:rsid w:val="00F9614E"/>
    <w:rsid w:val="00FB1AE8"/>
    <w:rsid w:val="00FF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FBB78"/>
  <w15:chartTrackingRefBased/>
  <w15:docId w15:val="{E508305B-7027-412D-9653-DC9EEC37D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3A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3A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3A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3AD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3AD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3AD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3A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3A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3A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3AD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3A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3A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3AD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3AD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3AD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3A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3A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3A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3A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3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3A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3A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3A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3A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3A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3AD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3A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3AD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3AD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73AD4"/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827AC5"/>
  </w:style>
  <w:style w:type="paragraph" w:customStyle="1" w:styleId="msonormal0">
    <w:name w:val="msonormal"/>
    <w:basedOn w:val="a"/>
    <w:rsid w:val="00827A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12">
    <w:name w:val="网格型1"/>
    <w:basedOn w:val="a1"/>
    <w:next w:val="ae"/>
    <w:uiPriority w:val="39"/>
    <w:rsid w:val="00827AC5"/>
    <w:rPr>
      <w:rFonts w:ascii="等线" w:eastAsia="等线" w:hAnsi="等线" w:cs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2</Pages>
  <Words>2182</Words>
  <Characters>13312</Characters>
  <Application>Microsoft Office Word</Application>
  <DocSecurity>0</DocSecurity>
  <Lines>266</Lines>
  <Paragraphs>117</Paragraphs>
  <ScaleCrop>false</ScaleCrop>
  <Company/>
  <LinksUpToDate>false</LinksUpToDate>
  <CharactersWithSpaces>1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ie Hou</dc:creator>
  <cp:keywords/>
  <dc:description/>
  <cp:lastModifiedBy>richie Hou</cp:lastModifiedBy>
  <cp:revision>228</cp:revision>
  <dcterms:created xsi:type="dcterms:W3CDTF">2026-04-18T07:49:00Z</dcterms:created>
  <dcterms:modified xsi:type="dcterms:W3CDTF">2026-04-18T10:59:00Z</dcterms:modified>
</cp:coreProperties>
</file>